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20463" w14:textId="5CB2CDD0" w:rsidR="007A2B85" w:rsidRPr="00734D4B" w:rsidRDefault="00027065" w:rsidP="007A2B85">
      <w:pPr>
        <w:rPr>
          <w:b/>
          <w:bCs/>
          <w:sz w:val="24"/>
          <w:szCs w:val="24"/>
        </w:rPr>
      </w:pPr>
      <w:r w:rsidRPr="00734D4B">
        <w:rPr>
          <w:b/>
          <w:bCs/>
          <w:sz w:val="24"/>
          <w:szCs w:val="24"/>
        </w:rPr>
        <w:t xml:space="preserve">Appendix 1. </w:t>
      </w:r>
      <w:r w:rsidR="006B3CEB" w:rsidRPr="00734D4B">
        <w:rPr>
          <w:b/>
          <w:bCs/>
          <w:sz w:val="24"/>
          <w:szCs w:val="24"/>
        </w:rPr>
        <w:t xml:space="preserve">The search strategies implemented for each </w:t>
      </w:r>
      <w:proofErr w:type="gramStart"/>
      <w:r w:rsidR="006B3CEB" w:rsidRPr="00734D4B">
        <w:rPr>
          <w:b/>
          <w:bCs/>
          <w:sz w:val="24"/>
          <w:szCs w:val="24"/>
        </w:rPr>
        <w:t>database</w:t>
      </w:r>
      <w:proofErr w:type="gramEnd"/>
    </w:p>
    <w:p w14:paraId="26517CBD" w14:textId="4BE61B02" w:rsidR="007D610D" w:rsidRPr="009D5DEB" w:rsidRDefault="0071099F">
      <w:pPr>
        <w:rPr>
          <w:b/>
          <w:bCs/>
          <w:sz w:val="28"/>
          <w:szCs w:val="28"/>
        </w:rPr>
      </w:pPr>
      <w:r w:rsidRPr="009D5DEB">
        <w:rPr>
          <w:b/>
          <w:bCs/>
          <w:sz w:val="28"/>
          <w:szCs w:val="28"/>
        </w:rPr>
        <w:t>PubMed</w:t>
      </w:r>
      <w:r w:rsidR="007D610D" w:rsidRPr="009D5DEB">
        <w:rPr>
          <w:b/>
          <w:bCs/>
          <w:sz w:val="28"/>
          <w:szCs w:val="28"/>
        </w:rPr>
        <w:t>:</w:t>
      </w:r>
      <w:r w:rsidR="008119D4" w:rsidRPr="009D5DEB">
        <w:rPr>
          <w:b/>
          <w:bCs/>
          <w:sz w:val="28"/>
          <w:szCs w:val="28"/>
        </w:rPr>
        <w:t xml:space="preserve">  2</w:t>
      </w:r>
      <w:r w:rsidR="00DE554A" w:rsidRPr="009D5DEB">
        <w:rPr>
          <w:b/>
          <w:bCs/>
          <w:sz w:val="28"/>
          <w:szCs w:val="28"/>
        </w:rPr>
        <w:t>20</w:t>
      </w:r>
    </w:p>
    <w:p w14:paraId="63FB522A" w14:textId="77777777" w:rsidR="008119D4" w:rsidRPr="009D5DEB" w:rsidRDefault="008119D4" w:rsidP="007401EF">
      <w:pPr>
        <w:jc w:val="both"/>
      </w:pPr>
      <w:r w:rsidRPr="009D5DEB">
        <w:t>("Emergency Service, Hospital"[Mesh] OR "Emergency Medicine"[Mesh] OR "Emergency Nursing"[Mesh] OR "emergency medicine"[</w:t>
      </w:r>
      <w:proofErr w:type="spellStart"/>
      <w:r w:rsidRPr="009D5DEB">
        <w:t>ti</w:t>
      </w:r>
      <w:proofErr w:type="spellEnd"/>
      <w:r w:rsidRPr="009D5DEB">
        <w:t>] OR "emergency nursing" OR "Hospital Emergency Service" OR "Hospital Emergency Services" OR "Emergency Hospital Service" OR "Emergency Hospital Services" OR "Emergency Department"[</w:t>
      </w:r>
      <w:proofErr w:type="spellStart"/>
      <w:r w:rsidRPr="009D5DEB">
        <w:t>ti</w:t>
      </w:r>
      <w:proofErr w:type="spellEnd"/>
      <w:r w:rsidRPr="009D5DEB">
        <w:t>] OR "Emergency Departments"[</w:t>
      </w:r>
      <w:proofErr w:type="spellStart"/>
      <w:r w:rsidRPr="009D5DEB">
        <w:t>ti</w:t>
      </w:r>
      <w:proofErr w:type="spellEnd"/>
      <w:r w:rsidRPr="009D5DEB">
        <w:t>] OR "Emergency Unit"[</w:t>
      </w:r>
      <w:proofErr w:type="spellStart"/>
      <w:r w:rsidRPr="009D5DEB">
        <w:t>ti</w:t>
      </w:r>
      <w:proofErr w:type="spellEnd"/>
      <w:r w:rsidRPr="009D5DEB">
        <w:t>] OR "Emergency Units"[</w:t>
      </w:r>
      <w:proofErr w:type="spellStart"/>
      <w:r w:rsidRPr="009D5DEB">
        <w:t>ti</w:t>
      </w:r>
      <w:proofErr w:type="spellEnd"/>
      <w:r w:rsidRPr="009D5DEB">
        <w:t>] OR "Emergency Ward"[</w:t>
      </w:r>
      <w:proofErr w:type="spellStart"/>
      <w:r w:rsidRPr="009D5DEB">
        <w:t>ti</w:t>
      </w:r>
      <w:proofErr w:type="spellEnd"/>
      <w:r w:rsidRPr="009D5DEB">
        <w:t>] OR "Emergency Wards"[</w:t>
      </w:r>
      <w:proofErr w:type="spellStart"/>
      <w:r w:rsidRPr="009D5DEB">
        <w:t>ti</w:t>
      </w:r>
      <w:proofErr w:type="spellEnd"/>
      <w:r w:rsidRPr="009D5DEB">
        <w:t>] OR "Emergency Room"[</w:t>
      </w:r>
      <w:proofErr w:type="spellStart"/>
      <w:r w:rsidRPr="009D5DEB">
        <w:t>ti</w:t>
      </w:r>
      <w:proofErr w:type="spellEnd"/>
      <w:r w:rsidRPr="009D5DEB">
        <w:t>] OR "Emergency Rooms"[</w:t>
      </w:r>
      <w:proofErr w:type="spellStart"/>
      <w:r w:rsidRPr="009D5DEB">
        <w:t>ti</w:t>
      </w:r>
      <w:proofErr w:type="spellEnd"/>
      <w:r w:rsidRPr="009D5DEB">
        <w:t xml:space="preserve">] OR "trauma </w:t>
      </w:r>
      <w:proofErr w:type="spellStart"/>
      <w:r w:rsidRPr="009D5DEB">
        <w:t>center</w:t>
      </w:r>
      <w:proofErr w:type="spellEnd"/>
      <w:r w:rsidRPr="009D5DEB">
        <w:t>"[</w:t>
      </w:r>
      <w:proofErr w:type="spellStart"/>
      <w:r w:rsidRPr="009D5DEB">
        <w:t>ti</w:t>
      </w:r>
      <w:proofErr w:type="spellEnd"/>
      <w:r w:rsidRPr="009D5DEB">
        <w:t xml:space="preserve">] OR "trauma </w:t>
      </w:r>
      <w:proofErr w:type="spellStart"/>
      <w:r w:rsidRPr="009D5DEB">
        <w:t>centers</w:t>
      </w:r>
      <w:proofErr w:type="spellEnd"/>
      <w:r w:rsidRPr="009D5DEB">
        <w:t>"[</w:t>
      </w:r>
      <w:proofErr w:type="spellStart"/>
      <w:r w:rsidRPr="009D5DEB">
        <w:t>ti</w:t>
      </w:r>
      <w:proofErr w:type="spellEnd"/>
      <w:r w:rsidRPr="009D5DEB">
        <w:t>] OR "trauma unit"[</w:t>
      </w:r>
      <w:proofErr w:type="spellStart"/>
      <w:r w:rsidRPr="009D5DEB">
        <w:t>ti</w:t>
      </w:r>
      <w:proofErr w:type="spellEnd"/>
      <w:r w:rsidRPr="009D5DEB">
        <w:t>] OR "trauma units"[</w:t>
      </w:r>
      <w:proofErr w:type="spellStart"/>
      <w:r w:rsidRPr="009D5DEB">
        <w:t>ti</w:t>
      </w:r>
      <w:proofErr w:type="spellEnd"/>
      <w:r w:rsidRPr="009D5DEB">
        <w:t>] OR (emergency[</w:t>
      </w:r>
      <w:proofErr w:type="spellStart"/>
      <w:r w:rsidRPr="009D5DEB">
        <w:t>ti</w:t>
      </w:r>
      <w:proofErr w:type="spellEnd"/>
      <w:r w:rsidRPr="009D5DEB">
        <w:t>] AND hospital[</w:t>
      </w:r>
      <w:proofErr w:type="spellStart"/>
      <w:r w:rsidRPr="009D5DEB">
        <w:t>ti</w:t>
      </w:r>
      <w:proofErr w:type="spellEnd"/>
      <w:r w:rsidRPr="009D5DEB">
        <w:t>]))</w:t>
      </w:r>
    </w:p>
    <w:p w14:paraId="0365F7FD" w14:textId="77777777" w:rsidR="008119D4" w:rsidRPr="009D5DEB" w:rsidRDefault="008119D4" w:rsidP="007401EF">
      <w:pPr>
        <w:jc w:val="both"/>
      </w:pPr>
      <w:r w:rsidRPr="009D5DEB">
        <w:t xml:space="preserve"> AND </w:t>
      </w:r>
    </w:p>
    <w:p w14:paraId="21FA27C1" w14:textId="77777777" w:rsidR="000560CB" w:rsidRPr="009D5DEB" w:rsidRDefault="00994C2D" w:rsidP="007401EF">
      <w:pPr>
        <w:jc w:val="both"/>
      </w:pPr>
      <w:r w:rsidRPr="009D5DEB">
        <w:t>("crowding"[</w:t>
      </w:r>
      <w:proofErr w:type="spellStart"/>
      <w:r w:rsidRPr="009D5DEB">
        <w:t>MeSH</w:t>
      </w:r>
      <w:proofErr w:type="spellEnd"/>
      <w:r w:rsidRPr="009D5DEB">
        <w:t xml:space="preserve"> Terms] OR crowd*[</w:t>
      </w:r>
      <w:proofErr w:type="spellStart"/>
      <w:r w:rsidRPr="009D5DEB">
        <w:t>tiab</w:t>
      </w:r>
      <w:proofErr w:type="spellEnd"/>
      <w:r w:rsidRPr="009D5DEB">
        <w:t>] OR congest*[</w:t>
      </w:r>
      <w:proofErr w:type="spellStart"/>
      <w:r w:rsidRPr="009D5DEB">
        <w:t>tiab</w:t>
      </w:r>
      <w:proofErr w:type="spellEnd"/>
      <w:r w:rsidRPr="009D5DEB">
        <w:t>] OR overcrowd*[</w:t>
      </w:r>
      <w:proofErr w:type="spellStart"/>
      <w:r w:rsidRPr="009D5DEB">
        <w:t>tiab</w:t>
      </w:r>
      <w:proofErr w:type="spellEnd"/>
      <w:r w:rsidRPr="009D5DEB">
        <w:t>] OR gridlock*[</w:t>
      </w:r>
      <w:proofErr w:type="spellStart"/>
      <w:r w:rsidRPr="009D5DEB">
        <w:t>tiab</w:t>
      </w:r>
      <w:proofErr w:type="spellEnd"/>
      <w:r w:rsidRPr="009D5DEB">
        <w:t xml:space="preserve">] OR </w:t>
      </w:r>
      <w:proofErr w:type="spellStart"/>
      <w:r w:rsidRPr="009D5DEB">
        <w:t>queu</w:t>
      </w:r>
      <w:proofErr w:type="spellEnd"/>
      <w:r w:rsidRPr="009D5DEB">
        <w:t>*[</w:t>
      </w:r>
      <w:proofErr w:type="spellStart"/>
      <w:r w:rsidRPr="009D5DEB">
        <w:t>tiab</w:t>
      </w:r>
      <w:proofErr w:type="spellEnd"/>
      <w:r w:rsidRPr="009D5DEB">
        <w:t>] OR overload*[</w:t>
      </w:r>
      <w:proofErr w:type="spellStart"/>
      <w:r w:rsidRPr="009D5DEB">
        <w:t>tiab</w:t>
      </w:r>
      <w:proofErr w:type="spellEnd"/>
      <w:r w:rsidRPr="009D5DEB">
        <w:t>] OR "access block*"[</w:t>
      </w:r>
      <w:proofErr w:type="spellStart"/>
      <w:r w:rsidRPr="009D5DEB">
        <w:t>tiab</w:t>
      </w:r>
      <w:proofErr w:type="spellEnd"/>
      <w:r w:rsidRPr="009D5DEB">
        <w:t>] OR "Patient flow"[</w:t>
      </w:r>
      <w:proofErr w:type="spellStart"/>
      <w:r w:rsidRPr="009D5DEB">
        <w:t>tiab</w:t>
      </w:r>
      <w:proofErr w:type="spellEnd"/>
      <w:r w:rsidRPr="009D5DEB">
        <w:t>] OR "patient inflow" OR "Patient turnover"[</w:t>
      </w:r>
      <w:proofErr w:type="spellStart"/>
      <w:r w:rsidRPr="009D5DEB">
        <w:t>tiab</w:t>
      </w:r>
      <w:proofErr w:type="spellEnd"/>
      <w:r w:rsidRPr="009D5DEB">
        <w:t>] OR "patient Caseload"[</w:t>
      </w:r>
      <w:proofErr w:type="spellStart"/>
      <w:r w:rsidRPr="009D5DEB">
        <w:t>tiab</w:t>
      </w:r>
      <w:proofErr w:type="spellEnd"/>
      <w:r w:rsidRPr="009D5DEB">
        <w:t>] OR "patient Caseloads"[</w:t>
      </w:r>
      <w:proofErr w:type="spellStart"/>
      <w:r w:rsidRPr="009D5DEB">
        <w:t>tiab</w:t>
      </w:r>
      <w:proofErr w:type="spellEnd"/>
      <w:r w:rsidRPr="009D5DEB">
        <w:t>] OR "patient throughput*"[</w:t>
      </w:r>
      <w:proofErr w:type="spellStart"/>
      <w:r w:rsidRPr="009D5DEB">
        <w:t>tiab</w:t>
      </w:r>
      <w:proofErr w:type="spellEnd"/>
      <w:r w:rsidRPr="009D5DEB">
        <w:t>] OR "emergency department throughput"[</w:t>
      </w:r>
      <w:proofErr w:type="spellStart"/>
      <w:r w:rsidRPr="009D5DEB">
        <w:t>tiab</w:t>
      </w:r>
      <w:proofErr w:type="spellEnd"/>
      <w:r w:rsidRPr="009D5DEB">
        <w:t>] OR "patient journey"[</w:t>
      </w:r>
      <w:proofErr w:type="spellStart"/>
      <w:r w:rsidRPr="009D5DEB">
        <w:t>tiab</w:t>
      </w:r>
      <w:proofErr w:type="spellEnd"/>
      <w:r w:rsidRPr="009D5DEB">
        <w:t>] OR "patient inflow" OR "patient path*"[</w:t>
      </w:r>
      <w:proofErr w:type="spellStart"/>
      <w:r w:rsidRPr="009D5DEB">
        <w:t>tiab</w:t>
      </w:r>
      <w:proofErr w:type="spellEnd"/>
      <w:r w:rsidRPr="009D5DEB">
        <w:t>] OR "patient disposition"[</w:t>
      </w:r>
      <w:proofErr w:type="spellStart"/>
      <w:r w:rsidRPr="009D5DEB">
        <w:t>tiab</w:t>
      </w:r>
      <w:proofErr w:type="spellEnd"/>
      <w:r w:rsidRPr="009D5DEB">
        <w:t>] OR "patient dispositions"[</w:t>
      </w:r>
      <w:proofErr w:type="spellStart"/>
      <w:r w:rsidRPr="009D5DEB">
        <w:t>tiab</w:t>
      </w:r>
      <w:proofErr w:type="spellEnd"/>
      <w:r w:rsidRPr="009D5DEB">
        <w:t>] OR bottleneck [</w:t>
      </w:r>
      <w:proofErr w:type="spellStart"/>
      <w:r w:rsidRPr="009D5DEB">
        <w:t>tiab</w:t>
      </w:r>
      <w:proofErr w:type="spellEnd"/>
      <w:r w:rsidRPr="009D5DEB">
        <w:t>] OR bottlenecks[</w:t>
      </w:r>
      <w:proofErr w:type="spellStart"/>
      <w:r w:rsidRPr="009D5DEB">
        <w:t>tiab</w:t>
      </w:r>
      <w:proofErr w:type="spellEnd"/>
      <w:r w:rsidRPr="009D5DEB">
        <w:t>] OR challenge[</w:t>
      </w:r>
      <w:proofErr w:type="spellStart"/>
      <w:r w:rsidRPr="009D5DEB">
        <w:t>tiab</w:t>
      </w:r>
      <w:proofErr w:type="spellEnd"/>
      <w:r w:rsidRPr="009D5DEB">
        <w:t>] OR challenges[</w:t>
      </w:r>
      <w:proofErr w:type="spellStart"/>
      <w:r w:rsidRPr="009D5DEB">
        <w:t>tiab</w:t>
      </w:r>
      <w:proofErr w:type="spellEnd"/>
      <w:r w:rsidRPr="009D5DEB">
        <w:t>] OR barriers[</w:t>
      </w:r>
      <w:proofErr w:type="spellStart"/>
      <w:r w:rsidRPr="009D5DEB">
        <w:t>tiab</w:t>
      </w:r>
      <w:proofErr w:type="spellEnd"/>
      <w:r w:rsidRPr="009D5DEB">
        <w:t>] OR barrier[</w:t>
      </w:r>
      <w:proofErr w:type="spellStart"/>
      <w:r w:rsidRPr="009D5DEB">
        <w:t>tiab</w:t>
      </w:r>
      <w:proofErr w:type="spellEnd"/>
      <w:r w:rsidRPr="009D5DEB">
        <w:t>] OR "Patient boarding"[</w:t>
      </w:r>
      <w:proofErr w:type="spellStart"/>
      <w:r w:rsidRPr="009D5DEB">
        <w:t>tiab</w:t>
      </w:r>
      <w:proofErr w:type="spellEnd"/>
      <w:r w:rsidRPr="009D5DEB">
        <w:t>] OR delay[</w:t>
      </w:r>
      <w:proofErr w:type="spellStart"/>
      <w:r w:rsidRPr="009D5DEB">
        <w:t>tiab</w:t>
      </w:r>
      <w:proofErr w:type="spellEnd"/>
      <w:r w:rsidRPr="009D5DEB">
        <w:t>] OR delays[</w:t>
      </w:r>
      <w:proofErr w:type="spellStart"/>
      <w:r w:rsidRPr="009D5DEB">
        <w:t>tiab</w:t>
      </w:r>
      <w:proofErr w:type="spellEnd"/>
      <w:r w:rsidRPr="009D5DEB">
        <w:t xml:space="preserve">] </w:t>
      </w:r>
      <w:proofErr w:type="spellStart"/>
      <w:r w:rsidRPr="009D5DEB">
        <w:t>OR"choke</w:t>
      </w:r>
      <w:proofErr w:type="spellEnd"/>
      <w:r w:rsidRPr="009D5DEB">
        <w:t xml:space="preserve"> point"[</w:t>
      </w:r>
      <w:proofErr w:type="spellStart"/>
      <w:r w:rsidRPr="009D5DEB">
        <w:t>tiab</w:t>
      </w:r>
      <w:proofErr w:type="spellEnd"/>
      <w:r w:rsidRPr="009D5DEB">
        <w:t>] OR "choke points"[</w:t>
      </w:r>
      <w:proofErr w:type="spellStart"/>
      <w:r w:rsidRPr="009D5DEB">
        <w:t>tiab</w:t>
      </w:r>
      <w:proofErr w:type="spellEnd"/>
      <w:r w:rsidRPr="009D5DEB">
        <w:t xml:space="preserve">]) </w:t>
      </w:r>
    </w:p>
    <w:p w14:paraId="59D95381" w14:textId="0A600DB2" w:rsidR="008119D4" w:rsidRPr="009D5DEB" w:rsidRDefault="008119D4" w:rsidP="007401EF">
      <w:pPr>
        <w:jc w:val="both"/>
      </w:pPr>
      <w:r w:rsidRPr="009D5DEB">
        <w:t>AND</w:t>
      </w:r>
    </w:p>
    <w:p w14:paraId="2A9249AA" w14:textId="77777777" w:rsidR="008119D4" w:rsidRPr="009D5DEB" w:rsidRDefault="008119D4" w:rsidP="007401EF">
      <w:pPr>
        <w:jc w:val="both"/>
      </w:pPr>
      <w:bookmarkStart w:id="0" w:name="_Hlk128782660"/>
      <w:r w:rsidRPr="009D5DEB">
        <w:t xml:space="preserve"> ("systematic reviews as topic"[</w:t>
      </w:r>
      <w:proofErr w:type="spellStart"/>
      <w:r w:rsidRPr="009D5DEB">
        <w:t>MeSH</w:t>
      </w:r>
      <w:proofErr w:type="spellEnd"/>
      <w:r w:rsidRPr="009D5DEB">
        <w:t xml:space="preserve"> Terms] OR "</w:t>
      </w:r>
      <w:proofErr w:type="spellStart"/>
      <w:proofErr w:type="gramStart"/>
      <w:r w:rsidRPr="009D5DEB">
        <w:t>meta analysis</w:t>
      </w:r>
      <w:proofErr w:type="spellEnd"/>
      <w:proofErr w:type="gramEnd"/>
      <w:r w:rsidRPr="009D5DEB">
        <w:t xml:space="preserve"> as topic"[</w:t>
      </w:r>
      <w:proofErr w:type="spellStart"/>
      <w:r w:rsidRPr="009D5DEB">
        <w:t>MeSH</w:t>
      </w:r>
      <w:proofErr w:type="spellEnd"/>
      <w:r w:rsidRPr="009D5DEB">
        <w:t xml:space="preserve"> Terms] OR "Meta-Analysis" [Publication Type] OR "Systematic Review"[Publication Type] OR "systematic review*"[</w:t>
      </w:r>
      <w:proofErr w:type="spellStart"/>
      <w:r w:rsidRPr="009D5DEB">
        <w:t>tiab</w:t>
      </w:r>
      <w:proofErr w:type="spellEnd"/>
      <w:r w:rsidRPr="009D5DEB">
        <w:t xml:space="preserve">] OR </w:t>
      </w:r>
      <w:proofErr w:type="spellStart"/>
      <w:r w:rsidRPr="009D5DEB">
        <w:t>metaanal</w:t>
      </w:r>
      <w:proofErr w:type="spellEnd"/>
      <w:r w:rsidRPr="009D5DEB">
        <w:t>*[</w:t>
      </w:r>
      <w:proofErr w:type="spellStart"/>
      <w:r w:rsidRPr="009D5DEB">
        <w:t>tiab</w:t>
      </w:r>
      <w:proofErr w:type="spellEnd"/>
      <w:r w:rsidRPr="009D5DEB">
        <w:t>] OR meta-anal*[</w:t>
      </w:r>
      <w:proofErr w:type="spellStart"/>
      <w:r w:rsidRPr="009D5DEB">
        <w:t>tiab</w:t>
      </w:r>
      <w:proofErr w:type="spellEnd"/>
      <w:r w:rsidRPr="009D5DEB">
        <w:t xml:space="preserve">] OR </w:t>
      </w:r>
      <w:proofErr w:type="spellStart"/>
      <w:r w:rsidRPr="009D5DEB">
        <w:t>metasyn</w:t>
      </w:r>
      <w:proofErr w:type="spellEnd"/>
      <w:r w:rsidRPr="009D5DEB">
        <w:t>*[</w:t>
      </w:r>
      <w:proofErr w:type="spellStart"/>
      <w:r w:rsidRPr="009D5DEB">
        <w:t>tiab</w:t>
      </w:r>
      <w:proofErr w:type="spellEnd"/>
      <w:r w:rsidRPr="009D5DEB">
        <w:t>] OR meta-synth*[</w:t>
      </w:r>
      <w:proofErr w:type="spellStart"/>
      <w:r w:rsidRPr="009D5DEB">
        <w:t>tiab</w:t>
      </w:r>
      <w:proofErr w:type="spellEnd"/>
      <w:r w:rsidRPr="009D5DEB">
        <w:t>] OR systematic[sb] OR systematic[</w:t>
      </w:r>
      <w:proofErr w:type="spellStart"/>
      <w:r w:rsidRPr="009D5DEB">
        <w:t>ti</w:t>
      </w:r>
      <w:proofErr w:type="spellEnd"/>
      <w:r w:rsidRPr="009D5DEB">
        <w:t>] OR scoping[</w:t>
      </w:r>
      <w:proofErr w:type="spellStart"/>
      <w:r w:rsidRPr="009D5DEB">
        <w:t>ti</w:t>
      </w:r>
      <w:proofErr w:type="spellEnd"/>
      <w:r w:rsidRPr="009D5DEB">
        <w:t xml:space="preserve">]) </w:t>
      </w:r>
    </w:p>
    <w:bookmarkEnd w:id="0"/>
    <w:p w14:paraId="37D349F7" w14:textId="4988EE92" w:rsidR="007D610D" w:rsidRPr="009D5DEB" w:rsidRDefault="008119D4" w:rsidP="007401EF">
      <w:pPr>
        <w:jc w:val="both"/>
      </w:pPr>
      <w:r w:rsidRPr="009D5DEB">
        <w:t xml:space="preserve">Filters: from 2018/1/1 - 3000/12/12 (current)= </w:t>
      </w:r>
      <w:r w:rsidR="007010F9" w:rsidRPr="009D5DEB">
        <w:t>220</w:t>
      </w:r>
    </w:p>
    <w:p w14:paraId="2CFC7F85" w14:textId="2EDCBDAA" w:rsidR="007D610D" w:rsidRPr="009D5DEB" w:rsidRDefault="00D94583" w:rsidP="007401EF">
      <w:pPr>
        <w:jc w:val="both"/>
      </w:pPr>
      <w:r w:rsidRPr="009D5DEB">
        <w:t>Search: ("Emergency Service, Hospital"[Mesh] OR "Emergency Medicine"[Mesh] OR "Emergency Nursing"[Mesh] OR "emergency medicine"[</w:t>
      </w:r>
      <w:proofErr w:type="spellStart"/>
      <w:r w:rsidRPr="009D5DEB">
        <w:t>ti</w:t>
      </w:r>
      <w:proofErr w:type="spellEnd"/>
      <w:r w:rsidRPr="009D5DEB">
        <w:t>] OR "emergency nursing" OR "Hospital Emergency Service" OR "Hospital Emergency Services" OR "Emergency Hospital Service" OR "Emergency Hospital Services" OR "Emergency Department"[</w:t>
      </w:r>
      <w:proofErr w:type="spellStart"/>
      <w:r w:rsidRPr="009D5DEB">
        <w:t>ti</w:t>
      </w:r>
      <w:proofErr w:type="spellEnd"/>
      <w:r w:rsidRPr="009D5DEB">
        <w:t>] OR "Emergency Departments"[</w:t>
      </w:r>
      <w:proofErr w:type="spellStart"/>
      <w:r w:rsidRPr="009D5DEB">
        <w:t>ti</w:t>
      </w:r>
      <w:proofErr w:type="spellEnd"/>
      <w:r w:rsidRPr="009D5DEB">
        <w:t>] OR "Emergency Unit"[</w:t>
      </w:r>
      <w:proofErr w:type="spellStart"/>
      <w:r w:rsidRPr="009D5DEB">
        <w:t>ti</w:t>
      </w:r>
      <w:proofErr w:type="spellEnd"/>
      <w:r w:rsidRPr="009D5DEB">
        <w:t>] OR "Emergency Units"[</w:t>
      </w:r>
      <w:proofErr w:type="spellStart"/>
      <w:r w:rsidRPr="009D5DEB">
        <w:t>ti</w:t>
      </w:r>
      <w:proofErr w:type="spellEnd"/>
      <w:r w:rsidRPr="009D5DEB">
        <w:t>] OR "Emergency Ward"[</w:t>
      </w:r>
      <w:proofErr w:type="spellStart"/>
      <w:r w:rsidRPr="009D5DEB">
        <w:t>ti</w:t>
      </w:r>
      <w:proofErr w:type="spellEnd"/>
      <w:r w:rsidRPr="009D5DEB">
        <w:t>] OR "Emergency Wards"[</w:t>
      </w:r>
      <w:proofErr w:type="spellStart"/>
      <w:r w:rsidRPr="009D5DEB">
        <w:t>ti</w:t>
      </w:r>
      <w:proofErr w:type="spellEnd"/>
      <w:r w:rsidRPr="009D5DEB">
        <w:t>] OR "Emergency Room"[</w:t>
      </w:r>
      <w:proofErr w:type="spellStart"/>
      <w:r w:rsidRPr="009D5DEB">
        <w:t>ti</w:t>
      </w:r>
      <w:proofErr w:type="spellEnd"/>
      <w:r w:rsidRPr="009D5DEB">
        <w:t>] OR "Emergency Rooms"[</w:t>
      </w:r>
      <w:proofErr w:type="spellStart"/>
      <w:r w:rsidRPr="009D5DEB">
        <w:t>ti</w:t>
      </w:r>
      <w:proofErr w:type="spellEnd"/>
      <w:r w:rsidRPr="009D5DEB">
        <w:t xml:space="preserve">] OR "trauma </w:t>
      </w:r>
      <w:proofErr w:type="spellStart"/>
      <w:r w:rsidRPr="009D5DEB">
        <w:t>center</w:t>
      </w:r>
      <w:proofErr w:type="spellEnd"/>
      <w:r w:rsidRPr="009D5DEB">
        <w:t>"[</w:t>
      </w:r>
      <w:proofErr w:type="spellStart"/>
      <w:r w:rsidRPr="009D5DEB">
        <w:t>ti</w:t>
      </w:r>
      <w:proofErr w:type="spellEnd"/>
      <w:r w:rsidRPr="009D5DEB">
        <w:t xml:space="preserve">] OR "trauma </w:t>
      </w:r>
      <w:proofErr w:type="spellStart"/>
      <w:r w:rsidRPr="009D5DEB">
        <w:t>centers</w:t>
      </w:r>
      <w:proofErr w:type="spellEnd"/>
      <w:r w:rsidRPr="009D5DEB">
        <w:t>"[</w:t>
      </w:r>
      <w:proofErr w:type="spellStart"/>
      <w:r w:rsidRPr="009D5DEB">
        <w:t>ti</w:t>
      </w:r>
      <w:proofErr w:type="spellEnd"/>
      <w:r w:rsidRPr="009D5DEB">
        <w:t>] OR "trauma unit"[</w:t>
      </w:r>
      <w:proofErr w:type="spellStart"/>
      <w:r w:rsidRPr="009D5DEB">
        <w:t>ti</w:t>
      </w:r>
      <w:proofErr w:type="spellEnd"/>
      <w:r w:rsidRPr="009D5DEB">
        <w:t>] OR "trauma units"[</w:t>
      </w:r>
      <w:proofErr w:type="spellStart"/>
      <w:r w:rsidRPr="009D5DEB">
        <w:t>ti</w:t>
      </w:r>
      <w:proofErr w:type="spellEnd"/>
      <w:r w:rsidRPr="009D5DEB">
        <w:t>] OR (emergency[</w:t>
      </w:r>
      <w:proofErr w:type="spellStart"/>
      <w:r w:rsidRPr="009D5DEB">
        <w:t>ti</w:t>
      </w:r>
      <w:proofErr w:type="spellEnd"/>
      <w:r w:rsidRPr="009D5DEB">
        <w:t>] AND hospital[</w:t>
      </w:r>
      <w:proofErr w:type="spellStart"/>
      <w:r w:rsidRPr="009D5DEB">
        <w:t>ti</w:t>
      </w:r>
      <w:proofErr w:type="spellEnd"/>
      <w:r w:rsidRPr="009D5DEB">
        <w:t>])) AND ("crowding"[</w:t>
      </w:r>
      <w:proofErr w:type="spellStart"/>
      <w:r w:rsidRPr="009D5DEB">
        <w:t>MeSH</w:t>
      </w:r>
      <w:proofErr w:type="spellEnd"/>
      <w:r w:rsidRPr="009D5DEB">
        <w:t xml:space="preserve"> Terms] OR crowd*[</w:t>
      </w:r>
      <w:proofErr w:type="spellStart"/>
      <w:r w:rsidRPr="009D5DEB">
        <w:t>tiab</w:t>
      </w:r>
      <w:proofErr w:type="spellEnd"/>
      <w:r w:rsidRPr="009D5DEB">
        <w:t>] OR congest*[</w:t>
      </w:r>
      <w:proofErr w:type="spellStart"/>
      <w:r w:rsidRPr="009D5DEB">
        <w:t>tiab</w:t>
      </w:r>
      <w:proofErr w:type="spellEnd"/>
      <w:r w:rsidRPr="009D5DEB">
        <w:t>] OR overcrowd*[</w:t>
      </w:r>
      <w:proofErr w:type="spellStart"/>
      <w:r w:rsidRPr="009D5DEB">
        <w:t>tiab</w:t>
      </w:r>
      <w:proofErr w:type="spellEnd"/>
      <w:r w:rsidRPr="009D5DEB">
        <w:t>] OR gridlock*[</w:t>
      </w:r>
      <w:proofErr w:type="spellStart"/>
      <w:r w:rsidRPr="009D5DEB">
        <w:t>tiab</w:t>
      </w:r>
      <w:proofErr w:type="spellEnd"/>
      <w:r w:rsidRPr="009D5DEB">
        <w:t xml:space="preserve">] OR </w:t>
      </w:r>
      <w:proofErr w:type="spellStart"/>
      <w:r w:rsidRPr="009D5DEB">
        <w:t>queu</w:t>
      </w:r>
      <w:proofErr w:type="spellEnd"/>
      <w:r w:rsidRPr="009D5DEB">
        <w:t>*[</w:t>
      </w:r>
      <w:proofErr w:type="spellStart"/>
      <w:r w:rsidRPr="009D5DEB">
        <w:t>tiab</w:t>
      </w:r>
      <w:proofErr w:type="spellEnd"/>
      <w:r w:rsidRPr="009D5DEB">
        <w:t>] OR overload*[</w:t>
      </w:r>
      <w:proofErr w:type="spellStart"/>
      <w:r w:rsidRPr="009D5DEB">
        <w:t>tiab</w:t>
      </w:r>
      <w:proofErr w:type="spellEnd"/>
      <w:r w:rsidRPr="009D5DEB">
        <w:t>] OR "access block*"[</w:t>
      </w:r>
      <w:proofErr w:type="spellStart"/>
      <w:r w:rsidRPr="009D5DEB">
        <w:t>tiab</w:t>
      </w:r>
      <w:proofErr w:type="spellEnd"/>
      <w:r w:rsidRPr="009D5DEB">
        <w:t>] OR "Patient flow"[</w:t>
      </w:r>
      <w:proofErr w:type="spellStart"/>
      <w:r w:rsidRPr="009D5DEB">
        <w:t>tiab</w:t>
      </w:r>
      <w:proofErr w:type="spellEnd"/>
      <w:r w:rsidRPr="009D5DEB">
        <w:t>] OR "patient inflow" OR "Patient turnover"[</w:t>
      </w:r>
      <w:proofErr w:type="spellStart"/>
      <w:r w:rsidRPr="009D5DEB">
        <w:t>tiab</w:t>
      </w:r>
      <w:proofErr w:type="spellEnd"/>
      <w:r w:rsidRPr="009D5DEB">
        <w:t>] OR "patient Caseload"[</w:t>
      </w:r>
      <w:proofErr w:type="spellStart"/>
      <w:r w:rsidRPr="009D5DEB">
        <w:t>tiab</w:t>
      </w:r>
      <w:proofErr w:type="spellEnd"/>
      <w:r w:rsidRPr="009D5DEB">
        <w:t>] OR "patient Caseloads"[</w:t>
      </w:r>
      <w:proofErr w:type="spellStart"/>
      <w:r w:rsidRPr="009D5DEB">
        <w:t>tiab</w:t>
      </w:r>
      <w:proofErr w:type="spellEnd"/>
      <w:r w:rsidRPr="009D5DEB">
        <w:t>] OR "patient throughput*"[</w:t>
      </w:r>
      <w:proofErr w:type="spellStart"/>
      <w:r w:rsidRPr="009D5DEB">
        <w:t>tiab</w:t>
      </w:r>
      <w:proofErr w:type="spellEnd"/>
      <w:r w:rsidRPr="009D5DEB">
        <w:t>] OR "emergency department throughput"[</w:t>
      </w:r>
      <w:proofErr w:type="spellStart"/>
      <w:r w:rsidRPr="009D5DEB">
        <w:t>tiab</w:t>
      </w:r>
      <w:proofErr w:type="spellEnd"/>
      <w:r w:rsidRPr="009D5DEB">
        <w:t>] OR "patient journey"[</w:t>
      </w:r>
      <w:proofErr w:type="spellStart"/>
      <w:r w:rsidRPr="009D5DEB">
        <w:t>tiab</w:t>
      </w:r>
      <w:proofErr w:type="spellEnd"/>
      <w:r w:rsidRPr="009D5DEB">
        <w:t>] OR "patient inflow" OR "patient path*"[</w:t>
      </w:r>
      <w:proofErr w:type="spellStart"/>
      <w:r w:rsidRPr="009D5DEB">
        <w:t>tiab</w:t>
      </w:r>
      <w:proofErr w:type="spellEnd"/>
      <w:r w:rsidRPr="009D5DEB">
        <w:t>] OR "patient disposition"[</w:t>
      </w:r>
      <w:proofErr w:type="spellStart"/>
      <w:r w:rsidRPr="009D5DEB">
        <w:t>tiab</w:t>
      </w:r>
      <w:proofErr w:type="spellEnd"/>
      <w:r w:rsidRPr="009D5DEB">
        <w:t>] OR "patient dispositions"[</w:t>
      </w:r>
      <w:proofErr w:type="spellStart"/>
      <w:r w:rsidRPr="009D5DEB">
        <w:t>tiab</w:t>
      </w:r>
      <w:proofErr w:type="spellEnd"/>
      <w:r w:rsidRPr="009D5DEB">
        <w:t>] OR bottleneck [</w:t>
      </w:r>
      <w:proofErr w:type="spellStart"/>
      <w:r w:rsidRPr="009D5DEB">
        <w:t>tiab</w:t>
      </w:r>
      <w:proofErr w:type="spellEnd"/>
      <w:r w:rsidRPr="009D5DEB">
        <w:t>] OR bottlenecks[</w:t>
      </w:r>
      <w:proofErr w:type="spellStart"/>
      <w:r w:rsidRPr="009D5DEB">
        <w:t>tiab</w:t>
      </w:r>
      <w:proofErr w:type="spellEnd"/>
      <w:r w:rsidRPr="009D5DEB">
        <w:t>] OR challenge[</w:t>
      </w:r>
      <w:proofErr w:type="spellStart"/>
      <w:r w:rsidRPr="009D5DEB">
        <w:t>tiab</w:t>
      </w:r>
      <w:proofErr w:type="spellEnd"/>
      <w:r w:rsidRPr="009D5DEB">
        <w:t>] OR challenges[</w:t>
      </w:r>
      <w:proofErr w:type="spellStart"/>
      <w:r w:rsidRPr="009D5DEB">
        <w:t>tiab</w:t>
      </w:r>
      <w:proofErr w:type="spellEnd"/>
      <w:r w:rsidRPr="009D5DEB">
        <w:t>] OR barriers[</w:t>
      </w:r>
      <w:proofErr w:type="spellStart"/>
      <w:r w:rsidRPr="009D5DEB">
        <w:t>tiab</w:t>
      </w:r>
      <w:proofErr w:type="spellEnd"/>
      <w:r w:rsidRPr="009D5DEB">
        <w:t>] OR barrier[</w:t>
      </w:r>
      <w:proofErr w:type="spellStart"/>
      <w:r w:rsidRPr="009D5DEB">
        <w:t>tiab</w:t>
      </w:r>
      <w:proofErr w:type="spellEnd"/>
      <w:r w:rsidRPr="009D5DEB">
        <w:t>] OR "Patient boarding"[</w:t>
      </w:r>
      <w:proofErr w:type="spellStart"/>
      <w:r w:rsidRPr="009D5DEB">
        <w:t>tiab</w:t>
      </w:r>
      <w:proofErr w:type="spellEnd"/>
      <w:r w:rsidRPr="009D5DEB">
        <w:t>] OR delay[</w:t>
      </w:r>
      <w:proofErr w:type="spellStart"/>
      <w:r w:rsidRPr="009D5DEB">
        <w:t>tiab</w:t>
      </w:r>
      <w:proofErr w:type="spellEnd"/>
      <w:r w:rsidRPr="009D5DEB">
        <w:t>] OR delays[</w:t>
      </w:r>
      <w:proofErr w:type="spellStart"/>
      <w:r w:rsidRPr="009D5DEB">
        <w:t>tiab</w:t>
      </w:r>
      <w:proofErr w:type="spellEnd"/>
      <w:r w:rsidRPr="009D5DEB">
        <w:t xml:space="preserve">] </w:t>
      </w:r>
      <w:proofErr w:type="spellStart"/>
      <w:r w:rsidRPr="009D5DEB">
        <w:t>OR"choke</w:t>
      </w:r>
      <w:proofErr w:type="spellEnd"/>
      <w:r w:rsidRPr="009D5DEB">
        <w:t xml:space="preserve"> point"[</w:t>
      </w:r>
      <w:proofErr w:type="spellStart"/>
      <w:r w:rsidRPr="009D5DEB">
        <w:t>tiab</w:t>
      </w:r>
      <w:proofErr w:type="spellEnd"/>
      <w:r w:rsidRPr="009D5DEB">
        <w:t>] OR "choke points"[</w:t>
      </w:r>
      <w:proofErr w:type="spellStart"/>
      <w:r w:rsidRPr="009D5DEB">
        <w:t>tiab</w:t>
      </w:r>
      <w:proofErr w:type="spellEnd"/>
      <w:r w:rsidRPr="009D5DEB">
        <w:t>]) AND ("systematic reviews as topic"[</w:t>
      </w:r>
      <w:proofErr w:type="spellStart"/>
      <w:r w:rsidRPr="009D5DEB">
        <w:t>MeSH</w:t>
      </w:r>
      <w:proofErr w:type="spellEnd"/>
      <w:r w:rsidRPr="009D5DEB">
        <w:t xml:space="preserve"> Terms] OR "</w:t>
      </w:r>
      <w:proofErr w:type="spellStart"/>
      <w:r w:rsidRPr="009D5DEB">
        <w:t>meta analysis</w:t>
      </w:r>
      <w:proofErr w:type="spellEnd"/>
      <w:r w:rsidRPr="009D5DEB">
        <w:t xml:space="preserve"> as topic"[</w:t>
      </w:r>
      <w:proofErr w:type="spellStart"/>
      <w:r w:rsidRPr="009D5DEB">
        <w:t>MeSH</w:t>
      </w:r>
      <w:proofErr w:type="spellEnd"/>
      <w:r w:rsidRPr="009D5DEB">
        <w:t xml:space="preserve"> Terms] OR "Meta-Analysis" [Publication Type] OR "Systematic Review"[Publication Type] OR "systematic review*"[</w:t>
      </w:r>
      <w:proofErr w:type="spellStart"/>
      <w:r w:rsidRPr="009D5DEB">
        <w:t>tiab</w:t>
      </w:r>
      <w:proofErr w:type="spellEnd"/>
      <w:r w:rsidRPr="009D5DEB">
        <w:t xml:space="preserve">] OR </w:t>
      </w:r>
      <w:proofErr w:type="spellStart"/>
      <w:r w:rsidRPr="009D5DEB">
        <w:t>metaanal</w:t>
      </w:r>
      <w:proofErr w:type="spellEnd"/>
      <w:r w:rsidRPr="009D5DEB">
        <w:t>*[</w:t>
      </w:r>
      <w:proofErr w:type="spellStart"/>
      <w:r w:rsidRPr="009D5DEB">
        <w:t>tiab</w:t>
      </w:r>
      <w:proofErr w:type="spellEnd"/>
      <w:r w:rsidRPr="009D5DEB">
        <w:t>] OR meta-anal*[</w:t>
      </w:r>
      <w:proofErr w:type="spellStart"/>
      <w:r w:rsidRPr="009D5DEB">
        <w:t>tiab</w:t>
      </w:r>
      <w:proofErr w:type="spellEnd"/>
      <w:r w:rsidRPr="009D5DEB">
        <w:t xml:space="preserve">] OR </w:t>
      </w:r>
      <w:proofErr w:type="spellStart"/>
      <w:r w:rsidRPr="009D5DEB">
        <w:t>metasyn</w:t>
      </w:r>
      <w:proofErr w:type="spellEnd"/>
      <w:r w:rsidRPr="009D5DEB">
        <w:t>*[</w:t>
      </w:r>
      <w:proofErr w:type="spellStart"/>
      <w:r w:rsidRPr="009D5DEB">
        <w:t>tiab</w:t>
      </w:r>
      <w:proofErr w:type="spellEnd"/>
      <w:r w:rsidRPr="009D5DEB">
        <w:t>] OR meta-synth*[</w:t>
      </w:r>
      <w:proofErr w:type="spellStart"/>
      <w:r w:rsidRPr="009D5DEB">
        <w:t>tiab</w:t>
      </w:r>
      <w:proofErr w:type="spellEnd"/>
      <w:r w:rsidRPr="009D5DEB">
        <w:t>] OR systematic[sb] OR systematic[</w:t>
      </w:r>
      <w:proofErr w:type="spellStart"/>
      <w:r w:rsidRPr="009D5DEB">
        <w:t>ti</w:t>
      </w:r>
      <w:proofErr w:type="spellEnd"/>
      <w:r w:rsidRPr="009D5DEB">
        <w:t>] OR scoping[</w:t>
      </w:r>
      <w:proofErr w:type="spellStart"/>
      <w:r w:rsidRPr="009D5DEB">
        <w:t>ti</w:t>
      </w:r>
      <w:proofErr w:type="spellEnd"/>
      <w:r w:rsidRPr="009D5DEB">
        <w:t>]) Filters: from 2018/1/1 - 3000/12/12</w:t>
      </w:r>
      <w:r w:rsidR="007010F9" w:rsidRPr="009D5DEB">
        <w:t>= 220</w:t>
      </w:r>
    </w:p>
    <w:p w14:paraId="6B3D5D9E" w14:textId="353D8C7E" w:rsidR="007D610D" w:rsidRPr="009D5DEB" w:rsidRDefault="007D610D" w:rsidP="007401EF">
      <w:pPr>
        <w:jc w:val="both"/>
        <w:rPr>
          <w:b/>
          <w:bCs/>
          <w:sz w:val="28"/>
          <w:szCs w:val="28"/>
        </w:rPr>
      </w:pPr>
      <w:r w:rsidRPr="009D5DEB">
        <w:rPr>
          <w:b/>
          <w:bCs/>
          <w:sz w:val="28"/>
          <w:szCs w:val="28"/>
        </w:rPr>
        <w:lastRenderedPageBreak/>
        <w:t>Embase</w:t>
      </w:r>
      <w:r w:rsidR="0086500E" w:rsidRPr="009D5DEB">
        <w:rPr>
          <w:b/>
          <w:bCs/>
          <w:sz w:val="28"/>
          <w:szCs w:val="28"/>
        </w:rPr>
        <w:t>=5</w:t>
      </w:r>
      <w:r w:rsidR="00732FFE" w:rsidRPr="009D5DEB">
        <w:rPr>
          <w:b/>
          <w:bCs/>
          <w:sz w:val="28"/>
          <w:szCs w:val="28"/>
        </w:rPr>
        <w:t>22</w:t>
      </w:r>
    </w:p>
    <w:p w14:paraId="040BFEDC" w14:textId="34F706AF" w:rsidR="00992506" w:rsidRPr="009D5DEB" w:rsidRDefault="00992506" w:rsidP="00992506">
      <w:pPr>
        <w:jc w:val="both"/>
      </w:pPr>
      <w:r w:rsidRPr="009D5DEB">
        <w:t>(</w:t>
      </w:r>
      <w:r w:rsidR="000511CC" w:rsidRPr="009D5DEB">
        <w:t>‘</w:t>
      </w:r>
      <w:r w:rsidRPr="009D5DEB">
        <w:t>Emergency Service, Hospital</w:t>
      </w:r>
      <w:r w:rsidR="000511CC" w:rsidRPr="009D5DEB">
        <w:t>’</w:t>
      </w:r>
      <w:r w:rsidRPr="009D5DEB">
        <w:t xml:space="preserve">/exp OR </w:t>
      </w:r>
      <w:r w:rsidR="000511CC" w:rsidRPr="009D5DEB">
        <w:t>‘</w:t>
      </w:r>
      <w:r w:rsidRPr="009D5DEB">
        <w:t>Emergency Medicine</w:t>
      </w:r>
      <w:r w:rsidR="000511CC" w:rsidRPr="009D5DEB">
        <w:t>’</w:t>
      </w:r>
      <w:r w:rsidRPr="009D5DEB">
        <w:t xml:space="preserve">/exp OR </w:t>
      </w:r>
      <w:r w:rsidR="000511CC" w:rsidRPr="009D5DEB">
        <w:t>‘</w:t>
      </w:r>
      <w:r w:rsidRPr="009D5DEB">
        <w:t>Emergency Nursing</w:t>
      </w:r>
      <w:r w:rsidR="000511CC" w:rsidRPr="009D5DEB">
        <w:t>’</w:t>
      </w:r>
      <w:r w:rsidRPr="009D5DEB">
        <w:t xml:space="preserve">/exp OR </w:t>
      </w:r>
      <w:r w:rsidR="000511CC" w:rsidRPr="009D5DEB">
        <w:t>‘</w:t>
      </w:r>
      <w:r w:rsidRPr="009D5DEB">
        <w:t>emergency medicine</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nursing</w:t>
      </w:r>
      <w:r w:rsidR="000511CC" w:rsidRPr="009D5DEB">
        <w:t>’</w:t>
      </w:r>
      <w:r w:rsidRPr="009D5DEB">
        <w:t xml:space="preserve"> OR </w:t>
      </w:r>
      <w:r w:rsidR="000511CC" w:rsidRPr="009D5DEB">
        <w:t>‘</w:t>
      </w:r>
      <w:r w:rsidRPr="009D5DEB">
        <w:t>Hospital Emergency Service</w:t>
      </w:r>
      <w:r w:rsidR="000511CC" w:rsidRPr="009D5DEB">
        <w:t>’</w:t>
      </w:r>
      <w:r w:rsidRPr="009D5DEB">
        <w:t xml:space="preserve"> OR </w:t>
      </w:r>
      <w:r w:rsidR="000511CC" w:rsidRPr="009D5DEB">
        <w:t>‘</w:t>
      </w:r>
      <w:r w:rsidRPr="009D5DEB">
        <w:t>Hospital Emergency Services</w:t>
      </w:r>
      <w:r w:rsidR="000511CC" w:rsidRPr="009D5DEB">
        <w:t>’</w:t>
      </w:r>
      <w:r w:rsidRPr="009D5DEB">
        <w:t xml:space="preserve"> OR </w:t>
      </w:r>
      <w:r w:rsidR="000511CC" w:rsidRPr="009D5DEB">
        <w:t>‘</w:t>
      </w:r>
      <w:r w:rsidRPr="009D5DEB">
        <w:t>Emergency Hospital Service</w:t>
      </w:r>
      <w:r w:rsidR="000511CC" w:rsidRPr="009D5DEB">
        <w:t>’</w:t>
      </w:r>
      <w:r w:rsidRPr="009D5DEB">
        <w:t xml:space="preserve"> OR </w:t>
      </w:r>
      <w:r w:rsidR="000511CC" w:rsidRPr="009D5DEB">
        <w:t>‘</w:t>
      </w:r>
      <w:r w:rsidRPr="009D5DEB">
        <w:t>Emergency Hospital Services</w:t>
      </w:r>
      <w:r w:rsidR="000511CC" w:rsidRPr="009D5DEB">
        <w:t>’</w:t>
      </w:r>
      <w:r w:rsidRPr="009D5DEB">
        <w:t xml:space="preserve"> OR </w:t>
      </w:r>
      <w:r w:rsidR="000511CC" w:rsidRPr="009D5DEB">
        <w:t>‘</w:t>
      </w:r>
      <w:r w:rsidRPr="009D5DEB">
        <w:t>Emergency Department</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Departments</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Unit</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Units</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Ward</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Wards</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Room</w:t>
      </w:r>
      <w:r w:rsidR="000511CC" w:rsidRPr="009D5DEB">
        <w:t>’</w:t>
      </w:r>
      <w:r w:rsidRPr="009D5DEB">
        <w:t>:</w:t>
      </w:r>
      <w:proofErr w:type="spellStart"/>
      <w:r w:rsidRPr="009D5DEB">
        <w:t>ti</w:t>
      </w:r>
      <w:proofErr w:type="spellEnd"/>
      <w:r w:rsidRPr="009D5DEB">
        <w:t xml:space="preserve"> OR </w:t>
      </w:r>
      <w:r w:rsidR="000511CC" w:rsidRPr="009D5DEB">
        <w:t>‘</w:t>
      </w:r>
      <w:r w:rsidRPr="009D5DEB">
        <w:t>Emergency Rooms</w:t>
      </w:r>
      <w:r w:rsidR="000511CC" w:rsidRPr="009D5DEB">
        <w:t>’</w:t>
      </w:r>
      <w:r w:rsidRPr="009D5DEB">
        <w:t>:</w:t>
      </w:r>
      <w:proofErr w:type="spellStart"/>
      <w:r w:rsidRPr="009D5DEB">
        <w:t>ti</w:t>
      </w:r>
      <w:proofErr w:type="spellEnd"/>
      <w:r w:rsidRPr="009D5DEB">
        <w:t xml:space="preserve"> OR </w:t>
      </w:r>
      <w:r w:rsidR="000511CC" w:rsidRPr="009D5DEB">
        <w:t>‘</w:t>
      </w:r>
      <w:r w:rsidRPr="009D5DEB">
        <w:t xml:space="preserve">trauma </w:t>
      </w:r>
      <w:proofErr w:type="spellStart"/>
      <w:r w:rsidRPr="009D5DEB">
        <w:t>center</w:t>
      </w:r>
      <w:proofErr w:type="spellEnd"/>
      <w:r w:rsidR="000511CC" w:rsidRPr="009D5DEB">
        <w:t>’</w:t>
      </w:r>
      <w:r w:rsidRPr="009D5DEB">
        <w:t>:</w:t>
      </w:r>
      <w:proofErr w:type="spellStart"/>
      <w:r w:rsidRPr="009D5DEB">
        <w:t>ti</w:t>
      </w:r>
      <w:proofErr w:type="spellEnd"/>
      <w:r w:rsidRPr="009D5DEB">
        <w:t xml:space="preserve"> OR </w:t>
      </w:r>
      <w:r w:rsidR="000511CC" w:rsidRPr="009D5DEB">
        <w:t>‘</w:t>
      </w:r>
      <w:r w:rsidRPr="009D5DEB">
        <w:t xml:space="preserve">trauma </w:t>
      </w:r>
      <w:proofErr w:type="spellStart"/>
      <w:r w:rsidRPr="009D5DEB">
        <w:t>centers</w:t>
      </w:r>
      <w:proofErr w:type="spellEnd"/>
      <w:r w:rsidR="000511CC" w:rsidRPr="009D5DEB">
        <w:t>’</w:t>
      </w:r>
      <w:r w:rsidRPr="009D5DEB">
        <w:t>:</w:t>
      </w:r>
      <w:proofErr w:type="spellStart"/>
      <w:r w:rsidRPr="009D5DEB">
        <w:t>ti</w:t>
      </w:r>
      <w:proofErr w:type="spellEnd"/>
      <w:r w:rsidRPr="009D5DEB">
        <w:t xml:space="preserve"> OR </w:t>
      </w:r>
      <w:r w:rsidR="000511CC" w:rsidRPr="009D5DEB">
        <w:t>‘</w:t>
      </w:r>
      <w:r w:rsidRPr="009D5DEB">
        <w:t>trauma unit</w:t>
      </w:r>
      <w:r w:rsidR="000511CC" w:rsidRPr="009D5DEB">
        <w:t>’</w:t>
      </w:r>
      <w:r w:rsidRPr="009D5DEB">
        <w:t>:</w:t>
      </w:r>
      <w:proofErr w:type="spellStart"/>
      <w:r w:rsidRPr="009D5DEB">
        <w:t>ti</w:t>
      </w:r>
      <w:proofErr w:type="spellEnd"/>
      <w:r w:rsidRPr="009D5DEB">
        <w:t xml:space="preserve"> OR </w:t>
      </w:r>
      <w:r w:rsidR="000511CC" w:rsidRPr="009D5DEB">
        <w:t>‘</w:t>
      </w:r>
      <w:r w:rsidRPr="009D5DEB">
        <w:t>trauma units</w:t>
      </w:r>
      <w:r w:rsidR="000511CC" w:rsidRPr="009D5DEB">
        <w:t>’</w:t>
      </w:r>
      <w:r w:rsidRPr="009D5DEB">
        <w:t>:</w:t>
      </w:r>
      <w:proofErr w:type="spellStart"/>
      <w:r w:rsidRPr="009D5DEB">
        <w:t>ti</w:t>
      </w:r>
      <w:proofErr w:type="spellEnd"/>
      <w:r w:rsidRPr="009D5DEB">
        <w:t xml:space="preserve"> OR (</w:t>
      </w:r>
      <w:r w:rsidR="000511CC" w:rsidRPr="009D5DEB">
        <w:t>‘</w:t>
      </w:r>
      <w:r w:rsidR="004A76D8" w:rsidRPr="009D5DEB">
        <w:t>emergency treatment</w:t>
      </w:r>
      <w:r w:rsidR="000511CC" w:rsidRPr="009D5DEB">
        <w:t>’</w:t>
      </w:r>
      <w:r w:rsidRPr="009D5DEB">
        <w:t>:</w:t>
      </w:r>
      <w:proofErr w:type="spellStart"/>
      <w:r w:rsidRPr="009D5DEB">
        <w:t>ti</w:t>
      </w:r>
      <w:proofErr w:type="spellEnd"/>
      <w:r w:rsidRPr="009D5DEB">
        <w:t xml:space="preserve"> AND </w:t>
      </w:r>
      <w:proofErr w:type="spellStart"/>
      <w:r w:rsidRPr="009D5DEB">
        <w:t>hospital:ti</w:t>
      </w:r>
      <w:proofErr w:type="spellEnd"/>
      <w:r w:rsidRPr="009D5DEB">
        <w:t>))</w:t>
      </w:r>
    </w:p>
    <w:p w14:paraId="61194E1D" w14:textId="7B6C47D0" w:rsidR="007D610D" w:rsidRPr="009D5DEB" w:rsidRDefault="007D610D" w:rsidP="007D610D">
      <w:r w:rsidRPr="009D5DEB">
        <w:t xml:space="preserve">AND </w:t>
      </w:r>
    </w:p>
    <w:p w14:paraId="27B9AD83" w14:textId="7A1E47C1" w:rsidR="00992506" w:rsidRPr="009D5DEB" w:rsidRDefault="00223B37" w:rsidP="00F762BB">
      <w:pPr>
        <w:jc w:val="both"/>
      </w:pPr>
      <w:r w:rsidRPr="009D5DEB">
        <w:t>(</w:t>
      </w:r>
      <w:r w:rsidR="000511CC" w:rsidRPr="009D5DEB">
        <w:t>‘</w:t>
      </w:r>
      <w:r w:rsidRPr="009D5DEB">
        <w:t>crowding (area)</w:t>
      </w:r>
      <w:r w:rsidR="000511CC" w:rsidRPr="009D5DEB">
        <w:t>’</w:t>
      </w:r>
      <w:r w:rsidRPr="009D5DEB">
        <w:t xml:space="preserve">/exp OR </w:t>
      </w:r>
      <w:r w:rsidR="000511CC" w:rsidRPr="009D5DEB">
        <w:t>‘</w:t>
      </w:r>
      <w:r w:rsidRPr="009D5DEB">
        <w:t>crowding (area)</w:t>
      </w:r>
      <w:r w:rsidR="000511CC" w:rsidRPr="009D5DEB">
        <w:t>’</w:t>
      </w:r>
      <w:r w:rsidRPr="009D5DEB">
        <w:t xml:space="preserve"> OR crowd*:</w:t>
      </w:r>
      <w:proofErr w:type="spellStart"/>
      <w:r w:rsidRPr="009D5DEB">
        <w:t>ti,ab</w:t>
      </w:r>
      <w:proofErr w:type="spellEnd"/>
      <w:r w:rsidRPr="009D5DEB">
        <w:t xml:space="preserve"> OR congest*:</w:t>
      </w:r>
      <w:proofErr w:type="spellStart"/>
      <w:r w:rsidRPr="009D5DEB">
        <w:t>ti,ab</w:t>
      </w:r>
      <w:proofErr w:type="spellEnd"/>
      <w:r w:rsidRPr="009D5DEB">
        <w:t xml:space="preserve"> OR overcrowd*:</w:t>
      </w:r>
      <w:proofErr w:type="spellStart"/>
      <w:r w:rsidRPr="009D5DEB">
        <w:t>ti,ab</w:t>
      </w:r>
      <w:proofErr w:type="spellEnd"/>
      <w:r w:rsidRPr="009D5DEB">
        <w:t xml:space="preserve"> OR gridlock*:</w:t>
      </w:r>
      <w:proofErr w:type="spellStart"/>
      <w:r w:rsidRPr="009D5DEB">
        <w:t>ti,ab</w:t>
      </w:r>
      <w:proofErr w:type="spellEnd"/>
      <w:r w:rsidRPr="009D5DEB">
        <w:t xml:space="preserve"> OR </w:t>
      </w:r>
      <w:proofErr w:type="spellStart"/>
      <w:r w:rsidRPr="009D5DEB">
        <w:t>queu</w:t>
      </w:r>
      <w:proofErr w:type="spellEnd"/>
      <w:r w:rsidRPr="009D5DEB">
        <w:t>*:</w:t>
      </w:r>
      <w:proofErr w:type="spellStart"/>
      <w:r w:rsidRPr="009D5DEB">
        <w:t>ti,ab</w:t>
      </w:r>
      <w:proofErr w:type="spellEnd"/>
      <w:r w:rsidRPr="009D5DEB">
        <w:t xml:space="preserve"> OR overload*:</w:t>
      </w:r>
      <w:proofErr w:type="spellStart"/>
      <w:r w:rsidRPr="009D5DEB">
        <w:t>ti,ab</w:t>
      </w:r>
      <w:proofErr w:type="spellEnd"/>
      <w:r w:rsidRPr="009D5DEB">
        <w:t xml:space="preserve"> OR </w:t>
      </w:r>
      <w:r w:rsidR="000511CC" w:rsidRPr="009D5DEB">
        <w:t>‘</w:t>
      </w:r>
      <w:r w:rsidRPr="009D5DEB">
        <w:t>access block*</w:t>
      </w:r>
      <w:r w:rsidR="000511CC" w:rsidRPr="009D5DEB">
        <w:t>’</w:t>
      </w:r>
      <w:r w:rsidRPr="009D5DEB">
        <w:t>:</w:t>
      </w:r>
      <w:proofErr w:type="spellStart"/>
      <w:r w:rsidRPr="009D5DEB">
        <w:t>ti,ab</w:t>
      </w:r>
      <w:proofErr w:type="spellEnd"/>
      <w:r w:rsidRPr="009D5DEB">
        <w:t xml:space="preserve"> OR </w:t>
      </w:r>
      <w:r w:rsidR="000511CC" w:rsidRPr="009D5DEB">
        <w:t>‘</w:t>
      </w:r>
      <w:r w:rsidRPr="009D5DEB">
        <w:t>patient flow</w:t>
      </w:r>
      <w:r w:rsidR="000511CC" w:rsidRPr="009D5DEB">
        <w:t>’</w:t>
      </w:r>
      <w:r w:rsidRPr="009D5DEB">
        <w:t>:</w:t>
      </w:r>
      <w:proofErr w:type="spellStart"/>
      <w:r w:rsidRPr="009D5DEB">
        <w:t>ti,ab</w:t>
      </w:r>
      <w:proofErr w:type="spellEnd"/>
      <w:r w:rsidRPr="009D5DEB">
        <w:t xml:space="preserve"> OR </w:t>
      </w:r>
      <w:r w:rsidR="000511CC" w:rsidRPr="009D5DEB">
        <w:t>‘</w:t>
      </w:r>
      <w:r w:rsidRPr="009D5DEB">
        <w:t>patient turnover</w:t>
      </w:r>
      <w:r w:rsidR="000511CC" w:rsidRPr="009D5DEB">
        <w:t>’</w:t>
      </w:r>
      <w:r w:rsidRPr="009D5DEB">
        <w:t>:</w:t>
      </w:r>
      <w:proofErr w:type="spellStart"/>
      <w:r w:rsidRPr="009D5DEB">
        <w:t>ti,ab</w:t>
      </w:r>
      <w:proofErr w:type="spellEnd"/>
      <w:r w:rsidRPr="009D5DEB">
        <w:t xml:space="preserve"> OR </w:t>
      </w:r>
      <w:proofErr w:type="spellStart"/>
      <w:r w:rsidRPr="009D5DEB">
        <w:t>caseload:ti,ab</w:t>
      </w:r>
      <w:proofErr w:type="spellEnd"/>
      <w:r w:rsidRPr="009D5DEB">
        <w:t xml:space="preserve"> OR </w:t>
      </w:r>
      <w:r w:rsidR="000511CC" w:rsidRPr="009D5DEB">
        <w:t>‘</w:t>
      </w:r>
      <w:r w:rsidRPr="009D5DEB">
        <w:t>case load</w:t>
      </w:r>
      <w:r w:rsidR="000511CC" w:rsidRPr="009D5DEB">
        <w:t>’</w:t>
      </w:r>
      <w:r w:rsidRPr="009D5DEB">
        <w:t>:</w:t>
      </w:r>
      <w:proofErr w:type="spellStart"/>
      <w:r w:rsidRPr="009D5DEB">
        <w:t>ti,ab</w:t>
      </w:r>
      <w:proofErr w:type="spellEnd"/>
      <w:r w:rsidRPr="009D5DEB">
        <w:t xml:space="preserve"> OR </w:t>
      </w:r>
      <w:r w:rsidR="000511CC" w:rsidRPr="009D5DEB">
        <w:t>‘</w:t>
      </w:r>
      <w:r w:rsidRPr="009D5DEB">
        <w:t>case loads</w:t>
      </w:r>
      <w:r w:rsidR="000511CC" w:rsidRPr="009D5DEB">
        <w:t>’</w:t>
      </w:r>
      <w:r w:rsidRPr="009D5DEB">
        <w:t>:</w:t>
      </w:r>
      <w:proofErr w:type="spellStart"/>
      <w:r w:rsidRPr="009D5DEB">
        <w:t>ti,ab</w:t>
      </w:r>
      <w:proofErr w:type="spellEnd"/>
      <w:r w:rsidRPr="009D5DEB">
        <w:t xml:space="preserve"> OR </w:t>
      </w:r>
      <w:proofErr w:type="spellStart"/>
      <w:r w:rsidRPr="009D5DEB">
        <w:t>caseloads:ti,ab</w:t>
      </w:r>
      <w:proofErr w:type="spellEnd"/>
      <w:r w:rsidRPr="009D5DEB">
        <w:t xml:space="preserve"> OR throughput*:</w:t>
      </w:r>
      <w:proofErr w:type="spellStart"/>
      <w:r w:rsidRPr="009D5DEB">
        <w:t>ti,ab</w:t>
      </w:r>
      <w:proofErr w:type="spellEnd"/>
      <w:r w:rsidRPr="009D5DEB">
        <w:t xml:space="preserve"> OR </w:t>
      </w:r>
      <w:r w:rsidR="000511CC" w:rsidRPr="009D5DEB">
        <w:t>‘</w:t>
      </w:r>
      <w:r w:rsidRPr="009D5DEB">
        <w:t>through put*</w:t>
      </w:r>
      <w:r w:rsidR="000511CC" w:rsidRPr="009D5DEB">
        <w:t>’</w:t>
      </w:r>
      <w:r w:rsidRPr="009D5DEB">
        <w:t>:</w:t>
      </w:r>
      <w:proofErr w:type="spellStart"/>
      <w:r w:rsidRPr="009D5DEB">
        <w:t>ti,ab</w:t>
      </w:r>
      <w:proofErr w:type="spellEnd"/>
      <w:r w:rsidRPr="009D5DEB">
        <w:t xml:space="preserve"> OR </w:t>
      </w:r>
      <w:r w:rsidR="000511CC" w:rsidRPr="009D5DEB">
        <w:t>‘</w:t>
      </w:r>
      <w:r w:rsidRPr="009D5DEB">
        <w:t>patient journey</w:t>
      </w:r>
      <w:r w:rsidR="000511CC" w:rsidRPr="009D5DEB">
        <w:t>’</w:t>
      </w:r>
      <w:bookmarkStart w:id="1" w:name="_Hlk128855517"/>
      <w:r w:rsidRPr="009D5DEB">
        <w:t>:</w:t>
      </w:r>
      <w:proofErr w:type="spellStart"/>
      <w:r w:rsidRPr="009D5DEB">
        <w:t>ti,ab</w:t>
      </w:r>
      <w:bookmarkEnd w:id="1"/>
      <w:proofErr w:type="spellEnd"/>
      <w:r w:rsidRPr="009D5DEB">
        <w:t xml:space="preserve"> </w:t>
      </w:r>
      <w:r w:rsidR="00992506" w:rsidRPr="009D5DEB">
        <w:t xml:space="preserve">OR </w:t>
      </w:r>
      <w:r w:rsidR="000511CC" w:rsidRPr="009D5DEB">
        <w:t>‘</w:t>
      </w:r>
      <w:r w:rsidR="00992506" w:rsidRPr="009D5DEB">
        <w:t>patient inflow</w:t>
      </w:r>
      <w:r w:rsidR="00C80A94" w:rsidRPr="009D5DEB">
        <w:t>‘</w:t>
      </w:r>
      <w:r w:rsidR="00A83D73" w:rsidRPr="009D5DEB">
        <w:t>:</w:t>
      </w:r>
      <w:proofErr w:type="spellStart"/>
      <w:r w:rsidR="00A83D73" w:rsidRPr="009D5DEB">
        <w:t>ti,ab</w:t>
      </w:r>
      <w:proofErr w:type="spellEnd"/>
      <w:r w:rsidR="00992506" w:rsidRPr="009D5DEB">
        <w:t xml:space="preserve"> OR </w:t>
      </w:r>
      <w:r w:rsidR="000511CC" w:rsidRPr="009D5DEB">
        <w:t>‘</w:t>
      </w:r>
      <w:r w:rsidR="00992506" w:rsidRPr="009D5DEB">
        <w:t>patient path*</w:t>
      </w:r>
      <w:r w:rsidR="000511CC" w:rsidRPr="009D5DEB">
        <w:t>’</w:t>
      </w:r>
      <w:r w:rsidR="00482E60" w:rsidRPr="009D5DEB">
        <w:t>:</w:t>
      </w:r>
      <w:proofErr w:type="spellStart"/>
      <w:r w:rsidR="00482E60" w:rsidRPr="009D5DEB">
        <w:t>ti,ab</w:t>
      </w:r>
      <w:proofErr w:type="spellEnd"/>
      <w:r w:rsidR="00992506" w:rsidRPr="009D5DEB">
        <w:t xml:space="preserve"> OR </w:t>
      </w:r>
      <w:r w:rsidR="000511CC" w:rsidRPr="009D5DEB">
        <w:t>‘</w:t>
      </w:r>
      <w:r w:rsidR="00992506" w:rsidRPr="009D5DEB">
        <w:t>patient disposition</w:t>
      </w:r>
      <w:r w:rsidR="000511CC" w:rsidRPr="009D5DEB">
        <w:t>’</w:t>
      </w:r>
      <w:r w:rsidR="00482E60" w:rsidRPr="009D5DEB">
        <w:t>:</w:t>
      </w:r>
      <w:proofErr w:type="spellStart"/>
      <w:r w:rsidR="00482E60" w:rsidRPr="009D5DEB">
        <w:t>ti,ab</w:t>
      </w:r>
      <w:proofErr w:type="spellEnd"/>
      <w:r w:rsidR="00992506" w:rsidRPr="009D5DEB">
        <w:t xml:space="preserve"> OR </w:t>
      </w:r>
      <w:r w:rsidR="000511CC" w:rsidRPr="009D5DEB">
        <w:t>‘</w:t>
      </w:r>
      <w:r w:rsidR="00992506" w:rsidRPr="009D5DEB">
        <w:t>patient dispositions</w:t>
      </w:r>
      <w:r w:rsidR="000511CC" w:rsidRPr="009D5DEB">
        <w:t>’</w:t>
      </w:r>
      <w:r w:rsidR="00F762BB" w:rsidRPr="009D5DEB">
        <w:t>:</w:t>
      </w:r>
      <w:proofErr w:type="spellStart"/>
      <w:r w:rsidR="00F762BB" w:rsidRPr="009D5DEB">
        <w:t>ti,ab</w:t>
      </w:r>
      <w:proofErr w:type="spellEnd"/>
      <w:r w:rsidR="00992506" w:rsidRPr="009D5DEB">
        <w:t xml:space="preserve"> OR </w:t>
      </w:r>
      <w:proofErr w:type="spellStart"/>
      <w:r w:rsidR="00992506" w:rsidRPr="009D5DEB">
        <w:t>bottleneck</w:t>
      </w:r>
      <w:r w:rsidR="00F762BB" w:rsidRPr="009D5DEB">
        <w:t>:ti,ab</w:t>
      </w:r>
      <w:proofErr w:type="spellEnd"/>
      <w:r w:rsidR="00992506" w:rsidRPr="009D5DEB">
        <w:t xml:space="preserve"> OR </w:t>
      </w:r>
      <w:proofErr w:type="spellStart"/>
      <w:r w:rsidR="00992506" w:rsidRPr="009D5DEB">
        <w:t>bottlenecks</w:t>
      </w:r>
      <w:r w:rsidR="00F762BB" w:rsidRPr="009D5DEB">
        <w:t>:ti,ab</w:t>
      </w:r>
      <w:proofErr w:type="spellEnd"/>
      <w:r w:rsidR="00992506" w:rsidRPr="009D5DEB">
        <w:t xml:space="preserve"> OR </w:t>
      </w:r>
      <w:proofErr w:type="spellStart"/>
      <w:r w:rsidR="00992506" w:rsidRPr="009D5DEB">
        <w:t>challenge</w:t>
      </w:r>
      <w:r w:rsidR="00F762BB" w:rsidRPr="009D5DEB">
        <w:t>:ti,ab</w:t>
      </w:r>
      <w:proofErr w:type="spellEnd"/>
      <w:r w:rsidR="00992506" w:rsidRPr="009D5DEB">
        <w:t xml:space="preserve"> OR </w:t>
      </w:r>
      <w:proofErr w:type="spellStart"/>
      <w:r w:rsidR="00992506" w:rsidRPr="009D5DEB">
        <w:t>challenges</w:t>
      </w:r>
      <w:r w:rsidR="00F762BB" w:rsidRPr="009D5DEB">
        <w:t>:ti,ab</w:t>
      </w:r>
      <w:proofErr w:type="spellEnd"/>
      <w:r w:rsidR="00992506" w:rsidRPr="009D5DEB">
        <w:t xml:space="preserve"> OR </w:t>
      </w:r>
      <w:proofErr w:type="spellStart"/>
      <w:r w:rsidR="00992506" w:rsidRPr="009D5DEB">
        <w:t>barriers</w:t>
      </w:r>
      <w:r w:rsidR="00F762BB" w:rsidRPr="009D5DEB">
        <w:t>:ti,ab</w:t>
      </w:r>
      <w:proofErr w:type="spellEnd"/>
      <w:r w:rsidR="00992506" w:rsidRPr="009D5DEB">
        <w:t xml:space="preserve"> OR </w:t>
      </w:r>
      <w:proofErr w:type="spellStart"/>
      <w:r w:rsidR="00992506" w:rsidRPr="009D5DEB">
        <w:t>barrier</w:t>
      </w:r>
      <w:r w:rsidR="00F762BB" w:rsidRPr="009D5DEB">
        <w:t>:ti,ab</w:t>
      </w:r>
      <w:proofErr w:type="spellEnd"/>
      <w:r w:rsidR="00992506" w:rsidRPr="009D5DEB">
        <w:t xml:space="preserve"> OR </w:t>
      </w:r>
      <w:r w:rsidR="000511CC" w:rsidRPr="009D5DEB">
        <w:t>‘</w:t>
      </w:r>
      <w:r w:rsidR="00992506" w:rsidRPr="009D5DEB">
        <w:t>Patient boarding</w:t>
      </w:r>
      <w:r w:rsidR="000511CC" w:rsidRPr="009D5DEB">
        <w:t>’</w:t>
      </w:r>
      <w:r w:rsidR="00F762BB" w:rsidRPr="009D5DEB">
        <w:t>:</w:t>
      </w:r>
      <w:proofErr w:type="spellStart"/>
      <w:r w:rsidR="00F762BB" w:rsidRPr="009D5DEB">
        <w:t>ti,ab</w:t>
      </w:r>
      <w:proofErr w:type="spellEnd"/>
      <w:r w:rsidR="00992506" w:rsidRPr="009D5DEB">
        <w:t xml:space="preserve"> OR </w:t>
      </w:r>
      <w:proofErr w:type="spellStart"/>
      <w:r w:rsidR="00992506" w:rsidRPr="009D5DEB">
        <w:t>delay</w:t>
      </w:r>
      <w:r w:rsidR="00F762BB" w:rsidRPr="009D5DEB">
        <w:t>:ti,ab</w:t>
      </w:r>
      <w:proofErr w:type="spellEnd"/>
      <w:r w:rsidR="00992506" w:rsidRPr="009D5DEB">
        <w:t xml:space="preserve"> OR </w:t>
      </w:r>
      <w:proofErr w:type="spellStart"/>
      <w:r w:rsidR="00992506" w:rsidRPr="009D5DEB">
        <w:t>delays</w:t>
      </w:r>
      <w:r w:rsidR="00F762BB" w:rsidRPr="009D5DEB">
        <w:t>:ti,ab</w:t>
      </w:r>
      <w:proofErr w:type="spellEnd"/>
      <w:r w:rsidR="00992506" w:rsidRPr="009D5DEB">
        <w:t xml:space="preserve"> OR </w:t>
      </w:r>
      <w:r w:rsidR="000511CC" w:rsidRPr="009D5DEB">
        <w:t>‘</w:t>
      </w:r>
      <w:r w:rsidR="00992506" w:rsidRPr="009D5DEB">
        <w:t>choke point</w:t>
      </w:r>
      <w:r w:rsidR="000511CC" w:rsidRPr="009D5DEB">
        <w:t>’</w:t>
      </w:r>
      <w:r w:rsidR="00F762BB" w:rsidRPr="009D5DEB">
        <w:t>:</w:t>
      </w:r>
      <w:proofErr w:type="spellStart"/>
      <w:r w:rsidR="00F762BB" w:rsidRPr="009D5DEB">
        <w:t>ti,ab</w:t>
      </w:r>
      <w:proofErr w:type="spellEnd"/>
      <w:r w:rsidR="00992506" w:rsidRPr="009D5DEB">
        <w:t xml:space="preserve"> OR </w:t>
      </w:r>
      <w:r w:rsidR="000511CC" w:rsidRPr="009D5DEB">
        <w:t>‘</w:t>
      </w:r>
      <w:r w:rsidR="00992506" w:rsidRPr="009D5DEB">
        <w:t>choke points</w:t>
      </w:r>
      <w:r w:rsidR="000511CC" w:rsidRPr="009D5DEB">
        <w:t>’</w:t>
      </w:r>
      <w:r w:rsidR="00F762BB" w:rsidRPr="009D5DEB">
        <w:t>:</w:t>
      </w:r>
      <w:proofErr w:type="spellStart"/>
      <w:r w:rsidR="00F762BB" w:rsidRPr="009D5DEB">
        <w:t>ti,ab</w:t>
      </w:r>
      <w:proofErr w:type="spellEnd"/>
      <w:r w:rsidR="00992506" w:rsidRPr="009D5DEB">
        <w:t xml:space="preserve"> )</w:t>
      </w:r>
    </w:p>
    <w:p w14:paraId="38FF9792" w14:textId="64799799" w:rsidR="007D610D" w:rsidRPr="009D5DEB" w:rsidRDefault="007D610D" w:rsidP="007D610D">
      <w:r w:rsidRPr="009D5DEB">
        <w:t>AND</w:t>
      </w:r>
    </w:p>
    <w:p w14:paraId="4C2758BA" w14:textId="247F3CAB" w:rsidR="0086500E" w:rsidRPr="009D5DEB" w:rsidRDefault="0086500E" w:rsidP="0086500E">
      <w:pPr>
        <w:jc w:val="both"/>
      </w:pPr>
      <w:r w:rsidRPr="009D5DEB">
        <w:t>(</w:t>
      </w:r>
      <w:r w:rsidR="000511CC" w:rsidRPr="009D5DEB">
        <w:t>‘</w:t>
      </w:r>
      <w:proofErr w:type="spellStart"/>
      <w:r w:rsidRPr="009D5DEB">
        <w:t>meta analysis</w:t>
      </w:r>
      <w:proofErr w:type="spellEnd"/>
      <w:r w:rsidR="000511CC" w:rsidRPr="009D5DEB">
        <w:t>’</w:t>
      </w:r>
      <w:r w:rsidRPr="009D5DEB">
        <w:t xml:space="preserve">/de OR </w:t>
      </w:r>
      <w:r w:rsidR="000511CC" w:rsidRPr="009D5DEB">
        <w:t>‘</w:t>
      </w:r>
      <w:r w:rsidRPr="009D5DEB">
        <w:t>systematic review</w:t>
      </w:r>
      <w:r w:rsidR="000511CC" w:rsidRPr="009D5DEB">
        <w:t>’</w:t>
      </w:r>
      <w:r w:rsidRPr="009D5DEB">
        <w:t xml:space="preserve">/de OR </w:t>
      </w:r>
      <w:r w:rsidR="000511CC" w:rsidRPr="009D5DEB">
        <w:t>‘</w:t>
      </w:r>
      <w:r w:rsidRPr="009D5DEB">
        <w:t>systematic review</w:t>
      </w:r>
      <w:r w:rsidR="000511CC" w:rsidRPr="009D5DEB">
        <w:t>’</w:t>
      </w:r>
      <w:r w:rsidRPr="009D5DEB">
        <w:t xml:space="preserve">/exp OR </w:t>
      </w:r>
      <w:r w:rsidR="000511CC" w:rsidRPr="009D5DEB">
        <w:t>‘</w:t>
      </w:r>
      <w:proofErr w:type="spellStart"/>
      <w:r w:rsidRPr="009D5DEB">
        <w:t>meta analysis</w:t>
      </w:r>
      <w:proofErr w:type="spellEnd"/>
      <w:r w:rsidR="000511CC" w:rsidRPr="009D5DEB">
        <w:t>’</w:t>
      </w:r>
      <w:r w:rsidRPr="009D5DEB">
        <w:t xml:space="preserve">/exp OR </w:t>
      </w:r>
      <w:r w:rsidR="000511CC" w:rsidRPr="009D5DEB">
        <w:t>‘</w:t>
      </w:r>
      <w:r w:rsidRPr="009D5DEB">
        <w:t>systematic review*</w:t>
      </w:r>
      <w:proofErr w:type="gramStart"/>
      <w:r w:rsidR="000511CC" w:rsidRPr="009D5DEB">
        <w:t>’</w:t>
      </w:r>
      <w:r w:rsidRPr="009D5DEB">
        <w:t>:</w:t>
      </w:r>
      <w:proofErr w:type="spellStart"/>
      <w:r w:rsidRPr="009D5DEB">
        <w:t>ti</w:t>
      </w:r>
      <w:proofErr w:type="gramEnd"/>
      <w:r w:rsidRPr="009D5DEB">
        <w:t>,ab</w:t>
      </w:r>
      <w:proofErr w:type="spellEnd"/>
      <w:r w:rsidRPr="009D5DEB">
        <w:t xml:space="preserve"> OR </w:t>
      </w:r>
      <w:proofErr w:type="spellStart"/>
      <w:r w:rsidRPr="009D5DEB">
        <w:t>metaanal</w:t>
      </w:r>
      <w:proofErr w:type="spellEnd"/>
      <w:r w:rsidRPr="009D5DEB">
        <w:t>*:</w:t>
      </w:r>
      <w:proofErr w:type="spellStart"/>
      <w:r w:rsidRPr="009D5DEB">
        <w:t>ti,ab</w:t>
      </w:r>
      <w:proofErr w:type="spellEnd"/>
      <w:r w:rsidRPr="009D5DEB">
        <w:t xml:space="preserve"> OR </w:t>
      </w:r>
      <w:r w:rsidR="000511CC" w:rsidRPr="009D5DEB">
        <w:t>‘</w:t>
      </w:r>
      <w:r w:rsidRPr="009D5DEB">
        <w:t>meta anal*</w:t>
      </w:r>
      <w:r w:rsidR="000511CC" w:rsidRPr="009D5DEB">
        <w:t>’</w:t>
      </w:r>
      <w:r w:rsidRPr="009D5DEB">
        <w:t>:</w:t>
      </w:r>
      <w:proofErr w:type="spellStart"/>
      <w:r w:rsidRPr="009D5DEB">
        <w:t>ti,ab</w:t>
      </w:r>
      <w:proofErr w:type="spellEnd"/>
      <w:r w:rsidRPr="009D5DEB">
        <w:t xml:space="preserve"> OR </w:t>
      </w:r>
      <w:proofErr w:type="spellStart"/>
      <w:r w:rsidRPr="009D5DEB">
        <w:t>systematic:ti</w:t>
      </w:r>
      <w:proofErr w:type="spellEnd"/>
      <w:r w:rsidRPr="009D5DEB">
        <w:t xml:space="preserve"> OR </w:t>
      </w:r>
      <w:proofErr w:type="spellStart"/>
      <w:r w:rsidRPr="009D5DEB">
        <w:t>metasyn</w:t>
      </w:r>
      <w:proofErr w:type="spellEnd"/>
      <w:r w:rsidRPr="009D5DEB">
        <w:t>*:</w:t>
      </w:r>
      <w:proofErr w:type="spellStart"/>
      <w:r w:rsidRPr="009D5DEB">
        <w:t>ti,ab</w:t>
      </w:r>
      <w:proofErr w:type="spellEnd"/>
      <w:r w:rsidRPr="009D5DEB">
        <w:t xml:space="preserve"> OR </w:t>
      </w:r>
      <w:r w:rsidR="000511CC" w:rsidRPr="009D5DEB">
        <w:t>‘</w:t>
      </w:r>
      <w:r w:rsidRPr="009D5DEB">
        <w:t>meta synth*</w:t>
      </w:r>
      <w:r w:rsidR="000511CC" w:rsidRPr="009D5DEB">
        <w:t>’</w:t>
      </w:r>
      <w:r w:rsidRPr="009D5DEB">
        <w:t>:</w:t>
      </w:r>
      <w:proofErr w:type="spellStart"/>
      <w:r w:rsidRPr="009D5DEB">
        <w:t>ti,ab</w:t>
      </w:r>
      <w:proofErr w:type="spellEnd"/>
      <w:r w:rsidRPr="009D5DEB">
        <w:t xml:space="preserve"> OR </w:t>
      </w:r>
      <w:proofErr w:type="spellStart"/>
      <w:r w:rsidRPr="009D5DEB">
        <w:t>scoping:ti</w:t>
      </w:r>
      <w:proofErr w:type="spellEnd"/>
      <w:r w:rsidRPr="009D5DEB">
        <w:t>)</w:t>
      </w:r>
    </w:p>
    <w:p w14:paraId="025885BB" w14:textId="259504F2" w:rsidR="004A76D8" w:rsidRPr="009D5DEB" w:rsidRDefault="004A76D8" w:rsidP="004A76D8">
      <w:r w:rsidRPr="009D5DEB">
        <w:t>AND</w:t>
      </w:r>
    </w:p>
    <w:p w14:paraId="433E4728" w14:textId="46CB8889" w:rsidR="004A76D8" w:rsidRPr="009D5DEB" w:rsidRDefault="004A76D8" w:rsidP="004A76D8">
      <w:r w:rsidRPr="009D5DEB">
        <w:t>(2018:py OR 2019:py OR 2020:py OR 2021:py OR 2022:py OR 2023:py) AND (</w:t>
      </w:r>
      <w:r w:rsidR="000511CC" w:rsidRPr="009D5DEB">
        <w:t>‘</w:t>
      </w:r>
      <w:r w:rsidRPr="009D5DEB">
        <w:t>article</w:t>
      </w:r>
      <w:r w:rsidR="000511CC" w:rsidRPr="009D5DEB">
        <w:t>’</w:t>
      </w:r>
      <w:r w:rsidRPr="009D5DEB">
        <w:t xml:space="preserve">/it OR </w:t>
      </w:r>
      <w:r w:rsidR="000511CC" w:rsidRPr="009D5DEB">
        <w:t>‘</w:t>
      </w:r>
      <w:r w:rsidRPr="009D5DEB">
        <w:t>article in press</w:t>
      </w:r>
      <w:r w:rsidR="000511CC" w:rsidRPr="009D5DEB">
        <w:t>’</w:t>
      </w:r>
      <w:r w:rsidRPr="009D5DEB">
        <w:t xml:space="preserve">/it OR </w:t>
      </w:r>
      <w:r w:rsidR="000511CC" w:rsidRPr="009D5DEB">
        <w:t>‘</w:t>
      </w:r>
      <w:r w:rsidRPr="009D5DEB">
        <w:t>review</w:t>
      </w:r>
      <w:r w:rsidR="000511CC" w:rsidRPr="009D5DEB">
        <w:t>’</w:t>
      </w:r>
      <w:r w:rsidRPr="009D5DEB">
        <w:t>/it)</w:t>
      </w:r>
    </w:p>
    <w:p w14:paraId="7AD425B7" w14:textId="37EBFA30" w:rsidR="00992506" w:rsidRPr="009D5DEB" w:rsidRDefault="00A74CDF" w:rsidP="00B2641E">
      <w:pPr>
        <w:shd w:val="clear" w:color="auto" w:fill="BFBFBF" w:themeFill="background1" w:themeFillShade="BF"/>
        <w:jc w:val="both"/>
      </w:pPr>
      <w:r w:rsidRPr="009D5DEB">
        <w:t>('emergency service, hospital'/exp OR 'emergency service, hospital' OR 'emergency medicine'/exp OR 'emergency medicine' OR 'emergency medicine':</w:t>
      </w:r>
      <w:proofErr w:type="spellStart"/>
      <w:r w:rsidRPr="009D5DEB">
        <w:t>ti</w:t>
      </w:r>
      <w:proofErr w:type="spellEnd"/>
      <w:r w:rsidRPr="009D5DEB">
        <w:t xml:space="preserve"> OR 'emergency nursing'/exp OR 'emergency nursing' OR 'hospital emergency service'/exp OR 'hospital emergency service' OR 'hospital emergency services'/exp OR 'hospital emergency services' OR 'emergency hospital service'/exp OR 'emergency hospital service' OR 'emergency hospital services'/exp OR 'emergency hospital services' OR 'emergency department':</w:t>
      </w:r>
      <w:proofErr w:type="spellStart"/>
      <w:r w:rsidRPr="009D5DEB">
        <w:t>ti</w:t>
      </w:r>
      <w:proofErr w:type="spellEnd"/>
      <w:r w:rsidRPr="009D5DEB">
        <w:t xml:space="preserve"> OR 'emergency departments':</w:t>
      </w:r>
      <w:proofErr w:type="spellStart"/>
      <w:r w:rsidRPr="009D5DEB">
        <w:t>ti</w:t>
      </w:r>
      <w:proofErr w:type="spellEnd"/>
      <w:r w:rsidRPr="009D5DEB">
        <w:t xml:space="preserve"> OR 'emergency unit':</w:t>
      </w:r>
      <w:proofErr w:type="spellStart"/>
      <w:r w:rsidRPr="009D5DEB">
        <w:t>ti</w:t>
      </w:r>
      <w:proofErr w:type="spellEnd"/>
      <w:r w:rsidRPr="009D5DEB">
        <w:t xml:space="preserve"> OR 'emergency units':</w:t>
      </w:r>
      <w:proofErr w:type="spellStart"/>
      <w:r w:rsidRPr="009D5DEB">
        <w:t>ti</w:t>
      </w:r>
      <w:proofErr w:type="spellEnd"/>
      <w:r w:rsidRPr="009D5DEB">
        <w:t xml:space="preserve"> OR 'emergency ward':</w:t>
      </w:r>
      <w:proofErr w:type="spellStart"/>
      <w:r w:rsidRPr="009D5DEB">
        <w:t>ti</w:t>
      </w:r>
      <w:proofErr w:type="spellEnd"/>
      <w:r w:rsidRPr="009D5DEB">
        <w:t xml:space="preserve"> OR 'emergency wards':</w:t>
      </w:r>
      <w:proofErr w:type="spellStart"/>
      <w:r w:rsidRPr="009D5DEB">
        <w:t>ti</w:t>
      </w:r>
      <w:proofErr w:type="spellEnd"/>
      <w:r w:rsidRPr="009D5DEB">
        <w:t xml:space="preserve"> OR 'emergency room':</w:t>
      </w:r>
      <w:proofErr w:type="spellStart"/>
      <w:r w:rsidRPr="009D5DEB">
        <w:t>ti</w:t>
      </w:r>
      <w:proofErr w:type="spellEnd"/>
      <w:r w:rsidRPr="009D5DEB">
        <w:t xml:space="preserve"> OR 'emergency rooms':</w:t>
      </w:r>
      <w:proofErr w:type="spellStart"/>
      <w:r w:rsidRPr="009D5DEB">
        <w:t>ti</w:t>
      </w:r>
      <w:proofErr w:type="spellEnd"/>
      <w:r w:rsidRPr="009D5DEB">
        <w:t xml:space="preserve"> OR 'trauma </w:t>
      </w:r>
      <w:proofErr w:type="spellStart"/>
      <w:r w:rsidRPr="009D5DEB">
        <w:t>center</w:t>
      </w:r>
      <w:proofErr w:type="spellEnd"/>
      <w:r w:rsidRPr="009D5DEB">
        <w:t>':</w:t>
      </w:r>
      <w:proofErr w:type="spellStart"/>
      <w:r w:rsidRPr="009D5DEB">
        <w:t>ti</w:t>
      </w:r>
      <w:proofErr w:type="spellEnd"/>
      <w:r w:rsidRPr="009D5DEB">
        <w:t xml:space="preserve"> OR 'trauma </w:t>
      </w:r>
      <w:proofErr w:type="spellStart"/>
      <w:r w:rsidRPr="009D5DEB">
        <w:t>centers</w:t>
      </w:r>
      <w:proofErr w:type="spellEnd"/>
      <w:r w:rsidRPr="009D5DEB">
        <w:t>':</w:t>
      </w:r>
      <w:proofErr w:type="spellStart"/>
      <w:r w:rsidRPr="009D5DEB">
        <w:t>ti</w:t>
      </w:r>
      <w:proofErr w:type="spellEnd"/>
      <w:r w:rsidRPr="009D5DEB">
        <w:t xml:space="preserve"> OR 'trauma unit':</w:t>
      </w:r>
      <w:proofErr w:type="spellStart"/>
      <w:r w:rsidRPr="009D5DEB">
        <w:t>ti</w:t>
      </w:r>
      <w:proofErr w:type="spellEnd"/>
      <w:r w:rsidRPr="009D5DEB">
        <w:t xml:space="preserve"> OR 'trauma units':</w:t>
      </w:r>
      <w:proofErr w:type="spellStart"/>
      <w:r w:rsidRPr="009D5DEB">
        <w:t>ti</w:t>
      </w:r>
      <w:proofErr w:type="spellEnd"/>
      <w:r w:rsidRPr="009D5DEB">
        <w:t xml:space="preserve"> OR ('emergency treatment':</w:t>
      </w:r>
      <w:proofErr w:type="spellStart"/>
      <w:r w:rsidRPr="009D5DEB">
        <w:t>ti</w:t>
      </w:r>
      <w:proofErr w:type="spellEnd"/>
      <w:r w:rsidRPr="009D5DEB">
        <w:t xml:space="preserve"> AND </w:t>
      </w:r>
      <w:proofErr w:type="spellStart"/>
      <w:r w:rsidRPr="009D5DEB">
        <w:t>hospital:ti</w:t>
      </w:r>
      <w:proofErr w:type="spellEnd"/>
      <w:r w:rsidRPr="009D5DEB">
        <w:t>)) AND ('crowding (area)'/exp OR 'crowding (area)' OR crowd*:</w:t>
      </w:r>
      <w:proofErr w:type="spellStart"/>
      <w:r w:rsidRPr="009D5DEB">
        <w:t>ti,ab</w:t>
      </w:r>
      <w:proofErr w:type="spellEnd"/>
      <w:r w:rsidRPr="009D5DEB">
        <w:t xml:space="preserve"> OR congest*:</w:t>
      </w:r>
      <w:proofErr w:type="spellStart"/>
      <w:r w:rsidRPr="009D5DEB">
        <w:t>ti,ab</w:t>
      </w:r>
      <w:proofErr w:type="spellEnd"/>
      <w:r w:rsidRPr="009D5DEB">
        <w:t xml:space="preserve"> OR overcrowd*:</w:t>
      </w:r>
      <w:proofErr w:type="spellStart"/>
      <w:r w:rsidRPr="009D5DEB">
        <w:t>ti,ab</w:t>
      </w:r>
      <w:proofErr w:type="spellEnd"/>
      <w:r w:rsidRPr="009D5DEB">
        <w:t xml:space="preserve"> OR gridlock*:</w:t>
      </w:r>
      <w:proofErr w:type="spellStart"/>
      <w:r w:rsidRPr="009D5DEB">
        <w:t>ti,ab</w:t>
      </w:r>
      <w:proofErr w:type="spellEnd"/>
      <w:r w:rsidRPr="009D5DEB">
        <w:t xml:space="preserve"> OR </w:t>
      </w:r>
      <w:proofErr w:type="spellStart"/>
      <w:r w:rsidRPr="009D5DEB">
        <w:t>queu</w:t>
      </w:r>
      <w:proofErr w:type="spellEnd"/>
      <w:r w:rsidRPr="009D5DEB">
        <w:t>*:</w:t>
      </w:r>
      <w:proofErr w:type="spellStart"/>
      <w:r w:rsidRPr="009D5DEB">
        <w:t>ti,ab</w:t>
      </w:r>
      <w:proofErr w:type="spellEnd"/>
      <w:r w:rsidRPr="009D5DEB">
        <w:t xml:space="preserve"> OR overload*:</w:t>
      </w:r>
      <w:proofErr w:type="spellStart"/>
      <w:r w:rsidRPr="009D5DEB">
        <w:t>ti,ab</w:t>
      </w:r>
      <w:proofErr w:type="spellEnd"/>
      <w:r w:rsidRPr="009D5DEB">
        <w:t xml:space="preserve"> OR 'access block*':</w:t>
      </w:r>
      <w:proofErr w:type="spellStart"/>
      <w:r w:rsidRPr="009D5DEB">
        <w:t>ti,ab</w:t>
      </w:r>
      <w:proofErr w:type="spellEnd"/>
      <w:r w:rsidRPr="009D5DEB">
        <w:t xml:space="preserve"> OR 'patient flow':</w:t>
      </w:r>
      <w:proofErr w:type="spellStart"/>
      <w:r w:rsidRPr="009D5DEB">
        <w:t>ti,ab</w:t>
      </w:r>
      <w:proofErr w:type="spellEnd"/>
      <w:r w:rsidRPr="009D5DEB">
        <w:t xml:space="preserve"> OR 'patient turnover':</w:t>
      </w:r>
      <w:proofErr w:type="spellStart"/>
      <w:r w:rsidRPr="009D5DEB">
        <w:t>ti,ab</w:t>
      </w:r>
      <w:proofErr w:type="spellEnd"/>
      <w:r w:rsidRPr="009D5DEB">
        <w:t xml:space="preserve"> OR </w:t>
      </w:r>
      <w:proofErr w:type="spellStart"/>
      <w:r w:rsidRPr="009D5DEB">
        <w:t>caseload:ti,ab</w:t>
      </w:r>
      <w:proofErr w:type="spellEnd"/>
      <w:r w:rsidRPr="009D5DEB">
        <w:t xml:space="preserve"> OR 'case load':</w:t>
      </w:r>
      <w:proofErr w:type="spellStart"/>
      <w:r w:rsidRPr="009D5DEB">
        <w:t>ti,ab</w:t>
      </w:r>
      <w:proofErr w:type="spellEnd"/>
      <w:r w:rsidRPr="009D5DEB">
        <w:t xml:space="preserve"> OR 'case loads':</w:t>
      </w:r>
      <w:proofErr w:type="spellStart"/>
      <w:r w:rsidRPr="009D5DEB">
        <w:t>ti,ab</w:t>
      </w:r>
      <w:proofErr w:type="spellEnd"/>
      <w:r w:rsidRPr="009D5DEB">
        <w:t xml:space="preserve"> OR </w:t>
      </w:r>
      <w:proofErr w:type="spellStart"/>
      <w:r w:rsidRPr="009D5DEB">
        <w:t>caseloads:ti,ab</w:t>
      </w:r>
      <w:proofErr w:type="spellEnd"/>
      <w:r w:rsidRPr="009D5DEB">
        <w:t xml:space="preserve"> OR throughput*:</w:t>
      </w:r>
      <w:proofErr w:type="spellStart"/>
      <w:r w:rsidRPr="009D5DEB">
        <w:t>ti,ab</w:t>
      </w:r>
      <w:proofErr w:type="spellEnd"/>
      <w:r w:rsidRPr="009D5DEB">
        <w:t xml:space="preserve"> OR 'through put*':</w:t>
      </w:r>
      <w:proofErr w:type="spellStart"/>
      <w:r w:rsidRPr="009D5DEB">
        <w:t>ti,ab</w:t>
      </w:r>
      <w:proofErr w:type="spellEnd"/>
      <w:r w:rsidRPr="009D5DEB">
        <w:t xml:space="preserve"> OR 'patient journey':</w:t>
      </w:r>
      <w:proofErr w:type="spellStart"/>
      <w:r w:rsidRPr="009D5DEB">
        <w:t>ti,ab</w:t>
      </w:r>
      <w:proofErr w:type="spellEnd"/>
      <w:r w:rsidRPr="009D5DEB">
        <w:t xml:space="preserve"> OR 'patient inflow':</w:t>
      </w:r>
      <w:proofErr w:type="spellStart"/>
      <w:r w:rsidRPr="009D5DEB">
        <w:t>ti,ab</w:t>
      </w:r>
      <w:proofErr w:type="spellEnd"/>
      <w:r w:rsidRPr="009D5DEB">
        <w:t xml:space="preserve"> OR 'patient path*':</w:t>
      </w:r>
      <w:proofErr w:type="spellStart"/>
      <w:r w:rsidRPr="009D5DEB">
        <w:t>ti,ab</w:t>
      </w:r>
      <w:proofErr w:type="spellEnd"/>
      <w:r w:rsidRPr="009D5DEB">
        <w:t xml:space="preserve"> OR 'patient disposition':</w:t>
      </w:r>
      <w:proofErr w:type="spellStart"/>
      <w:r w:rsidRPr="009D5DEB">
        <w:t>ti,ab</w:t>
      </w:r>
      <w:proofErr w:type="spellEnd"/>
      <w:r w:rsidRPr="009D5DEB">
        <w:t xml:space="preserve"> OR 'patient dispositions':</w:t>
      </w:r>
      <w:proofErr w:type="spellStart"/>
      <w:r w:rsidRPr="009D5DEB">
        <w:t>ti,ab</w:t>
      </w:r>
      <w:proofErr w:type="spellEnd"/>
      <w:r w:rsidRPr="009D5DEB">
        <w:t xml:space="preserve"> OR </w:t>
      </w:r>
      <w:proofErr w:type="spellStart"/>
      <w:r w:rsidRPr="009D5DEB">
        <w:t>bottleneck:ti,ab</w:t>
      </w:r>
      <w:proofErr w:type="spellEnd"/>
      <w:r w:rsidRPr="009D5DEB">
        <w:t xml:space="preserve"> OR </w:t>
      </w:r>
      <w:proofErr w:type="spellStart"/>
      <w:r w:rsidRPr="009D5DEB">
        <w:t>bottlenecks:ti,ab</w:t>
      </w:r>
      <w:proofErr w:type="spellEnd"/>
      <w:r w:rsidRPr="009D5DEB">
        <w:t xml:space="preserve"> OR </w:t>
      </w:r>
      <w:proofErr w:type="spellStart"/>
      <w:r w:rsidRPr="009D5DEB">
        <w:t>challenge:ti,ab</w:t>
      </w:r>
      <w:proofErr w:type="spellEnd"/>
      <w:r w:rsidRPr="009D5DEB">
        <w:t xml:space="preserve"> OR </w:t>
      </w:r>
      <w:proofErr w:type="spellStart"/>
      <w:r w:rsidRPr="009D5DEB">
        <w:t>challenges:ti,ab</w:t>
      </w:r>
      <w:proofErr w:type="spellEnd"/>
      <w:r w:rsidRPr="009D5DEB">
        <w:t xml:space="preserve"> OR </w:t>
      </w:r>
      <w:proofErr w:type="spellStart"/>
      <w:r w:rsidRPr="009D5DEB">
        <w:t>barriers:ti,ab</w:t>
      </w:r>
      <w:proofErr w:type="spellEnd"/>
      <w:r w:rsidRPr="009D5DEB">
        <w:t xml:space="preserve"> OR </w:t>
      </w:r>
      <w:proofErr w:type="spellStart"/>
      <w:r w:rsidRPr="009D5DEB">
        <w:t>barrier:ti,ab</w:t>
      </w:r>
      <w:proofErr w:type="spellEnd"/>
      <w:r w:rsidRPr="009D5DEB">
        <w:t xml:space="preserve"> OR 'patient boarding':</w:t>
      </w:r>
      <w:proofErr w:type="spellStart"/>
      <w:r w:rsidRPr="009D5DEB">
        <w:t>ti,ab</w:t>
      </w:r>
      <w:proofErr w:type="spellEnd"/>
      <w:r w:rsidRPr="009D5DEB">
        <w:t xml:space="preserve"> OR </w:t>
      </w:r>
      <w:proofErr w:type="spellStart"/>
      <w:r w:rsidRPr="009D5DEB">
        <w:t>delay:ti,ab</w:t>
      </w:r>
      <w:proofErr w:type="spellEnd"/>
      <w:r w:rsidRPr="009D5DEB">
        <w:t xml:space="preserve"> OR </w:t>
      </w:r>
      <w:proofErr w:type="spellStart"/>
      <w:r w:rsidRPr="009D5DEB">
        <w:t>delays:ti,ab</w:t>
      </w:r>
      <w:proofErr w:type="spellEnd"/>
      <w:r w:rsidRPr="009D5DEB">
        <w:t xml:space="preserve"> OR 'choke point':</w:t>
      </w:r>
      <w:proofErr w:type="spellStart"/>
      <w:r w:rsidRPr="009D5DEB">
        <w:t>ti,ab</w:t>
      </w:r>
      <w:proofErr w:type="spellEnd"/>
      <w:r w:rsidRPr="009D5DEB">
        <w:t xml:space="preserve"> OR 'choke points':</w:t>
      </w:r>
      <w:proofErr w:type="spellStart"/>
      <w:r w:rsidRPr="009D5DEB">
        <w:t>ti,ab</w:t>
      </w:r>
      <w:proofErr w:type="spellEnd"/>
      <w:r w:rsidRPr="009D5DEB">
        <w:t>) AND ('systematic review'/exp OR 'systematic review' OR '</w:t>
      </w:r>
      <w:proofErr w:type="spellStart"/>
      <w:r w:rsidRPr="009D5DEB">
        <w:t>meta analysis</w:t>
      </w:r>
      <w:proofErr w:type="spellEnd"/>
      <w:r w:rsidRPr="009D5DEB">
        <w:t>'/exp OR '</w:t>
      </w:r>
      <w:proofErr w:type="spellStart"/>
      <w:r w:rsidRPr="009D5DEB">
        <w:t>meta analysis</w:t>
      </w:r>
      <w:proofErr w:type="spellEnd"/>
      <w:r w:rsidRPr="009D5DEB">
        <w:t>' OR 'systematic review*':</w:t>
      </w:r>
      <w:proofErr w:type="spellStart"/>
      <w:r w:rsidRPr="009D5DEB">
        <w:t>ti,ab</w:t>
      </w:r>
      <w:proofErr w:type="spellEnd"/>
      <w:r w:rsidRPr="009D5DEB">
        <w:t xml:space="preserve"> OR </w:t>
      </w:r>
      <w:proofErr w:type="spellStart"/>
      <w:r w:rsidRPr="009D5DEB">
        <w:t>metaanal</w:t>
      </w:r>
      <w:proofErr w:type="spellEnd"/>
      <w:r w:rsidRPr="009D5DEB">
        <w:t>*:</w:t>
      </w:r>
      <w:proofErr w:type="spellStart"/>
      <w:r w:rsidRPr="009D5DEB">
        <w:t>ti,ab</w:t>
      </w:r>
      <w:proofErr w:type="spellEnd"/>
      <w:r w:rsidRPr="009D5DEB">
        <w:t xml:space="preserve"> OR 'meta anal*':</w:t>
      </w:r>
      <w:proofErr w:type="spellStart"/>
      <w:r w:rsidRPr="009D5DEB">
        <w:t>ti,ab</w:t>
      </w:r>
      <w:proofErr w:type="spellEnd"/>
      <w:r w:rsidRPr="009D5DEB">
        <w:t xml:space="preserve"> OR </w:t>
      </w:r>
      <w:proofErr w:type="spellStart"/>
      <w:r w:rsidRPr="009D5DEB">
        <w:t>systematic:ti</w:t>
      </w:r>
      <w:proofErr w:type="spellEnd"/>
      <w:r w:rsidRPr="009D5DEB">
        <w:t xml:space="preserve"> OR </w:t>
      </w:r>
      <w:proofErr w:type="spellStart"/>
      <w:r w:rsidRPr="009D5DEB">
        <w:t>metasyn</w:t>
      </w:r>
      <w:proofErr w:type="spellEnd"/>
      <w:r w:rsidRPr="009D5DEB">
        <w:t>*:</w:t>
      </w:r>
      <w:proofErr w:type="spellStart"/>
      <w:r w:rsidRPr="009D5DEB">
        <w:t>ti,ab</w:t>
      </w:r>
      <w:proofErr w:type="spellEnd"/>
      <w:r w:rsidRPr="009D5DEB">
        <w:t xml:space="preserve"> OR 'meta synth*':</w:t>
      </w:r>
      <w:proofErr w:type="spellStart"/>
      <w:r w:rsidRPr="009D5DEB">
        <w:t>ti,ab</w:t>
      </w:r>
      <w:proofErr w:type="spellEnd"/>
      <w:r w:rsidRPr="009D5DEB">
        <w:t xml:space="preserve"> OR </w:t>
      </w:r>
      <w:proofErr w:type="spellStart"/>
      <w:r w:rsidRPr="009D5DEB">
        <w:t>scoping:ti</w:t>
      </w:r>
      <w:proofErr w:type="spellEnd"/>
      <w:r w:rsidRPr="009D5DEB">
        <w:t>)= 522</w:t>
      </w:r>
    </w:p>
    <w:p w14:paraId="52517F43" w14:textId="0F083D97" w:rsidR="00F15887" w:rsidRPr="009D5DEB" w:rsidRDefault="00F15887" w:rsidP="006B5852">
      <w:pPr>
        <w:rPr>
          <w:b/>
          <w:bCs/>
          <w:sz w:val="28"/>
          <w:szCs w:val="28"/>
        </w:rPr>
      </w:pPr>
      <w:r w:rsidRPr="009D5DEB">
        <w:rPr>
          <w:b/>
          <w:bCs/>
          <w:sz w:val="28"/>
          <w:szCs w:val="28"/>
        </w:rPr>
        <w:lastRenderedPageBreak/>
        <w:t>CINAHL</w:t>
      </w:r>
      <w:r w:rsidR="008C5E4C" w:rsidRPr="009D5DEB">
        <w:rPr>
          <w:b/>
          <w:bCs/>
          <w:sz w:val="28"/>
          <w:szCs w:val="28"/>
        </w:rPr>
        <w:t>=225</w:t>
      </w:r>
    </w:p>
    <w:p w14:paraId="0E5B7462" w14:textId="77777777" w:rsidR="008C5E4C" w:rsidRPr="009D5DEB" w:rsidRDefault="008C5E4C" w:rsidP="008C5E4C">
      <w:pPr>
        <w:jc w:val="both"/>
      </w:pPr>
      <w:r w:rsidRPr="009D5DEB">
        <w:t xml:space="preserve">((MH "Emergency Service+") OR (MH "Emergency Medicine") OR (MH "Emergency Nursing+") OR (TI "emergency medicine" OR AB "emergency medicine") OR (TI "emergency nursing" OR AB "emergency nursing") OR (TI "Hospital Emergency Service" OR AB "Hospital Emergency Service") OR (TI "Hospital Emergency Services" OR AB "Hospital Emergency Services") OR (TI "Emergency Hospital Service" OR AB "Emergency Hospital Service") OR (TI "Emergency Hospital Services" OR AB "Emergency Hospital Services") OR (TI "Emergency Department" OR AB "Emergency Department") OR (TI "Emergency Departments" OR AB "Emergency Departments") OR (TI "Emergency Unit" OR AB "Emergency Unit") OR (TI "Emergency Units" OR AB "Emergency Units") OR (TI "Emergency Ward" OR AB "Emergency Ward") OR (TI "Emergency Wards" OR AB "Emergency Wards") OR (TI "Emergency Room" OR AB "Emergency Room") OR (TI "Emergency Rooms" OR AB "Emergency Rooms") OR (TI "trauma </w:t>
      </w:r>
      <w:proofErr w:type="spellStart"/>
      <w:r w:rsidRPr="009D5DEB">
        <w:t>center</w:t>
      </w:r>
      <w:proofErr w:type="spellEnd"/>
      <w:r w:rsidRPr="009D5DEB">
        <w:t xml:space="preserve">" OR AB "trauma </w:t>
      </w:r>
      <w:proofErr w:type="spellStart"/>
      <w:r w:rsidRPr="009D5DEB">
        <w:t>center</w:t>
      </w:r>
      <w:proofErr w:type="spellEnd"/>
      <w:r w:rsidRPr="009D5DEB">
        <w:t xml:space="preserve">") OR (TI "trauma </w:t>
      </w:r>
      <w:proofErr w:type="spellStart"/>
      <w:r w:rsidRPr="009D5DEB">
        <w:t>centers</w:t>
      </w:r>
      <w:proofErr w:type="spellEnd"/>
      <w:r w:rsidRPr="009D5DEB">
        <w:t xml:space="preserve">" OR AB "trauma </w:t>
      </w:r>
      <w:proofErr w:type="spellStart"/>
      <w:r w:rsidRPr="009D5DEB">
        <w:t>centers</w:t>
      </w:r>
      <w:proofErr w:type="spellEnd"/>
      <w:r w:rsidRPr="009D5DEB">
        <w:t>") OR (TI "trauma unit" OR AB "trauma unit") OR (TI "trauma units" OR AB "trauma units") OR ((TI emergency OR AB emergency) AND (TI hospital OR AB hospital)))</w:t>
      </w:r>
    </w:p>
    <w:p w14:paraId="658C7C83" w14:textId="77777777" w:rsidR="008C5E4C" w:rsidRPr="009D5DEB" w:rsidRDefault="008C5E4C" w:rsidP="008C5E4C">
      <w:pPr>
        <w:jc w:val="both"/>
      </w:pPr>
      <w:r w:rsidRPr="009D5DEB">
        <w:t>AND</w:t>
      </w:r>
    </w:p>
    <w:p w14:paraId="59918E2C" w14:textId="77777777" w:rsidR="008C5E4C" w:rsidRPr="009D5DEB" w:rsidRDefault="008C5E4C" w:rsidP="008C5E4C">
      <w:pPr>
        <w:jc w:val="both"/>
      </w:pPr>
      <w:r w:rsidRPr="009D5DEB">
        <w:t xml:space="preserve">((MH crowding+) OR (TI crowd* OR AB crowd*) OR (TI congest* OR AB congest*) OR (TI overcrowd* OR AB overcrowd*) OR (TI gridlock* OR AB gridlock*) OR (TI </w:t>
      </w:r>
      <w:proofErr w:type="spellStart"/>
      <w:r w:rsidRPr="009D5DEB">
        <w:t>queu</w:t>
      </w:r>
      <w:proofErr w:type="spellEnd"/>
      <w:r w:rsidRPr="009D5DEB">
        <w:t xml:space="preserve">* OR AB </w:t>
      </w:r>
      <w:proofErr w:type="spellStart"/>
      <w:r w:rsidRPr="009D5DEB">
        <w:t>queu</w:t>
      </w:r>
      <w:proofErr w:type="spellEnd"/>
      <w:r w:rsidRPr="009D5DEB">
        <w:t>*) OR (TI overload* OR AB overload*) OR (TI "access block*" OR AB "access block*") OR (TI "Patient flow" OR AB "Patient flow") OR (TI "Patient turnover" OR AB "Patient turnover") OR (TI "patient Caseload" OR AB "patient Caseload") OR (TI "Case Load" OR AB "Case Load") OR (TI "</w:t>
      </w:r>
      <w:proofErr w:type="spellStart"/>
      <w:r w:rsidRPr="009D5DEB">
        <w:t>Case loads</w:t>
      </w:r>
      <w:proofErr w:type="spellEnd"/>
      <w:r w:rsidRPr="009D5DEB">
        <w:t>" OR AB "</w:t>
      </w:r>
      <w:proofErr w:type="spellStart"/>
      <w:r w:rsidRPr="009D5DEB">
        <w:t>Case loads</w:t>
      </w:r>
      <w:proofErr w:type="spellEnd"/>
      <w:r w:rsidRPr="009D5DEB">
        <w:t>") OR (TI "patient Caseloads" OR AB "patient Caseloads") OR (TI "patient throughput*" OR AB "patient throughput*") OR "emergency department throughput" OR (TI through-put* OR AB through-put*) OR (TI "patient journey" OR AB "patient journey") OR (TI "patient path*" OR AB "patient path*") OR (TI "patient disposition" OR AB "patient disposition") OR (TI bottlenecks OR AB bottlenecks) OR (TI challenges OR AB challenges) OR (TI barriers OR AB barriers) OR (TI "Patient boarding" OR AB "Patient boarding"))</w:t>
      </w:r>
    </w:p>
    <w:p w14:paraId="40080CFE" w14:textId="77777777" w:rsidR="008C5E4C" w:rsidRPr="009D5DEB" w:rsidRDefault="008C5E4C" w:rsidP="008C5E4C">
      <w:pPr>
        <w:jc w:val="both"/>
      </w:pPr>
      <w:r w:rsidRPr="009D5DEB">
        <w:t>AND</w:t>
      </w:r>
    </w:p>
    <w:p w14:paraId="29598947" w14:textId="6068D247" w:rsidR="00656EB0" w:rsidRPr="009D5DEB" w:rsidRDefault="008C5E4C" w:rsidP="008C5E4C">
      <w:pPr>
        <w:jc w:val="both"/>
      </w:pPr>
      <w:r w:rsidRPr="009D5DEB">
        <w:t xml:space="preserve">(MH "Systematic Review") OR (MH "Meta Analysis") OR (TI "systematic review*" OR AB "systematic review*") OR (TI </w:t>
      </w:r>
      <w:proofErr w:type="spellStart"/>
      <w:r w:rsidRPr="009D5DEB">
        <w:t>metaanal</w:t>
      </w:r>
      <w:proofErr w:type="spellEnd"/>
      <w:r w:rsidRPr="009D5DEB">
        <w:t xml:space="preserve">* OR AB </w:t>
      </w:r>
      <w:proofErr w:type="spellStart"/>
      <w:r w:rsidRPr="009D5DEB">
        <w:t>metaanal</w:t>
      </w:r>
      <w:proofErr w:type="spellEnd"/>
      <w:r w:rsidRPr="009D5DEB">
        <w:t xml:space="preserve">*) OR (TI meta-anal* OR AB meta-anal*) OR (TI </w:t>
      </w:r>
      <w:proofErr w:type="spellStart"/>
      <w:r w:rsidRPr="009D5DEB">
        <w:t>metasyn</w:t>
      </w:r>
      <w:proofErr w:type="spellEnd"/>
      <w:r w:rsidRPr="009D5DEB">
        <w:t xml:space="preserve">* OR AB </w:t>
      </w:r>
      <w:proofErr w:type="spellStart"/>
      <w:r w:rsidRPr="009D5DEB">
        <w:t>metasyn</w:t>
      </w:r>
      <w:proofErr w:type="spellEnd"/>
      <w:r w:rsidRPr="009D5DEB">
        <w:t>*) OR (TI meta-synth* OR AB meta-synth*) OR (TI systematic) OR (TI scoping)) = 225</w:t>
      </w:r>
    </w:p>
    <w:p w14:paraId="16ECD8B7" w14:textId="1742A36C" w:rsidR="008C5E4C" w:rsidRPr="009D5DEB" w:rsidRDefault="008C5E4C" w:rsidP="008C5E4C">
      <w:pPr>
        <w:jc w:val="both"/>
      </w:pPr>
    </w:p>
    <w:p w14:paraId="5EF02099" w14:textId="77777777" w:rsidR="008C5E4C" w:rsidRPr="009D5DEB" w:rsidRDefault="008C5E4C" w:rsidP="008C5E4C">
      <w:pPr>
        <w:spacing w:after="0"/>
        <w:jc w:val="both"/>
      </w:pPr>
      <w:r w:rsidRPr="009D5DEB">
        <w:t xml:space="preserve">( ((MH "Emergency Service+") OR (MH "Emergency Medicine") OR (MH "Emergency Nursing+") OR (TI "emergency medicine" OR AB "emergency medicine") OR (TI "emergency nursing" OR AB "emergency nursing") OR (TI "Hospital Emergency Service" OR AB "Hospital Emergency Service") OR (TI "Hospital Emergency Services" OR AB "Hospital Emergency Services") OR (TI "Emergency Hospital Service" OR AB "Emergency Hospital Service") OR (TI "Emergency Hospital Services" OR AB "Emergency Hospital Services") OR (TI "Emergency Department" OR AB "Emergency Department") OR (TI "Emergency Departments" OR AB "Emergency Departments") OR (TI "Emergency Unit" OR AB "Emergency Unit") OR (TI "Emergency Units" OR AB "Emergency Units") OR (TI "Emergency Ward" OR AB "Emergency Ward") OR (TI "Emergency Wards" OR AB "Emergency Wards") OR (TI "Emergency Room" OR AB "Emergency Room") OR (TI "Emergency Rooms" OR AB "Emergency Rooms") OR (TI "trauma </w:t>
      </w:r>
      <w:proofErr w:type="spellStart"/>
      <w:r w:rsidRPr="009D5DEB">
        <w:t>center</w:t>
      </w:r>
      <w:proofErr w:type="spellEnd"/>
      <w:r w:rsidRPr="009D5DEB">
        <w:t xml:space="preserve">" OR AB "trauma </w:t>
      </w:r>
      <w:proofErr w:type="spellStart"/>
      <w:r w:rsidRPr="009D5DEB">
        <w:t>center</w:t>
      </w:r>
      <w:proofErr w:type="spellEnd"/>
      <w:r w:rsidRPr="009D5DEB">
        <w:t xml:space="preserve">") OR (TI "trauma </w:t>
      </w:r>
      <w:proofErr w:type="spellStart"/>
      <w:r w:rsidRPr="009D5DEB">
        <w:t>centers</w:t>
      </w:r>
      <w:proofErr w:type="spellEnd"/>
      <w:r w:rsidRPr="009D5DEB">
        <w:t xml:space="preserve">" OR AB "trauma </w:t>
      </w:r>
      <w:proofErr w:type="spellStart"/>
      <w:r w:rsidRPr="009D5DEB">
        <w:t>centers</w:t>
      </w:r>
      <w:proofErr w:type="spellEnd"/>
      <w:r w:rsidRPr="009D5DEB">
        <w:t xml:space="preserve">") OR (TI "trauma unit" OR AB "trauma unit") OR (TI "trauma units" OR AB "trauma units") OR ((TI emergency OR AB emergency) AND (TI hospital OR AB hospital))) ) AND ( ((MH crowding+) OR (TI crowd* OR AB crowd*) OR (TI </w:t>
      </w:r>
      <w:r w:rsidRPr="009D5DEB">
        <w:lastRenderedPageBreak/>
        <w:t xml:space="preserve">congest* OR AB congest*) OR (TI overcrowd* OR AB overcrowd*) OR (TI gridlock* OR AB gridlock*) OR (TI </w:t>
      </w:r>
      <w:proofErr w:type="spellStart"/>
      <w:r w:rsidRPr="009D5DEB">
        <w:t>queu</w:t>
      </w:r>
      <w:proofErr w:type="spellEnd"/>
      <w:r w:rsidRPr="009D5DEB">
        <w:t xml:space="preserve">* OR AB </w:t>
      </w:r>
      <w:proofErr w:type="spellStart"/>
      <w:r w:rsidRPr="009D5DEB">
        <w:t>queu</w:t>
      </w:r>
      <w:proofErr w:type="spellEnd"/>
      <w:r w:rsidRPr="009D5DEB">
        <w:t>*) OR (TI overload* OR AB overload*) OR (TI "access block*" OR AB "access block*") OR (TI "Patient flow" OR AB "Patient flow") OR (TI "Patient turnover" OR AB "Patient turnover") OR (TI "patient Caseload" OR AB "patient Caseload") OR (TI "Case Load" OR AB "Case Load") OR (TI "</w:t>
      </w:r>
      <w:proofErr w:type="spellStart"/>
      <w:r w:rsidRPr="009D5DEB">
        <w:t>Case loads</w:t>
      </w:r>
      <w:proofErr w:type="spellEnd"/>
      <w:r w:rsidRPr="009D5DEB">
        <w:t>" OR AB "</w:t>
      </w:r>
      <w:proofErr w:type="spellStart"/>
      <w:r w:rsidRPr="009D5DEB">
        <w:t>Case loads</w:t>
      </w:r>
      <w:proofErr w:type="spellEnd"/>
      <w:r w:rsidRPr="009D5DEB">
        <w:t xml:space="preserve">") OR (TI "patient Caseloads" OR AB "patient Caseloads") OR (TI "patient throughput*" OR AB "patient throughput*") OR "emergency department throughput" OR (TI through-put* OR AB through-put*) OR (TI "patient journey" OR AB "patient journey") OR (TI "patient path*" OR AB "patient path*") OR (TI "patient disposition" OR AB "patient disposition") OR (TI bottlenecks OR AB bottlenecks) OR (TI challenges OR AB challenges) OR (TI barriers OR AB barriers) OR (TI "Patient boarding" OR AB "Patient boarding")) ) AND ( (MH "Systematic Review") OR (MH "Meta Analysis") OR (TI "systematic review*" OR AB "systematic review*") OR (TI </w:t>
      </w:r>
      <w:proofErr w:type="spellStart"/>
      <w:r w:rsidRPr="009D5DEB">
        <w:t>metaanal</w:t>
      </w:r>
      <w:proofErr w:type="spellEnd"/>
      <w:r w:rsidRPr="009D5DEB">
        <w:t xml:space="preserve">* OR AB </w:t>
      </w:r>
      <w:proofErr w:type="spellStart"/>
      <w:r w:rsidRPr="009D5DEB">
        <w:t>metaanal</w:t>
      </w:r>
      <w:proofErr w:type="spellEnd"/>
      <w:r w:rsidRPr="009D5DEB">
        <w:t xml:space="preserve">*) OR (TI meta-anal* OR AB meta-anal*) OR (TI </w:t>
      </w:r>
      <w:proofErr w:type="spellStart"/>
      <w:r w:rsidRPr="009D5DEB">
        <w:t>metasyn</w:t>
      </w:r>
      <w:proofErr w:type="spellEnd"/>
      <w:r w:rsidRPr="009D5DEB">
        <w:t xml:space="preserve">* OR AB </w:t>
      </w:r>
      <w:proofErr w:type="spellStart"/>
      <w:r w:rsidRPr="009D5DEB">
        <w:t>metasyn</w:t>
      </w:r>
      <w:proofErr w:type="spellEnd"/>
      <w:r w:rsidRPr="009D5DEB">
        <w:t>*) OR (TI meta-synth* OR AB meta-synth*) OR (TI systematic) OR (TI scoping)) ) --Limiters - Published Date: 20180101-</w:t>
      </w:r>
    </w:p>
    <w:p w14:paraId="72842FE3" w14:textId="76ACB077" w:rsidR="008C5E4C" w:rsidRPr="009D5DEB" w:rsidRDefault="008C5E4C" w:rsidP="008C5E4C">
      <w:pPr>
        <w:spacing w:after="0"/>
        <w:jc w:val="both"/>
      </w:pPr>
      <w:r w:rsidRPr="009D5DEB">
        <w:t>Expanders - Apply equivalent subjects- Search modes - Boolean/Phrase=225</w:t>
      </w:r>
    </w:p>
    <w:p w14:paraId="59FAB5EC" w14:textId="0221FFC5" w:rsidR="00C579F7" w:rsidRPr="009D5DEB" w:rsidRDefault="00C579F7" w:rsidP="008C5E4C">
      <w:pPr>
        <w:spacing w:after="0"/>
        <w:jc w:val="both"/>
      </w:pPr>
    </w:p>
    <w:p w14:paraId="6D5DE4A8" w14:textId="4619F4CC" w:rsidR="00C579F7" w:rsidRPr="009D5DEB" w:rsidRDefault="00C579F7" w:rsidP="008C5E4C">
      <w:pPr>
        <w:spacing w:after="0"/>
        <w:jc w:val="both"/>
      </w:pPr>
    </w:p>
    <w:p w14:paraId="6CD118F0" w14:textId="2CB69F6E" w:rsidR="00C579F7" w:rsidRPr="009D5DEB" w:rsidRDefault="00C579F7" w:rsidP="008C5E4C">
      <w:pPr>
        <w:spacing w:after="0"/>
        <w:jc w:val="both"/>
      </w:pPr>
    </w:p>
    <w:p w14:paraId="750F1CB1" w14:textId="5FCCBB6B" w:rsidR="00C579F7" w:rsidRPr="009D5DEB" w:rsidRDefault="00C579F7" w:rsidP="008C5E4C">
      <w:pPr>
        <w:spacing w:after="0"/>
        <w:jc w:val="both"/>
      </w:pPr>
    </w:p>
    <w:p w14:paraId="4C3EE14B" w14:textId="2355E9E4" w:rsidR="00C579F7" w:rsidRPr="009D5DEB" w:rsidRDefault="00C579F7" w:rsidP="008C5E4C">
      <w:pPr>
        <w:spacing w:after="0"/>
        <w:jc w:val="both"/>
      </w:pPr>
    </w:p>
    <w:p w14:paraId="31FA9C08" w14:textId="7640AE54" w:rsidR="00C579F7" w:rsidRPr="009D5DEB" w:rsidRDefault="00C579F7" w:rsidP="008C5E4C">
      <w:pPr>
        <w:spacing w:after="0"/>
        <w:jc w:val="both"/>
      </w:pPr>
    </w:p>
    <w:p w14:paraId="2A6CBB09" w14:textId="28501F1D" w:rsidR="00C579F7" w:rsidRPr="009D5DEB" w:rsidRDefault="00C579F7" w:rsidP="008C5E4C">
      <w:pPr>
        <w:spacing w:after="0"/>
        <w:jc w:val="both"/>
      </w:pPr>
    </w:p>
    <w:p w14:paraId="24C66305" w14:textId="69D1753B" w:rsidR="00C579F7" w:rsidRPr="009D5DEB" w:rsidRDefault="00C579F7" w:rsidP="008C5E4C">
      <w:pPr>
        <w:spacing w:after="0"/>
        <w:jc w:val="both"/>
      </w:pPr>
    </w:p>
    <w:p w14:paraId="238B3E0A" w14:textId="2FD7C4CC" w:rsidR="00C579F7" w:rsidRPr="009D5DEB" w:rsidRDefault="00C579F7" w:rsidP="008C5E4C">
      <w:pPr>
        <w:spacing w:after="0"/>
        <w:jc w:val="both"/>
      </w:pPr>
    </w:p>
    <w:p w14:paraId="03A5A4AC" w14:textId="04AB16CE" w:rsidR="00C579F7" w:rsidRPr="009D5DEB" w:rsidRDefault="00C579F7" w:rsidP="008C5E4C">
      <w:pPr>
        <w:spacing w:after="0"/>
        <w:jc w:val="both"/>
      </w:pPr>
    </w:p>
    <w:p w14:paraId="329698C8" w14:textId="566FF01F" w:rsidR="00C579F7" w:rsidRPr="009D5DEB" w:rsidRDefault="00C579F7" w:rsidP="008C5E4C">
      <w:pPr>
        <w:spacing w:after="0"/>
        <w:jc w:val="both"/>
      </w:pPr>
    </w:p>
    <w:p w14:paraId="1F5BA955" w14:textId="1A7BF414" w:rsidR="00C579F7" w:rsidRPr="009D5DEB" w:rsidRDefault="00C579F7" w:rsidP="008C5E4C">
      <w:pPr>
        <w:spacing w:after="0"/>
        <w:jc w:val="both"/>
      </w:pPr>
    </w:p>
    <w:p w14:paraId="204F60B6" w14:textId="203DD77F" w:rsidR="00C579F7" w:rsidRPr="009D5DEB" w:rsidRDefault="00C579F7" w:rsidP="008C5E4C">
      <w:pPr>
        <w:spacing w:after="0"/>
        <w:jc w:val="both"/>
      </w:pPr>
    </w:p>
    <w:p w14:paraId="7F80F182" w14:textId="10BE0848" w:rsidR="00C579F7" w:rsidRPr="009D5DEB" w:rsidRDefault="00C579F7" w:rsidP="008C5E4C">
      <w:pPr>
        <w:spacing w:after="0"/>
        <w:jc w:val="both"/>
      </w:pPr>
    </w:p>
    <w:p w14:paraId="655075F7" w14:textId="5ACA6D54" w:rsidR="00C579F7" w:rsidRPr="009D5DEB" w:rsidRDefault="00C579F7" w:rsidP="008C5E4C">
      <w:pPr>
        <w:spacing w:after="0"/>
        <w:jc w:val="both"/>
      </w:pPr>
    </w:p>
    <w:p w14:paraId="22D11F3C" w14:textId="4BA813F8" w:rsidR="00C579F7" w:rsidRPr="009D5DEB" w:rsidRDefault="00C579F7" w:rsidP="008C5E4C">
      <w:pPr>
        <w:spacing w:after="0"/>
        <w:jc w:val="both"/>
      </w:pPr>
    </w:p>
    <w:p w14:paraId="0A12DC66" w14:textId="109DFD97" w:rsidR="00C579F7" w:rsidRPr="009D5DEB" w:rsidRDefault="00C579F7" w:rsidP="008C5E4C">
      <w:pPr>
        <w:spacing w:after="0"/>
        <w:jc w:val="both"/>
      </w:pPr>
    </w:p>
    <w:p w14:paraId="181636BE" w14:textId="273EC2EF" w:rsidR="00C579F7" w:rsidRPr="009D5DEB" w:rsidRDefault="00C579F7" w:rsidP="008C5E4C">
      <w:pPr>
        <w:spacing w:after="0"/>
        <w:jc w:val="both"/>
      </w:pPr>
    </w:p>
    <w:p w14:paraId="2DC90F3C" w14:textId="155A446B" w:rsidR="00C579F7" w:rsidRPr="009D5DEB" w:rsidRDefault="00C579F7" w:rsidP="008C5E4C">
      <w:pPr>
        <w:spacing w:after="0"/>
        <w:jc w:val="both"/>
      </w:pPr>
    </w:p>
    <w:p w14:paraId="42FF8B9F" w14:textId="609C28ED" w:rsidR="00C579F7" w:rsidRPr="009D5DEB" w:rsidRDefault="00C579F7" w:rsidP="008C5E4C">
      <w:pPr>
        <w:spacing w:after="0"/>
        <w:jc w:val="both"/>
      </w:pPr>
    </w:p>
    <w:p w14:paraId="61DB07F4" w14:textId="2ACCFF26" w:rsidR="00C579F7" w:rsidRPr="009D5DEB" w:rsidRDefault="00C579F7" w:rsidP="008C5E4C">
      <w:pPr>
        <w:spacing w:after="0"/>
        <w:jc w:val="both"/>
      </w:pPr>
    </w:p>
    <w:p w14:paraId="156510AD" w14:textId="613D7558" w:rsidR="00C579F7" w:rsidRPr="009D5DEB" w:rsidRDefault="00C579F7" w:rsidP="008C5E4C">
      <w:pPr>
        <w:spacing w:after="0"/>
        <w:jc w:val="both"/>
      </w:pPr>
    </w:p>
    <w:p w14:paraId="0DCB892A" w14:textId="5459BBB7" w:rsidR="00C579F7" w:rsidRPr="009D5DEB" w:rsidRDefault="00C579F7" w:rsidP="008C5E4C">
      <w:pPr>
        <w:spacing w:after="0"/>
        <w:jc w:val="both"/>
      </w:pPr>
    </w:p>
    <w:p w14:paraId="118342CF" w14:textId="73A6C52E" w:rsidR="00C579F7" w:rsidRPr="009D5DEB" w:rsidRDefault="00C579F7" w:rsidP="008C5E4C">
      <w:pPr>
        <w:spacing w:after="0"/>
        <w:jc w:val="both"/>
      </w:pPr>
    </w:p>
    <w:p w14:paraId="5FE76893" w14:textId="4BA3BAC6" w:rsidR="00C579F7" w:rsidRPr="009D5DEB" w:rsidRDefault="00C579F7" w:rsidP="008C5E4C">
      <w:pPr>
        <w:spacing w:after="0"/>
        <w:jc w:val="both"/>
      </w:pPr>
    </w:p>
    <w:p w14:paraId="634122EE" w14:textId="54E5FEF8" w:rsidR="00C579F7" w:rsidRPr="009D5DEB" w:rsidRDefault="00C579F7" w:rsidP="008C5E4C">
      <w:pPr>
        <w:spacing w:after="0"/>
        <w:jc w:val="both"/>
      </w:pPr>
    </w:p>
    <w:p w14:paraId="16734943" w14:textId="5FCE48A9" w:rsidR="00C579F7" w:rsidRPr="009D5DEB" w:rsidRDefault="00C579F7" w:rsidP="008C5E4C">
      <w:pPr>
        <w:spacing w:after="0"/>
        <w:jc w:val="both"/>
      </w:pPr>
    </w:p>
    <w:p w14:paraId="07C65384" w14:textId="5E7E9371" w:rsidR="00C579F7" w:rsidRPr="009D5DEB" w:rsidRDefault="00C579F7" w:rsidP="008C5E4C">
      <w:pPr>
        <w:spacing w:after="0"/>
        <w:jc w:val="both"/>
      </w:pPr>
    </w:p>
    <w:p w14:paraId="38EB4180" w14:textId="343C911C" w:rsidR="00C579F7" w:rsidRPr="009D5DEB" w:rsidRDefault="00C579F7" w:rsidP="008C5E4C">
      <w:pPr>
        <w:spacing w:after="0"/>
        <w:jc w:val="both"/>
      </w:pPr>
    </w:p>
    <w:p w14:paraId="1297AF33" w14:textId="6028EAB4" w:rsidR="00C579F7" w:rsidRPr="009D5DEB" w:rsidRDefault="00C579F7" w:rsidP="008C5E4C">
      <w:pPr>
        <w:spacing w:after="0"/>
        <w:jc w:val="both"/>
      </w:pPr>
    </w:p>
    <w:p w14:paraId="1CC0D78E" w14:textId="2D1A2619" w:rsidR="00C579F7" w:rsidRPr="009D5DEB" w:rsidRDefault="00C579F7" w:rsidP="008C5E4C">
      <w:pPr>
        <w:spacing w:after="0"/>
        <w:jc w:val="both"/>
      </w:pPr>
    </w:p>
    <w:p w14:paraId="5F3459CF" w14:textId="76663409" w:rsidR="00C579F7" w:rsidRPr="009D5DEB" w:rsidRDefault="00C579F7" w:rsidP="008C5E4C">
      <w:pPr>
        <w:spacing w:after="0"/>
        <w:jc w:val="both"/>
      </w:pPr>
    </w:p>
    <w:p w14:paraId="49E7354E" w14:textId="45F4CAE0" w:rsidR="00C579F7" w:rsidRPr="009D5DEB" w:rsidRDefault="00C579F7" w:rsidP="008C5E4C">
      <w:pPr>
        <w:spacing w:after="0"/>
        <w:jc w:val="both"/>
      </w:pPr>
    </w:p>
    <w:p w14:paraId="5B17CF89" w14:textId="3B81A4A5" w:rsidR="00C579F7" w:rsidRPr="009D5DEB" w:rsidRDefault="00C579F7" w:rsidP="008C5E4C">
      <w:pPr>
        <w:spacing w:after="0"/>
        <w:jc w:val="both"/>
      </w:pPr>
    </w:p>
    <w:p w14:paraId="77961AAA" w14:textId="5AFA17E8" w:rsidR="00C579F7" w:rsidRPr="009D5DEB" w:rsidRDefault="00C579F7" w:rsidP="008C5E4C">
      <w:pPr>
        <w:spacing w:after="0"/>
        <w:jc w:val="both"/>
        <w:rPr>
          <w:b/>
          <w:bCs/>
          <w:sz w:val="28"/>
          <w:szCs w:val="28"/>
        </w:rPr>
      </w:pPr>
      <w:r w:rsidRPr="009D5DEB">
        <w:rPr>
          <w:b/>
          <w:bCs/>
          <w:sz w:val="28"/>
          <w:szCs w:val="28"/>
        </w:rPr>
        <w:lastRenderedPageBreak/>
        <w:t>ISI WOS</w:t>
      </w:r>
      <w:r w:rsidR="00230A88" w:rsidRPr="009D5DEB">
        <w:rPr>
          <w:b/>
          <w:bCs/>
          <w:sz w:val="28"/>
          <w:szCs w:val="28"/>
        </w:rPr>
        <w:t xml:space="preserve"> = 295</w:t>
      </w:r>
    </w:p>
    <w:p w14:paraId="56DFE3A2" w14:textId="61718C00" w:rsidR="00C579F7" w:rsidRPr="009D5DEB" w:rsidRDefault="00C579F7" w:rsidP="00C579F7">
      <w:pPr>
        <w:spacing w:after="0"/>
        <w:jc w:val="both"/>
      </w:pPr>
      <w:r w:rsidRPr="009D5DEB">
        <w:t>(</w:t>
      </w:r>
      <w:r w:rsidR="005A0C55" w:rsidRPr="009D5DEB">
        <w:t>TS</w:t>
      </w:r>
      <w:r w:rsidRPr="009D5DEB">
        <w:t>=</w:t>
      </w:r>
      <w:r w:rsidR="00C742A3" w:rsidRPr="009D5DEB">
        <w:t>(</w:t>
      </w:r>
      <w:r w:rsidRPr="009D5DEB">
        <w:t>"Emergency Service, Hospital"</w:t>
      </w:r>
      <w:r w:rsidR="00C742A3" w:rsidRPr="009D5DEB">
        <w:t xml:space="preserve">) </w:t>
      </w:r>
      <w:r w:rsidRPr="009D5DEB">
        <w:t xml:space="preserve">OR </w:t>
      </w:r>
      <w:r w:rsidR="005A0C55" w:rsidRPr="009D5DEB">
        <w:t>TS</w:t>
      </w:r>
      <w:r w:rsidRPr="009D5DEB">
        <w:t>=</w:t>
      </w:r>
      <w:r w:rsidR="00C742A3" w:rsidRPr="009D5DEB">
        <w:t>(</w:t>
      </w:r>
      <w:r w:rsidRPr="009D5DEB">
        <w:t>"Emergency Medicine"</w:t>
      </w:r>
      <w:r w:rsidR="00C742A3" w:rsidRPr="009D5DEB">
        <w:t xml:space="preserve">) </w:t>
      </w:r>
      <w:r w:rsidRPr="009D5DEB">
        <w:t xml:space="preserve">OR </w:t>
      </w:r>
      <w:r w:rsidR="00C742A3" w:rsidRPr="009D5DEB">
        <w:t>ALL=(</w:t>
      </w:r>
      <w:r w:rsidRPr="009D5DEB">
        <w:t>"emergency nursing"</w:t>
      </w:r>
      <w:r w:rsidR="00C742A3" w:rsidRPr="009D5DEB">
        <w:t>)</w:t>
      </w:r>
      <w:r w:rsidRPr="009D5DEB">
        <w:t xml:space="preserve"> OR </w:t>
      </w:r>
      <w:r w:rsidR="00C742A3" w:rsidRPr="009D5DEB">
        <w:t>A</w:t>
      </w:r>
      <w:r w:rsidR="007C253C" w:rsidRPr="009D5DEB">
        <w:t>LL</w:t>
      </w:r>
      <w:r w:rsidR="00C742A3" w:rsidRPr="009D5DEB">
        <w:t>=(</w:t>
      </w:r>
      <w:r w:rsidRPr="009D5DEB">
        <w:t>"Hospital Emergency Service"</w:t>
      </w:r>
      <w:r w:rsidR="00C742A3" w:rsidRPr="009D5DEB">
        <w:t>)</w:t>
      </w:r>
      <w:r w:rsidRPr="009D5DEB">
        <w:t xml:space="preserve"> OR </w:t>
      </w:r>
      <w:bookmarkStart w:id="2" w:name="_Hlk128913410"/>
      <w:r w:rsidR="00C742A3" w:rsidRPr="009D5DEB">
        <w:t>A</w:t>
      </w:r>
      <w:r w:rsidR="007C253C" w:rsidRPr="009D5DEB">
        <w:t>LL</w:t>
      </w:r>
      <w:r w:rsidR="00C742A3" w:rsidRPr="009D5DEB">
        <w:t>=(</w:t>
      </w:r>
      <w:r w:rsidRPr="009D5DEB">
        <w:t>"</w:t>
      </w:r>
      <w:bookmarkEnd w:id="2"/>
      <w:r w:rsidRPr="009D5DEB">
        <w:t>Hospital Emergency Services"</w:t>
      </w:r>
      <w:r w:rsidR="00D76556" w:rsidRPr="009D5DEB">
        <w:t>)</w:t>
      </w:r>
      <w:r w:rsidRPr="009D5DEB">
        <w:t xml:space="preserve"> OR </w:t>
      </w:r>
      <w:r w:rsidR="00D76556" w:rsidRPr="009D5DEB">
        <w:t>A</w:t>
      </w:r>
      <w:r w:rsidR="007C253C" w:rsidRPr="009D5DEB">
        <w:t>LL</w:t>
      </w:r>
      <w:r w:rsidR="00D76556" w:rsidRPr="009D5DEB">
        <w:t>=(</w:t>
      </w:r>
      <w:r w:rsidRPr="009D5DEB">
        <w:t>"Emergency Hospital Service"</w:t>
      </w:r>
      <w:r w:rsidR="00D76556" w:rsidRPr="009D5DEB">
        <w:t>)</w:t>
      </w:r>
      <w:r w:rsidRPr="009D5DEB">
        <w:t xml:space="preserve"> OR </w:t>
      </w:r>
      <w:r w:rsidR="00D76556" w:rsidRPr="009D5DEB">
        <w:t>A</w:t>
      </w:r>
      <w:r w:rsidR="007C253C" w:rsidRPr="009D5DEB">
        <w:t>LL</w:t>
      </w:r>
      <w:r w:rsidR="00D76556" w:rsidRPr="009D5DEB">
        <w:t>=("</w:t>
      </w:r>
      <w:r w:rsidRPr="009D5DEB">
        <w:t>Emergency Hospital Services"</w:t>
      </w:r>
      <w:r w:rsidR="00D76556" w:rsidRPr="009D5DEB">
        <w:t>)</w:t>
      </w:r>
      <w:r w:rsidRPr="009D5DEB">
        <w:t xml:space="preserve"> OR TI=</w:t>
      </w:r>
      <w:r w:rsidR="00D76556" w:rsidRPr="009D5DEB">
        <w:t>(</w:t>
      </w:r>
      <w:r w:rsidRPr="009D5DEB">
        <w:t>"Emergency Department"</w:t>
      </w:r>
      <w:r w:rsidR="00D76556" w:rsidRPr="009D5DEB">
        <w:t>)</w:t>
      </w:r>
      <w:r w:rsidRPr="009D5DEB">
        <w:t xml:space="preserve"> OR TI=</w:t>
      </w:r>
      <w:r w:rsidR="00D76556" w:rsidRPr="009D5DEB">
        <w:t>(</w:t>
      </w:r>
      <w:r w:rsidRPr="009D5DEB">
        <w:t>"Emergency Departments"</w:t>
      </w:r>
      <w:r w:rsidR="00D76556" w:rsidRPr="009D5DEB">
        <w:t>)</w:t>
      </w:r>
      <w:r w:rsidRPr="009D5DEB">
        <w:t xml:space="preserve"> OR TI=</w:t>
      </w:r>
      <w:r w:rsidR="00D76556" w:rsidRPr="009D5DEB">
        <w:t>(</w:t>
      </w:r>
      <w:r w:rsidRPr="009D5DEB">
        <w:t>"Emergency Unit"</w:t>
      </w:r>
      <w:r w:rsidR="00D76556" w:rsidRPr="009D5DEB">
        <w:t>)</w:t>
      </w:r>
      <w:r w:rsidRPr="009D5DEB">
        <w:t xml:space="preserve"> OR TI=</w:t>
      </w:r>
      <w:r w:rsidR="00D76556" w:rsidRPr="009D5DEB">
        <w:t>(</w:t>
      </w:r>
      <w:r w:rsidRPr="009D5DEB">
        <w:t>"Emergency Units"</w:t>
      </w:r>
      <w:r w:rsidR="00D76556" w:rsidRPr="009D5DEB">
        <w:t>)</w:t>
      </w:r>
      <w:r w:rsidRPr="009D5DEB">
        <w:t xml:space="preserve"> OR TI=</w:t>
      </w:r>
      <w:r w:rsidR="00D76556" w:rsidRPr="009D5DEB">
        <w:t>(</w:t>
      </w:r>
      <w:r w:rsidRPr="009D5DEB">
        <w:t>"Emergency Ward"</w:t>
      </w:r>
      <w:r w:rsidR="00D76556" w:rsidRPr="009D5DEB">
        <w:t>)</w:t>
      </w:r>
      <w:r w:rsidRPr="009D5DEB">
        <w:t xml:space="preserve"> OR TI=</w:t>
      </w:r>
      <w:r w:rsidR="00D76556" w:rsidRPr="009D5DEB">
        <w:t>(</w:t>
      </w:r>
      <w:r w:rsidRPr="009D5DEB">
        <w:t>"Emergency Wards"</w:t>
      </w:r>
      <w:r w:rsidR="00D76556" w:rsidRPr="009D5DEB">
        <w:t>)</w:t>
      </w:r>
      <w:r w:rsidRPr="009D5DEB">
        <w:t xml:space="preserve"> OR TI=</w:t>
      </w:r>
      <w:r w:rsidR="00D76556" w:rsidRPr="009D5DEB">
        <w:t>(</w:t>
      </w:r>
      <w:r w:rsidRPr="009D5DEB">
        <w:t>"Emergency Room"</w:t>
      </w:r>
      <w:r w:rsidR="00D76556" w:rsidRPr="009D5DEB">
        <w:t>)</w:t>
      </w:r>
      <w:r w:rsidRPr="009D5DEB">
        <w:t xml:space="preserve"> OR TI=</w:t>
      </w:r>
      <w:r w:rsidR="00D76556" w:rsidRPr="009D5DEB">
        <w:t>(</w:t>
      </w:r>
      <w:r w:rsidRPr="009D5DEB">
        <w:t>"Emergency Rooms"</w:t>
      </w:r>
      <w:r w:rsidR="00D76556" w:rsidRPr="009D5DEB">
        <w:t>)</w:t>
      </w:r>
      <w:r w:rsidRPr="009D5DEB">
        <w:t xml:space="preserve"> OR TI=</w:t>
      </w:r>
      <w:r w:rsidR="00D76556" w:rsidRPr="009D5DEB">
        <w:t>(</w:t>
      </w:r>
      <w:r w:rsidRPr="009D5DEB">
        <w:t xml:space="preserve">"trauma </w:t>
      </w:r>
      <w:proofErr w:type="spellStart"/>
      <w:r w:rsidRPr="009D5DEB">
        <w:t>center</w:t>
      </w:r>
      <w:proofErr w:type="spellEnd"/>
      <w:r w:rsidRPr="009D5DEB">
        <w:t>"</w:t>
      </w:r>
      <w:r w:rsidR="00D76556" w:rsidRPr="009D5DEB">
        <w:t>)</w:t>
      </w:r>
      <w:r w:rsidRPr="009D5DEB">
        <w:t xml:space="preserve"> OR TI=</w:t>
      </w:r>
      <w:r w:rsidR="00D76556" w:rsidRPr="009D5DEB">
        <w:t>(</w:t>
      </w:r>
      <w:r w:rsidRPr="009D5DEB">
        <w:t xml:space="preserve">"trauma </w:t>
      </w:r>
      <w:proofErr w:type="spellStart"/>
      <w:r w:rsidRPr="009D5DEB">
        <w:t>centers</w:t>
      </w:r>
      <w:proofErr w:type="spellEnd"/>
      <w:r w:rsidRPr="009D5DEB">
        <w:t>"</w:t>
      </w:r>
      <w:r w:rsidR="00D76556" w:rsidRPr="009D5DEB">
        <w:t>)</w:t>
      </w:r>
      <w:r w:rsidRPr="009D5DEB">
        <w:t xml:space="preserve"> OR TI=</w:t>
      </w:r>
      <w:r w:rsidR="00D76556" w:rsidRPr="009D5DEB">
        <w:t>(</w:t>
      </w:r>
      <w:r w:rsidRPr="009D5DEB">
        <w:t>"trauma unit"</w:t>
      </w:r>
      <w:r w:rsidR="00D76556" w:rsidRPr="009D5DEB">
        <w:t>)</w:t>
      </w:r>
      <w:r w:rsidRPr="009D5DEB">
        <w:t xml:space="preserve"> OR TI=</w:t>
      </w:r>
      <w:r w:rsidR="00D76556" w:rsidRPr="009D5DEB">
        <w:t>(</w:t>
      </w:r>
      <w:r w:rsidRPr="009D5DEB">
        <w:t>"trauma units"</w:t>
      </w:r>
      <w:r w:rsidR="00D76556" w:rsidRPr="009D5DEB">
        <w:t>)</w:t>
      </w:r>
      <w:r w:rsidRPr="009D5DEB">
        <w:t xml:space="preserve"> OR (TI=</w:t>
      </w:r>
      <w:r w:rsidR="00D76556" w:rsidRPr="009D5DEB">
        <w:t>(</w:t>
      </w:r>
      <w:r w:rsidRPr="009D5DEB">
        <w:t>emergency</w:t>
      </w:r>
      <w:r w:rsidR="00D76556" w:rsidRPr="009D5DEB">
        <w:t>)</w:t>
      </w:r>
      <w:r w:rsidRPr="009D5DEB">
        <w:t xml:space="preserve"> AND TI=</w:t>
      </w:r>
      <w:r w:rsidR="00D76556" w:rsidRPr="009D5DEB">
        <w:t>(</w:t>
      </w:r>
      <w:r w:rsidRPr="009D5DEB">
        <w:t>hospital))</w:t>
      </w:r>
      <w:r w:rsidR="00D76556" w:rsidRPr="009D5DEB">
        <w:t>)</w:t>
      </w:r>
    </w:p>
    <w:p w14:paraId="662CAB3F" w14:textId="77777777" w:rsidR="00C579F7" w:rsidRPr="009D5DEB" w:rsidRDefault="00C579F7" w:rsidP="00C579F7">
      <w:pPr>
        <w:spacing w:after="0"/>
        <w:jc w:val="both"/>
      </w:pPr>
      <w:r w:rsidRPr="009D5DEB">
        <w:t>AND</w:t>
      </w:r>
    </w:p>
    <w:p w14:paraId="5AB27138" w14:textId="70CA4E64" w:rsidR="00C579F7" w:rsidRPr="009D5DEB" w:rsidRDefault="00C579F7" w:rsidP="00C579F7">
      <w:pPr>
        <w:spacing w:after="0"/>
        <w:jc w:val="both"/>
      </w:pPr>
      <w:r w:rsidRPr="009D5DEB">
        <w:t>(</w:t>
      </w:r>
      <w:r w:rsidR="00AF5D7D" w:rsidRPr="009D5DEB">
        <w:t>TS</w:t>
      </w:r>
      <w:r w:rsidRPr="009D5DEB">
        <w:t>=</w:t>
      </w:r>
      <w:r w:rsidR="00D76556" w:rsidRPr="009D5DEB">
        <w:t>(</w:t>
      </w:r>
      <w:r w:rsidRPr="009D5DEB">
        <w:t>crowding</w:t>
      </w:r>
      <w:r w:rsidR="00D76556" w:rsidRPr="009D5DEB">
        <w:t>)</w:t>
      </w:r>
      <w:r w:rsidRPr="009D5DEB">
        <w:t xml:space="preserve"> OR TI=</w:t>
      </w:r>
      <w:r w:rsidR="00D76556" w:rsidRPr="009D5DEB">
        <w:t>(</w:t>
      </w:r>
      <w:r w:rsidRPr="009D5DEB">
        <w:t>crowd*</w:t>
      </w:r>
      <w:r w:rsidR="00D76556" w:rsidRPr="009D5DEB">
        <w:t xml:space="preserve">) </w:t>
      </w:r>
      <w:r w:rsidRPr="009D5DEB">
        <w:t>OR AB=</w:t>
      </w:r>
      <w:r w:rsidR="00D76556" w:rsidRPr="009D5DEB">
        <w:t>(</w:t>
      </w:r>
      <w:r w:rsidRPr="009D5DEB">
        <w:t>crowd*) OR TI=</w:t>
      </w:r>
      <w:r w:rsidR="00D76556" w:rsidRPr="009D5DEB">
        <w:t>(</w:t>
      </w:r>
      <w:r w:rsidRPr="009D5DEB">
        <w:t>congest*</w:t>
      </w:r>
      <w:r w:rsidR="00D76556" w:rsidRPr="009D5DEB">
        <w:t>)</w:t>
      </w:r>
      <w:r w:rsidRPr="009D5DEB">
        <w:t xml:space="preserve"> OR AB=</w:t>
      </w:r>
      <w:r w:rsidR="00D76556" w:rsidRPr="009D5DEB">
        <w:t>(</w:t>
      </w:r>
      <w:r w:rsidRPr="009D5DEB">
        <w:t>congest*) OR TI=</w:t>
      </w:r>
      <w:r w:rsidR="00D76556" w:rsidRPr="009D5DEB">
        <w:t>(</w:t>
      </w:r>
      <w:r w:rsidRPr="009D5DEB">
        <w:t>overcrowd*</w:t>
      </w:r>
      <w:r w:rsidR="00D76556" w:rsidRPr="009D5DEB">
        <w:t>)</w:t>
      </w:r>
      <w:r w:rsidRPr="009D5DEB">
        <w:t xml:space="preserve"> OR AB=</w:t>
      </w:r>
      <w:r w:rsidR="00D76556" w:rsidRPr="009D5DEB">
        <w:t>(</w:t>
      </w:r>
      <w:r w:rsidRPr="009D5DEB">
        <w:t>overcrowd*) OR TI=</w:t>
      </w:r>
      <w:r w:rsidR="00D76556" w:rsidRPr="009D5DEB">
        <w:t>(</w:t>
      </w:r>
      <w:r w:rsidRPr="009D5DEB">
        <w:t>gridlock*</w:t>
      </w:r>
      <w:r w:rsidR="00D76556" w:rsidRPr="009D5DEB">
        <w:t>)</w:t>
      </w:r>
      <w:r w:rsidRPr="009D5DEB">
        <w:t xml:space="preserve"> OR AB=</w:t>
      </w:r>
      <w:r w:rsidR="00D76556" w:rsidRPr="009D5DEB">
        <w:t>(</w:t>
      </w:r>
      <w:r w:rsidRPr="009D5DEB">
        <w:t>gridlock*) OR TI=</w:t>
      </w:r>
      <w:r w:rsidR="00D76556" w:rsidRPr="009D5DEB">
        <w:t>(</w:t>
      </w:r>
      <w:proofErr w:type="spellStart"/>
      <w:r w:rsidRPr="009D5DEB">
        <w:t>queu</w:t>
      </w:r>
      <w:proofErr w:type="spellEnd"/>
      <w:r w:rsidRPr="009D5DEB">
        <w:t>*</w:t>
      </w:r>
      <w:r w:rsidR="00D76556" w:rsidRPr="009D5DEB">
        <w:t>)</w:t>
      </w:r>
      <w:r w:rsidRPr="009D5DEB">
        <w:t xml:space="preserve"> OR AB=</w:t>
      </w:r>
      <w:r w:rsidR="00D76556" w:rsidRPr="009D5DEB">
        <w:t>(</w:t>
      </w:r>
      <w:proofErr w:type="spellStart"/>
      <w:r w:rsidRPr="009D5DEB">
        <w:t>queu</w:t>
      </w:r>
      <w:proofErr w:type="spellEnd"/>
      <w:r w:rsidRPr="009D5DEB">
        <w:t>*) OR TI=</w:t>
      </w:r>
      <w:r w:rsidR="00D76556" w:rsidRPr="009D5DEB">
        <w:t>(</w:t>
      </w:r>
      <w:r w:rsidRPr="009D5DEB">
        <w:t>overload*</w:t>
      </w:r>
      <w:r w:rsidR="00D76556" w:rsidRPr="009D5DEB">
        <w:t>)</w:t>
      </w:r>
      <w:r w:rsidRPr="009D5DEB">
        <w:t xml:space="preserve"> OR AB=</w:t>
      </w:r>
      <w:r w:rsidR="00D76556" w:rsidRPr="009D5DEB">
        <w:t>(</w:t>
      </w:r>
      <w:r w:rsidRPr="009D5DEB">
        <w:t>overload*) OR TI=</w:t>
      </w:r>
      <w:r w:rsidR="00D76556" w:rsidRPr="009D5DEB">
        <w:t>(</w:t>
      </w:r>
      <w:r w:rsidRPr="009D5DEB">
        <w:t>"access block*"</w:t>
      </w:r>
      <w:r w:rsidR="00D76556" w:rsidRPr="009D5DEB">
        <w:t>)</w:t>
      </w:r>
      <w:r w:rsidRPr="009D5DEB">
        <w:t xml:space="preserve"> OR AB=</w:t>
      </w:r>
      <w:r w:rsidR="00D76556" w:rsidRPr="009D5DEB">
        <w:t>(</w:t>
      </w:r>
      <w:r w:rsidRPr="009D5DEB">
        <w:t>"access block*") OR TI=</w:t>
      </w:r>
      <w:r w:rsidR="00D76556" w:rsidRPr="009D5DEB">
        <w:t>(</w:t>
      </w:r>
      <w:r w:rsidRPr="009D5DEB">
        <w:t>"Patient flow"</w:t>
      </w:r>
      <w:r w:rsidR="00D76556" w:rsidRPr="009D5DEB">
        <w:t>)</w:t>
      </w:r>
      <w:r w:rsidRPr="009D5DEB">
        <w:t xml:space="preserve"> OR AB=</w:t>
      </w:r>
      <w:r w:rsidR="00D76556" w:rsidRPr="009D5DEB">
        <w:t>(</w:t>
      </w:r>
      <w:r w:rsidRPr="009D5DEB">
        <w:t xml:space="preserve">"Patient flow") OR </w:t>
      </w:r>
      <w:r w:rsidR="00D76556" w:rsidRPr="009D5DEB">
        <w:t>A</w:t>
      </w:r>
      <w:r w:rsidR="007C253C" w:rsidRPr="009D5DEB">
        <w:t>LL</w:t>
      </w:r>
      <w:r w:rsidR="00D76556" w:rsidRPr="009D5DEB">
        <w:t>=(</w:t>
      </w:r>
      <w:r w:rsidRPr="009D5DEB">
        <w:t>"patient inflow"</w:t>
      </w:r>
      <w:r w:rsidR="00D76556" w:rsidRPr="009D5DEB">
        <w:t>)</w:t>
      </w:r>
      <w:r w:rsidRPr="009D5DEB">
        <w:t xml:space="preserve"> OR</w:t>
      </w:r>
      <w:r w:rsidR="00D76556" w:rsidRPr="009D5DEB">
        <w:t xml:space="preserve"> </w:t>
      </w:r>
      <w:r w:rsidRPr="009D5DEB">
        <w:t>TI=</w:t>
      </w:r>
      <w:r w:rsidR="00D76556" w:rsidRPr="009D5DEB">
        <w:t>(</w:t>
      </w:r>
      <w:r w:rsidRPr="009D5DEB">
        <w:t>"Patient turnover"</w:t>
      </w:r>
      <w:r w:rsidR="00D76556" w:rsidRPr="009D5DEB">
        <w:t>)</w:t>
      </w:r>
      <w:r w:rsidRPr="009D5DEB">
        <w:t xml:space="preserve"> OR AB=</w:t>
      </w:r>
      <w:r w:rsidR="00D76556" w:rsidRPr="009D5DEB">
        <w:t>(</w:t>
      </w:r>
      <w:r w:rsidRPr="009D5DEB">
        <w:t>"Patient turnover") OR TI=</w:t>
      </w:r>
      <w:r w:rsidR="00D76556" w:rsidRPr="009D5DEB">
        <w:t>(</w:t>
      </w:r>
      <w:r w:rsidRPr="009D5DEB">
        <w:t>"patient Caseload"</w:t>
      </w:r>
      <w:r w:rsidR="007C253C" w:rsidRPr="009D5DEB">
        <w:t>)</w:t>
      </w:r>
      <w:r w:rsidRPr="009D5DEB">
        <w:t xml:space="preserve"> OR AB=</w:t>
      </w:r>
      <w:r w:rsidR="007C253C" w:rsidRPr="009D5DEB">
        <w:t>(</w:t>
      </w:r>
      <w:r w:rsidRPr="009D5DEB">
        <w:t>"patient Caseload") OR TI=</w:t>
      </w:r>
      <w:r w:rsidR="007C253C" w:rsidRPr="009D5DEB">
        <w:t>(</w:t>
      </w:r>
      <w:r w:rsidRPr="009D5DEB">
        <w:t>"patient Caseloads"</w:t>
      </w:r>
      <w:r w:rsidR="007C253C" w:rsidRPr="009D5DEB">
        <w:t>)</w:t>
      </w:r>
      <w:r w:rsidRPr="009D5DEB">
        <w:t xml:space="preserve"> OR AB=</w:t>
      </w:r>
      <w:r w:rsidR="007C253C" w:rsidRPr="009D5DEB">
        <w:t>(</w:t>
      </w:r>
      <w:r w:rsidRPr="009D5DEB">
        <w:t>"patient Caseloads") OR</w:t>
      </w:r>
      <w:r w:rsidR="007C253C" w:rsidRPr="009D5DEB">
        <w:t xml:space="preserve"> </w:t>
      </w:r>
      <w:r w:rsidRPr="009D5DEB">
        <w:t>TI=</w:t>
      </w:r>
      <w:r w:rsidR="007C253C" w:rsidRPr="009D5DEB">
        <w:t>(</w:t>
      </w:r>
      <w:r w:rsidRPr="009D5DEB">
        <w:t>"patient throughput*"</w:t>
      </w:r>
      <w:r w:rsidR="007C253C" w:rsidRPr="009D5DEB">
        <w:t xml:space="preserve">) </w:t>
      </w:r>
      <w:r w:rsidRPr="009D5DEB">
        <w:t>OR AB=</w:t>
      </w:r>
      <w:r w:rsidR="007C253C" w:rsidRPr="009D5DEB">
        <w:t>(</w:t>
      </w:r>
      <w:r w:rsidRPr="009D5DEB">
        <w:t>"patient throughput*") OR</w:t>
      </w:r>
      <w:r w:rsidR="007C253C" w:rsidRPr="009D5DEB">
        <w:t xml:space="preserve"> </w:t>
      </w:r>
      <w:r w:rsidRPr="009D5DEB">
        <w:t>TI=</w:t>
      </w:r>
      <w:r w:rsidR="007C253C" w:rsidRPr="009D5DEB">
        <w:t>(</w:t>
      </w:r>
      <w:r w:rsidRPr="009D5DEB">
        <w:t>"emergency department throughput"</w:t>
      </w:r>
      <w:r w:rsidR="007C253C" w:rsidRPr="009D5DEB">
        <w:t>)</w:t>
      </w:r>
      <w:r w:rsidRPr="009D5DEB">
        <w:t xml:space="preserve"> OR AB=</w:t>
      </w:r>
      <w:r w:rsidR="007C253C" w:rsidRPr="009D5DEB">
        <w:t>(</w:t>
      </w:r>
      <w:r w:rsidRPr="009D5DEB">
        <w:t>"emergency department throughput") OR</w:t>
      </w:r>
      <w:r w:rsidR="007C253C" w:rsidRPr="009D5DEB">
        <w:t xml:space="preserve"> </w:t>
      </w:r>
      <w:r w:rsidRPr="009D5DEB">
        <w:t>TI=</w:t>
      </w:r>
      <w:r w:rsidR="007C253C" w:rsidRPr="009D5DEB">
        <w:t>(</w:t>
      </w:r>
      <w:r w:rsidRPr="009D5DEB">
        <w:t>"patient journey"</w:t>
      </w:r>
      <w:r w:rsidR="007C253C" w:rsidRPr="009D5DEB">
        <w:t>)</w:t>
      </w:r>
      <w:r w:rsidRPr="009D5DEB">
        <w:t xml:space="preserve"> OR AB=</w:t>
      </w:r>
      <w:r w:rsidR="007C253C" w:rsidRPr="009D5DEB">
        <w:t>(</w:t>
      </w:r>
      <w:r w:rsidRPr="009D5DEB">
        <w:t xml:space="preserve">"patient journey") OR </w:t>
      </w:r>
      <w:r w:rsidR="007C253C" w:rsidRPr="009D5DEB">
        <w:t>ALL=(</w:t>
      </w:r>
      <w:r w:rsidRPr="009D5DEB">
        <w:t>"patient inflow"</w:t>
      </w:r>
      <w:r w:rsidR="007C253C" w:rsidRPr="009D5DEB">
        <w:t>)</w:t>
      </w:r>
      <w:r w:rsidRPr="009D5DEB">
        <w:t xml:space="preserve"> OR TI=</w:t>
      </w:r>
      <w:r w:rsidR="007C253C" w:rsidRPr="009D5DEB">
        <w:t>(</w:t>
      </w:r>
      <w:r w:rsidRPr="009D5DEB">
        <w:t>"patient path*"</w:t>
      </w:r>
      <w:r w:rsidR="007C253C" w:rsidRPr="009D5DEB">
        <w:t>)</w:t>
      </w:r>
      <w:r w:rsidRPr="009D5DEB">
        <w:t xml:space="preserve"> OR AB=</w:t>
      </w:r>
      <w:r w:rsidR="007C253C" w:rsidRPr="009D5DEB">
        <w:t>(</w:t>
      </w:r>
      <w:r w:rsidRPr="009D5DEB">
        <w:t>"patient path*") OR</w:t>
      </w:r>
      <w:r w:rsidR="007C253C" w:rsidRPr="009D5DEB">
        <w:t xml:space="preserve"> </w:t>
      </w:r>
      <w:r w:rsidRPr="009D5DEB">
        <w:t>TI=</w:t>
      </w:r>
      <w:r w:rsidR="007C253C" w:rsidRPr="009D5DEB">
        <w:t>(</w:t>
      </w:r>
      <w:r w:rsidRPr="009D5DEB">
        <w:t>"patient disposition"</w:t>
      </w:r>
      <w:r w:rsidR="007C253C" w:rsidRPr="009D5DEB">
        <w:t>)</w:t>
      </w:r>
      <w:r w:rsidRPr="009D5DEB">
        <w:t xml:space="preserve"> OR AB=</w:t>
      </w:r>
      <w:r w:rsidR="007C253C" w:rsidRPr="009D5DEB">
        <w:t>(</w:t>
      </w:r>
      <w:r w:rsidRPr="009D5DEB">
        <w:t>"patient disposition") OR</w:t>
      </w:r>
      <w:r w:rsidR="007C253C" w:rsidRPr="009D5DEB">
        <w:t xml:space="preserve"> </w:t>
      </w:r>
      <w:r w:rsidRPr="009D5DEB">
        <w:t>TI=</w:t>
      </w:r>
      <w:r w:rsidR="007C253C" w:rsidRPr="009D5DEB">
        <w:t>(</w:t>
      </w:r>
      <w:r w:rsidRPr="009D5DEB">
        <w:t>"patient dispositions"</w:t>
      </w:r>
      <w:r w:rsidR="007C253C" w:rsidRPr="009D5DEB">
        <w:t>)</w:t>
      </w:r>
      <w:r w:rsidRPr="009D5DEB">
        <w:t xml:space="preserve"> OR AB=</w:t>
      </w:r>
      <w:r w:rsidR="007C253C" w:rsidRPr="009D5DEB">
        <w:t>(</w:t>
      </w:r>
      <w:r w:rsidRPr="009D5DEB">
        <w:t>"patient dispositions") OR TI=</w:t>
      </w:r>
      <w:r w:rsidR="007C253C" w:rsidRPr="009D5DEB">
        <w:t>(</w:t>
      </w:r>
      <w:r w:rsidRPr="009D5DEB">
        <w:t>bottleneck</w:t>
      </w:r>
      <w:r w:rsidR="007C253C" w:rsidRPr="009D5DEB">
        <w:t>)</w:t>
      </w:r>
      <w:r w:rsidRPr="009D5DEB">
        <w:t xml:space="preserve"> OR AB=</w:t>
      </w:r>
      <w:r w:rsidR="007C253C" w:rsidRPr="009D5DEB">
        <w:t>(</w:t>
      </w:r>
      <w:r w:rsidRPr="009D5DEB">
        <w:t>bottleneck) OR TI=</w:t>
      </w:r>
      <w:r w:rsidR="007C253C" w:rsidRPr="009D5DEB">
        <w:t>(</w:t>
      </w:r>
      <w:r w:rsidRPr="009D5DEB">
        <w:t>bottlenecks</w:t>
      </w:r>
      <w:r w:rsidR="007C253C" w:rsidRPr="009D5DEB">
        <w:t>)</w:t>
      </w:r>
      <w:r w:rsidRPr="009D5DEB">
        <w:t xml:space="preserve"> OR AB=</w:t>
      </w:r>
      <w:r w:rsidR="007C253C" w:rsidRPr="009D5DEB">
        <w:t>(</w:t>
      </w:r>
      <w:r w:rsidRPr="009D5DEB">
        <w:t>bottlenecks) OR TI=</w:t>
      </w:r>
      <w:r w:rsidR="007C253C" w:rsidRPr="009D5DEB">
        <w:t>(</w:t>
      </w:r>
      <w:r w:rsidRPr="009D5DEB">
        <w:t>challenge</w:t>
      </w:r>
      <w:r w:rsidR="007C253C" w:rsidRPr="009D5DEB">
        <w:t>)</w:t>
      </w:r>
      <w:r w:rsidRPr="009D5DEB">
        <w:t xml:space="preserve"> OR AB=</w:t>
      </w:r>
      <w:r w:rsidR="007C253C" w:rsidRPr="009D5DEB">
        <w:t>(</w:t>
      </w:r>
      <w:r w:rsidRPr="009D5DEB">
        <w:t>challenge) OR TI=</w:t>
      </w:r>
      <w:r w:rsidR="007C253C" w:rsidRPr="009D5DEB">
        <w:t>(</w:t>
      </w:r>
      <w:r w:rsidRPr="009D5DEB">
        <w:t>challenges</w:t>
      </w:r>
      <w:r w:rsidR="007C253C" w:rsidRPr="009D5DEB">
        <w:t>)</w:t>
      </w:r>
      <w:r w:rsidRPr="009D5DEB">
        <w:t xml:space="preserve"> OR AB=</w:t>
      </w:r>
      <w:r w:rsidR="007C253C" w:rsidRPr="009D5DEB">
        <w:t>(</w:t>
      </w:r>
      <w:r w:rsidRPr="009D5DEB">
        <w:t>challenges) OR TI=</w:t>
      </w:r>
      <w:r w:rsidR="007C253C" w:rsidRPr="009D5DEB">
        <w:t>(</w:t>
      </w:r>
      <w:r w:rsidRPr="009D5DEB">
        <w:t>barriers</w:t>
      </w:r>
      <w:r w:rsidR="007C253C" w:rsidRPr="009D5DEB">
        <w:t>)</w:t>
      </w:r>
      <w:r w:rsidRPr="009D5DEB">
        <w:t xml:space="preserve"> OR AB=</w:t>
      </w:r>
      <w:r w:rsidR="007C253C" w:rsidRPr="009D5DEB">
        <w:t>(</w:t>
      </w:r>
      <w:r w:rsidRPr="009D5DEB">
        <w:t>barriers) OR TI=</w:t>
      </w:r>
      <w:r w:rsidR="007C253C" w:rsidRPr="009D5DEB">
        <w:t>(</w:t>
      </w:r>
      <w:r w:rsidRPr="009D5DEB">
        <w:t>barrier</w:t>
      </w:r>
      <w:r w:rsidR="007C253C" w:rsidRPr="009D5DEB">
        <w:t>)</w:t>
      </w:r>
      <w:r w:rsidRPr="009D5DEB">
        <w:t xml:space="preserve"> OR AB=</w:t>
      </w:r>
      <w:r w:rsidR="007C253C" w:rsidRPr="009D5DEB">
        <w:t>(</w:t>
      </w:r>
      <w:r w:rsidRPr="009D5DEB">
        <w:t>barrier) OR TI=</w:t>
      </w:r>
      <w:r w:rsidR="007C253C" w:rsidRPr="009D5DEB">
        <w:t>(</w:t>
      </w:r>
      <w:r w:rsidRPr="009D5DEB">
        <w:t>"Patient boarding"</w:t>
      </w:r>
      <w:r w:rsidR="007C253C" w:rsidRPr="009D5DEB">
        <w:t>)</w:t>
      </w:r>
      <w:r w:rsidRPr="009D5DEB">
        <w:t xml:space="preserve"> OR AB=</w:t>
      </w:r>
      <w:r w:rsidR="007C253C" w:rsidRPr="009D5DEB">
        <w:t>(</w:t>
      </w:r>
      <w:r w:rsidRPr="009D5DEB">
        <w:t>"Patient boarding") OR</w:t>
      </w:r>
      <w:r w:rsidR="007C253C" w:rsidRPr="009D5DEB">
        <w:t xml:space="preserve"> </w:t>
      </w:r>
      <w:r w:rsidRPr="009D5DEB">
        <w:t>TI=</w:t>
      </w:r>
      <w:r w:rsidR="007C253C" w:rsidRPr="009D5DEB">
        <w:t>(</w:t>
      </w:r>
      <w:r w:rsidRPr="009D5DEB">
        <w:t>delay</w:t>
      </w:r>
      <w:r w:rsidR="007C253C" w:rsidRPr="009D5DEB">
        <w:t>)</w:t>
      </w:r>
      <w:r w:rsidRPr="009D5DEB">
        <w:t xml:space="preserve"> OR AB=</w:t>
      </w:r>
      <w:r w:rsidR="007C253C" w:rsidRPr="009D5DEB">
        <w:t>(</w:t>
      </w:r>
      <w:r w:rsidRPr="009D5DEB">
        <w:t>delay) OR TI=</w:t>
      </w:r>
      <w:r w:rsidR="007C253C" w:rsidRPr="009D5DEB">
        <w:t>(</w:t>
      </w:r>
      <w:r w:rsidRPr="009D5DEB">
        <w:t>delays</w:t>
      </w:r>
      <w:r w:rsidR="007C253C" w:rsidRPr="009D5DEB">
        <w:t>)</w:t>
      </w:r>
      <w:r w:rsidRPr="009D5DEB">
        <w:t xml:space="preserve"> OR AB=</w:t>
      </w:r>
      <w:r w:rsidR="007C253C" w:rsidRPr="009D5DEB">
        <w:t>(</w:t>
      </w:r>
      <w:r w:rsidRPr="009D5DEB">
        <w:t>delays) OR TI=</w:t>
      </w:r>
      <w:r w:rsidR="007C253C" w:rsidRPr="009D5DEB">
        <w:t>(</w:t>
      </w:r>
      <w:r w:rsidRPr="009D5DEB">
        <w:t>"choke point"</w:t>
      </w:r>
      <w:r w:rsidR="007C253C" w:rsidRPr="009D5DEB">
        <w:t>)</w:t>
      </w:r>
      <w:r w:rsidRPr="009D5DEB">
        <w:t xml:space="preserve"> OR AB=</w:t>
      </w:r>
      <w:r w:rsidR="007C253C" w:rsidRPr="009D5DEB">
        <w:t>(</w:t>
      </w:r>
      <w:r w:rsidRPr="009D5DEB">
        <w:t>"choke point") OR TI=</w:t>
      </w:r>
      <w:r w:rsidR="007C253C" w:rsidRPr="009D5DEB">
        <w:t>(</w:t>
      </w:r>
      <w:r w:rsidRPr="009D5DEB">
        <w:t>"choke points"</w:t>
      </w:r>
      <w:r w:rsidR="007C253C" w:rsidRPr="009D5DEB">
        <w:t>)</w:t>
      </w:r>
      <w:r w:rsidRPr="009D5DEB">
        <w:t xml:space="preserve"> OR AB=</w:t>
      </w:r>
      <w:r w:rsidR="007C253C" w:rsidRPr="009D5DEB">
        <w:t>(</w:t>
      </w:r>
      <w:r w:rsidRPr="009D5DEB">
        <w:t>"choke points"))</w:t>
      </w:r>
    </w:p>
    <w:p w14:paraId="0AAE4950" w14:textId="77777777" w:rsidR="00C579F7" w:rsidRPr="009D5DEB" w:rsidRDefault="00C579F7" w:rsidP="00C579F7">
      <w:pPr>
        <w:spacing w:after="0"/>
        <w:jc w:val="both"/>
      </w:pPr>
      <w:r w:rsidRPr="009D5DEB">
        <w:t>AND</w:t>
      </w:r>
    </w:p>
    <w:p w14:paraId="15756710" w14:textId="39DEACEE" w:rsidR="00C579F7" w:rsidRPr="009D5DEB" w:rsidRDefault="00C579F7" w:rsidP="00C579F7">
      <w:pPr>
        <w:spacing w:after="0"/>
        <w:jc w:val="both"/>
      </w:pPr>
      <w:r w:rsidRPr="009D5DEB">
        <w:t>(</w:t>
      </w:r>
      <w:bookmarkStart w:id="3" w:name="_Hlk128912668"/>
      <w:r w:rsidR="00AF5D7D" w:rsidRPr="009D5DEB">
        <w:t>TS</w:t>
      </w:r>
      <w:bookmarkEnd w:id="3"/>
      <w:r w:rsidRPr="009D5DEB">
        <w:t>=</w:t>
      </w:r>
      <w:r w:rsidR="007C253C" w:rsidRPr="009D5DEB">
        <w:t>(</w:t>
      </w:r>
      <w:r w:rsidRPr="009D5DEB">
        <w:t>"systematic reviews</w:t>
      </w:r>
      <w:bookmarkStart w:id="4" w:name="_Hlk128912650"/>
      <w:r w:rsidRPr="009D5DEB">
        <w:t>"</w:t>
      </w:r>
      <w:bookmarkEnd w:id="4"/>
      <w:r w:rsidR="007C253C" w:rsidRPr="009D5DEB">
        <w:t>)</w:t>
      </w:r>
      <w:r w:rsidRPr="009D5DEB">
        <w:t xml:space="preserve"> OR </w:t>
      </w:r>
      <w:r w:rsidR="00AF5D7D" w:rsidRPr="009D5DEB">
        <w:t>TS</w:t>
      </w:r>
      <w:r w:rsidRPr="009D5DEB">
        <w:t>=</w:t>
      </w:r>
      <w:r w:rsidR="007C253C" w:rsidRPr="009D5DEB">
        <w:t>(</w:t>
      </w:r>
      <w:r w:rsidRPr="009D5DEB">
        <w:t>"</w:t>
      </w:r>
      <w:proofErr w:type="spellStart"/>
      <w:r w:rsidRPr="009D5DEB">
        <w:t>meta analysis</w:t>
      </w:r>
      <w:proofErr w:type="spellEnd"/>
      <w:r w:rsidR="00AF5D7D" w:rsidRPr="009D5DEB">
        <w:t>"</w:t>
      </w:r>
      <w:r w:rsidR="007C253C" w:rsidRPr="009D5DEB">
        <w:t>)</w:t>
      </w:r>
      <w:r w:rsidRPr="009D5DEB">
        <w:t xml:space="preserve"> OR </w:t>
      </w:r>
      <w:r w:rsidR="00AF5D7D" w:rsidRPr="009D5DEB">
        <w:t>TS</w:t>
      </w:r>
      <w:r w:rsidRPr="009D5DEB">
        <w:t>=</w:t>
      </w:r>
      <w:r w:rsidR="007C253C" w:rsidRPr="009D5DEB">
        <w:t>(</w:t>
      </w:r>
      <w:r w:rsidRPr="009D5DEB">
        <w:t>Meta-Analysis</w:t>
      </w:r>
      <w:r w:rsidR="00E71A16" w:rsidRPr="009D5DEB">
        <w:t>)</w:t>
      </w:r>
      <w:r w:rsidRPr="009D5DEB">
        <w:t xml:space="preserve"> OR ALL=</w:t>
      </w:r>
      <w:r w:rsidR="00E71A16" w:rsidRPr="009D5DEB">
        <w:t>(</w:t>
      </w:r>
      <w:r w:rsidRPr="009D5DEB">
        <w:t>"Systematic Review"</w:t>
      </w:r>
      <w:r w:rsidR="00E71A16" w:rsidRPr="009D5DEB">
        <w:t>)</w:t>
      </w:r>
      <w:r w:rsidRPr="009D5DEB">
        <w:t xml:space="preserve"> OR TI=</w:t>
      </w:r>
      <w:r w:rsidR="00E71A16" w:rsidRPr="009D5DEB">
        <w:t>(</w:t>
      </w:r>
      <w:r w:rsidRPr="009D5DEB">
        <w:t>"systematic review*"</w:t>
      </w:r>
      <w:r w:rsidR="00E71A16" w:rsidRPr="009D5DEB">
        <w:t>)</w:t>
      </w:r>
      <w:r w:rsidRPr="009D5DEB">
        <w:t xml:space="preserve"> OR AB=</w:t>
      </w:r>
      <w:r w:rsidR="00E71A16" w:rsidRPr="009D5DEB">
        <w:t>(</w:t>
      </w:r>
      <w:r w:rsidRPr="009D5DEB">
        <w:t>"systematic review*") OR TI=</w:t>
      </w:r>
      <w:r w:rsidR="00E71A16" w:rsidRPr="009D5DEB">
        <w:t>(</w:t>
      </w:r>
      <w:proofErr w:type="spellStart"/>
      <w:r w:rsidRPr="009D5DEB">
        <w:t>metaanal</w:t>
      </w:r>
      <w:proofErr w:type="spellEnd"/>
      <w:r w:rsidRPr="009D5DEB">
        <w:t>*</w:t>
      </w:r>
      <w:r w:rsidR="00E71A16" w:rsidRPr="009D5DEB">
        <w:t>)</w:t>
      </w:r>
      <w:r w:rsidRPr="009D5DEB">
        <w:t xml:space="preserve"> OR AB=</w:t>
      </w:r>
      <w:r w:rsidR="00E71A16" w:rsidRPr="009D5DEB">
        <w:t>(</w:t>
      </w:r>
      <w:proofErr w:type="spellStart"/>
      <w:r w:rsidRPr="009D5DEB">
        <w:t>metaanal</w:t>
      </w:r>
      <w:proofErr w:type="spellEnd"/>
      <w:r w:rsidRPr="009D5DEB">
        <w:t>*) OR TI=</w:t>
      </w:r>
      <w:r w:rsidR="00E71A16" w:rsidRPr="009D5DEB">
        <w:t>(</w:t>
      </w:r>
      <w:r w:rsidRPr="009D5DEB">
        <w:t>meta-anal*</w:t>
      </w:r>
      <w:r w:rsidR="00E71A16" w:rsidRPr="009D5DEB">
        <w:t>)</w:t>
      </w:r>
      <w:r w:rsidRPr="009D5DEB">
        <w:t xml:space="preserve"> OR AB=</w:t>
      </w:r>
      <w:r w:rsidR="00E71A16" w:rsidRPr="009D5DEB">
        <w:t>(</w:t>
      </w:r>
      <w:r w:rsidRPr="009D5DEB">
        <w:t>meta-anal*) OR TI=</w:t>
      </w:r>
      <w:r w:rsidR="00E71A16" w:rsidRPr="009D5DEB">
        <w:t>(</w:t>
      </w:r>
      <w:proofErr w:type="spellStart"/>
      <w:r w:rsidRPr="009D5DEB">
        <w:t>metasyn</w:t>
      </w:r>
      <w:proofErr w:type="spellEnd"/>
      <w:r w:rsidRPr="009D5DEB">
        <w:t>*</w:t>
      </w:r>
      <w:r w:rsidR="00E71A16" w:rsidRPr="009D5DEB">
        <w:t>)</w:t>
      </w:r>
      <w:r w:rsidRPr="009D5DEB">
        <w:t xml:space="preserve"> OR AB=</w:t>
      </w:r>
      <w:r w:rsidR="00E71A16" w:rsidRPr="009D5DEB">
        <w:t>(</w:t>
      </w:r>
      <w:proofErr w:type="spellStart"/>
      <w:r w:rsidRPr="009D5DEB">
        <w:t>metasyn</w:t>
      </w:r>
      <w:proofErr w:type="spellEnd"/>
      <w:r w:rsidRPr="009D5DEB">
        <w:t>*) OR TI=</w:t>
      </w:r>
      <w:r w:rsidR="00E71A16" w:rsidRPr="009D5DEB">
        <w:t>(</w:t>
      </w:r>
      <w:r w:rsidRPr="009D5DEB">
        <w:t>meta-synth*</w:t>
      </w:r>
      <w:r w:rsidR="00E71A16" w:rsidRPr="009D5DEB">
        <w:t>)</w:t>
      </w:r>
      <w:r w:rsidRPr="009D5DEB">
        <w:t xml:space="preserve"> OR AB=</w:t>
      </w:r>
      <w:r w:rsidR="00E71A16" w:rsidRPr="009D5DEB">
        <w:t>(</w:t>
      </w:r>
      <w:r w:rsidRPr="009D5DEB">
        <w:t xml:space="preserve">meta-synth*) OR </w:t>
      </w:r>
      <w:r w:rsidR="00AF5D7D" w:rsidRPr="009D5DEB">
        <w:t xml:space="preserve">TS </w:t>
      </w:r>
      <w:r w:rsidRPr="009D5DEB">
        <w:t>=</w:t>
      </w:r>
      <w:r w:rsidR="00E71A16" w:rsidRPr="009D5DEB">
        <w:t>(</w:t>
      </w:r>
      <w:r w:rsidRPr="009D5DEB">
        <w:t>systematic</w:t>
      </w:r>
      <w:r w:rsidR="00E71A16" w:rsidRPr="009D5DEB">
        <w:t>)</w:t>
      </w:r>
      <w:r w:rsidRPr="009D5DEB">
        <w:t xml:space="preserve"> OR TI=</w:t>
      </w:r>
      <w:r w:rsidR="00E71A16" w:rsidRPr="009D5DEB">
        <w:t>(</w:t>
      </w:r>
      <w:r w:rsidRPr="009D5DEB">
        <w:t>systematic</w:t>
      </w:r>
      <w:r w:rsidR="00E71A16" w:rsidRPr="009D5DEB">
        <w:t>)</w:t>
      </w:r>
      <w:r w:rsidRPr="009D5DEB">
        <w:t xml:space="preserve"> OR TI=</w:t>
      </w:r>
      <w:r w:rsidR="00E71A16" w:rsidRPr="009D5DEB">
        <w:t>(</w:t>
      </w:r>
      <w:r w:rsidRPr="009D5DEB">
        <w:t>scoping)</w:t>
      </w:r>
      <w:r w:rsidR="00E71A16" w:rsidRPr="009D5DEB">
        <w:t>)</w:t>
      </w:r>
    </w:p>
    <w:p w14:paraId="2E9D0BEA" w14:textId="59DEE799" w:rsidR="004E6180" w:rsidRPr="009D5DEB" w:rsidRDefault="004E6180" w:rsidP="00C579F7">
      <w:pPr>
        <w:spacing w:after="0"/>
        <w:jc w:val="both"/>
      </w:pPr>
    </w:p>
    <w:p w14:paraId="1613B7CA" w14:textId="77777777" w:rsidR="004E6180" w:rsidRPr="009D5DEB" w:rsidRDefault="004E6180" w:rsidP="004E6180">
      <w:pPr>
        <w:shd w:val="clear" w:color="auto" w:fill="BFBFBF" w:themeFill="background1" w:themeFillShade="BF"/>
        <w:spacing w:after="0"/>
        <w:jc w:val="both"/>
      </w:pPr>
    </w:p>
    <w:p w14:paraId="5767BF62" w14:textId="734126AC" w:rsidR="004E6180" w:rsidRDefault="004E6180" w:rsidP="004E6180">
      <w:pPr>
        <w:shd w:val="clear" w:color="auto" w:fill="BFBFBF" w:themeFill="background1" w:themeFillShade="BF"/>
        <w:spacing w:after="0"/>
        <w:jc w:val="both"/>
        <w:rPr>
          <w:b/>
          <w:bCs/>
          <w:sz w:val="28"/>
          <w:szCs w:val="28"/>
        </w:rPr>
      </w:pPr>
      <w:r w:rsidRPr="009D5DEB">
        <w:t xml:space="preserve">(TS=("Emergency Service, Hospital") OR TS=("Emergency Medicine") OR ALL=("emergency nursing") OR ALL=("Hospital Emergency Service") OR ALL=("Hospital Emergency Services") OR ALL=("Emergency Hospital Service") OR ALL=("Emergency Hospital Services") OR TI=("Emergency Department") OR TI=("Emergency Departments") OR TI=("Emergency Unit") OR TI=("Emergency Units") OR TI=("Emergency Ward") OR TI=("Emergency Wards") OR TI=("Emergency Room") OR TI=("Emergency Rooms") OR TI=("trauma </w:t>
      </w:r>
      <w:proofErr w:type="spellStart"/>
      <w:r w:rsidRPr="009D5DEB">
        <w:t>center</w:t>
      </w:r>
      <w:proofErr w:type="spellEnd"/>
      <w:r w:rsidRPr="009D5DEB">
        <w:t xml:space="preserve">") OR TI=("trauma </w:t>
      </w:r>
      <w:proofErr w:type="spellStart"/>
      <w:r w:rsidRPr="009D5DEB">
        <w:t>centers</w:t>
      </w:r>
      <w:proofErr w:type="spellEnd"/>
      <w:r w:rsidRPr="009D5DEB">
        <w:t>") OR TI=("trauma unit") OR TI=("trauma units") OR (TI=(emergency) AND TI=(hospital))) AND (TS=(crowding) OR TI=(crowd*) OR AB=(crowd*) OR TI=(congest*) OR AB=(congest*) OR TI=(overcrowd*) OR AB=(overcrowd*) OR TI=(gridlock*) OR AB=(gridlock*) OR TI=(</w:t>
      </w:r>
      <w:proofErr w:type="spellStart"/>
      <w:r w:rsidRPr="009D5DEB">
        <w:t>queu</w:t>
      </w:r>
      <w:proofErr w:type="spellEnd"/>
      <w:r w:rsidRPr="009D5DEB">
        <w:t>*) OR AB=(</w:t>
      </w:r>
      <w:proofErr w:type="spellStart"/>
      <w:r w:rsidRPr="009D5DEB">
        <w:t>queu</w:t>
      </w:r>
      <w:proofErr w:type="spellEnd"/>
      <w:r w:rsidRPr="009D5DEB">
        <w:t xml:space="preserve">*) OR TI=(overload*) OR AB=(overload*) OR TI=("access block*") OR AB=("access block*") OR TI=("Patient flow") OR AB=("Patient flow") OR ALL=("patient inflow") OR TI=("Patient turnover") OR AB=("Patient turnover") OR TI=("patient Caseload") OR AB=("patient Caseload") OR TI=("patient Caseloads") OR AB=("patient Caseloads") OR TI=("patient throughput*") OR AB=("patient throughput*") OR TI=("emergency department throughput") OR AB=("emergency department throughput") OR TI=("patient journey") OR AB=("patient journey") OR ALL=("patient inflow") OR TI=("patient path*") OR AB=("patient path*") OR TI=("patient disposition") OR AB=("patient disposition") OR TI=("patient dispositions") OR AB=("patient dispositions") OR </w:t>
      </w:r>
      <w:r w:rsidRPr="009D5DEB">
        <w:lastRenderedPageBreak/>
        <w:t>TI=(bottleneck) OR AB=(bottleneck) OR TI=(bottlenecks) OR AB=(bottlenecks) OR TI=(challenge) OR AB=(challenge) OR TI=(challenges) OR AB=(challenges) OR TI=(barriers) OR AB=(barriers) OR TI=(barrier) OR AB=(barrier) OR TI=("Patient boarding") OR AB=("Patient boarding") OR TI=(delay) OR AB=(delay) OR TI=(delays) OR AB=(delays) OR TI=("choke point") OR AB=("choke point") OR TI=("choke points") OR AB=("choke points")) AND (TS=("systematic reviews") OR TS=("</w:t>
      </w:r>
      <w:proofErr w:type="spellStart"/>
      <w:r w:rsidRPr="009D5DEB">
        <w:t>meta analysis</w:t>
      </w:r>
      <w:proofErr w:type="spellEnd"/>
      <w:r w:rsidRPr="009D5DEB">
        <w:t>") OR TS=(Meta-Analysis) OR ALL=("Systematic Review") OR TI=("systematic review*") OR AB=("systematic review*") OR TI=(</w:t>
      </w:r>
      <w:proofErr w:type="spellStart"/>
      <w:r w:rsidRPr="009D5DEB">
        <w:t>metaanal</w:t>
      </w:r>
      <w:proofErr w:type="spellEnd"/>
      <w:r w:rsidRPr="009D5DEB">
        <w:t>*) OR AB=(</w:t>
      </w:r>
      <w:proofErr w:type="spellStart"/>
      <w:r w:rsidRPr="009D5DEB">
        <w:t>metaanal</w:t>
      </w:r>
      <w:proofErr w:type="spellEnd"/>
      <w:r w:rsidRPr="009D5DEB">
        <w:t>*) OR TI=(meta-anal*) OR AB=(meta-anal*) OR TI=(</w:t>
      </w:r>
      <w:proofErr w:type="spellStart"/>
      <w:r w:rsidRPr="009D5DEB">
        <w:t>metasyn</w:t>
      </w:r>
      <w:proofErr w:type="spellEnd"/>
      <w:r w:rsidRPr="009D5DEB">
        <w:t>*) OR AB=(</w:t>
      </w:r>
      <w:proofErr w:type="spellStart"/>
      <w:r w:rsidRPr="009D5DEB">
        <w:t>metasyn</w:t>
      </w:r>
      <w:proofErr w:type="spellEnd"/>
      <w:r w:rsidRPr="009D5DEB">
        <w:t>*) OR TI=(meta-synth*) OR AB=(meta-synth*) OR TS =(systematic) OR TI=(systematic) OR TI=(scoping)) – Publication Years:</w:t>
      </w:r>
      <w:r w:rsidR="00230A88" w:rsidRPr="009D5DEB">
        <w:t xml:space="preserve"> 2023 OR 2022 OR 2021 OR 2020 OR 2019 OR 2018 OR 2018  </w:t>
      </w:r>
      <w:r w:rsidR="00230A88" w:rsidRPr="009D5DEB">
        <w:rPr>
          <w:b/>
          <w:bCs/>
          <w:sz w:val="28"/>
          <w:szCs w:val="28"/>
        </w:rPr>
        <w:t>= 295</w:t>
      </w:r>
    </w:p>
    <w:p w14:paraId="25758601" w14:textId="589F37F1" w:rsidR="004A1A89" w:rsidRDefault="004A1A89" w:rsidP="004A1A89"/>
    <w:p w14:paraId="5D905C67" w14:textId="065F1636" w:rsidR="00E86798" w:rsidRPr="00E86798" w:rsidRDefault="00E86798" w:rsidP="004A1A89">
      <w:pPr>
        <w:rPr>
          <w:b/>
          <w:bCs/>
          <w:sz w:val="28"/>
          <w:szCs w:val="28"/>
        </w:rPr>
      </w:pPr>
      <w:r>
        <w:rPr>
          <w:b/>
          <w:bCs/>
          <w:sz w:val="28"/>
          <w:szCs w:val="28"/>
        </w:rPr>
        <w:t>S</w:t>
      </w:r>
      <w:r w:rsidRPr="00E86798">
        <w:rPr>
          <w:b/>
          <w:bCs/>
          <w:sz w:val="28"/>
          <w:szCs w:val="28"/>
        </w:rPr>
        <w:t xml:space="preserve">earch in grey literature </w:t>
      </w:r>
    </w:p>
    <w:p w14:paraId="7F56085C" w14:textId="754E42E9" w:rsidR="004A1A89" w:rsidRPr="00E86798" w:rsidRDefault="004A1A89" w:rsidP="00DE750C">
      <w:pPr>
        <w:jc w:val="both"/>
      </w:pPr>
      <w:r w:rsidRPr="00E86798">
        <w:t>(</w:t>
      </w:r>
      <w:proofErr w:type="gramStart"/>
      <w:r w:rsidRPr="00E86798">
        <w:t>government</w:t>
      </w:r>
      <w:proofErr w:type="gramEnd"/>
      <w:r w:rsidRPr="00E86798">
        <w:t xml:space="preserve"> OR "health service website" OR report OR guideline OR “decision makers” OR policymakers) AND </w:t>
      </w:r>
      <w:r w:rsidR="00CA606B" w:rsidRPr="00CA606B">
        <w:t xml:space="preserve">("Emergency Service" OR "Emergency Medicine" OR "emergency nursing" OR "Hospital Emergency Service") </w:t>
      </w:r>
      <w:r w:rsidRPr="00E86798">
        <w:t>AND "Patient flow"</w:t>
      </w:r>
    </w:p>
    <w:p w14:paraId="624CEE57" w14:textId="77777777" w:rsidR="004A1A89" w:rsidRPr="004A1A89" w:rsidRDefault="004A1A89" w:rsidP="004A1A89"/>
    <w:sectPr w:rsidR="004A1A89" w:rsidRPr="004A1A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DC4F6" w14:textId="77777777" w:rsidR="00566567" w:rsidRDefault="00566567" w:rsidP="007401EF">
      <w:pPr>
        <w:spacing w:after="0" w:line="240" w:lineRule="auto"/>
      </w:pPr>
      <w:r>
        <w:separator/>
      </w:r>
    </w:p>
  </w:endnote>
  <w:endnote w:type="continuationSeparator" w:id="0">
    <w:p w14:paraId="4EB2C3AC" w14:textId="77777777" w:rsidR="00566567" w:rsidRDefault="00566567" w:rsidP="00740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A6B62" w14:textId="77777777" w:rsidR="00566567" w:rsidRDefault="00566567" w:rsidP="007401EF">
      <w:pPr>
        <w:spacing w:after="0" w:line="240" w:lineRule="auto"/>
      </w:pPr>
      <w:r>
        <w:separator/>
      </w:r>
    </w:p>
  </w:footnote>
  <w:footnote w:type="continuationSeparator" w:id="0">
    <w:p w14:paraId="3C2F658C" w14:textId="77777777" w:rsidR="00566567" w:rsidRDefault="00566567" w:rsidP="007401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1EF"/>
    <w:rsid w:val="00006698"/>
    <w:rsid w:val="00027065"/>
    <w:rsid w:val="000511CC"/>
    <w:rsid w:val="000560CB"/>
    <w:rsid w:val="0008586F"/>
    <w:rsid w:val="000B01E0"/>
    <w:rsid w:val="000E0D4A"/>
    <w:rsid w:val="00126495"/>
    <w:rsid w:val="00134CEA"/>
    <w:rsid w:val="00150257"/>
    <w:rsid w:val="00223B37"/>
    <w:rsid w:val="00230A88"/>
    <w:rsid w:val="00237042"/>
    <w:rsid w:val="00265E8C"/>
    <w:rsid w:val="00271279"/>
    <w:rsid w:val="002C077A"/>
    <w:rsid w:val="002D5D9F"/>
    <w:rsid w:val="002F5956"/>
    <w:rsid w:val="00302C3E"/>
    <w:rsid w:val="003372C4"/>
    <w:rsid w:val="00364762"/>
    <w:rsid w:val="003651F2"/>
    <w:rsid w:val="003753AD"/>
    <w:rsid w:val="003923BF"/>
    <w:rsid w:val="003D20F8"/>
    <w:rsid w:val="003D3AB1"/>
    <w:rsid w:val="003F0D89"/>
    <w:rsid w:val="00482E60"/>
    <w:rsid w:val="004A102E"/>
    <w:rsid w:val="004A1A89"/>
    <w:rsid w:val="004A76D8"/>
    <w:rsid w:val="004D1E94"/>
    <w:rsid w:val="004E208A"/>
    <w:rsid w:val="004E6180"/>
    <w:rsid w:val="004F1EBD"/>
    <w:rsid w:val="00505CAF"/>
    <w:rsid w:val="005066CC"/>
    <w:rsid w:val="00510406"/>
    <w:rsid w:val="00520822"/>
    <w:rsid w:val="0052184E"/>
    <w:rsid w:val="0055285C"/>
    <w:rsid w:val="00566567"/>
    <w:rsid w:val="00596668"/>
    <w:rsid w:val="005A0C55"/>
    <w:rsid w:val="005A51CC"/>
    <w:rsid w:val="005B5CE1"/>
    <w:rsid w:val="005F7611"/>
    <w:rsid w:val="0064080C"/>
    <w:rsid w:val="00647699"/>
    <w:rsid w:val="00654BD4"/>
    <w:rsid w:val="00656EB0"/>
    <w:rsid w:val="006618D5"/>
    <w:rsid w:val="006A0C2D"/>
    <w:rsid w:val="006B3CEB"/>
    <w:rsid w:val="006B5852"/>
    <w:rsid w:val="006D1062"/>
    <w:rsid w:val="007010F9"/>
    <w:rsid w:val="0071099F"/>
    <w:rsid w:val="00732FFE"/>
    <w:rsid w:val="00734D4B"/>
    <w:rsid w:val="007401EF"/>
    <w:rsid w:val="00741D6F"/>
    <w:rsid w:val="00747C73"/>
    <w:rsid w:val="00752F91"/>
    <w:rsid w:val="007546AF"/>
    <w:rsid w:val="007A2B85"/>
    <w:rsid w:val="007C253C"/>
    <w:rsid w:val="007D496F"/>
    <w:rsid w:val="007D610D"/>
    <w:rsid w:val="007E2070"/>
    <w:rsid w:val="00803322"/>
    <w:rsid w:val="00807B21"/>
    <w:rsid w:val="008119D4"/>
    <w:rsid w:val="00844EFE"/>
    <w:rsid w:val="00864182"/>
    <w:rsid w:val="0086500E"/>
    <w:rsid w:val="00880AC6"/>
    <w:rsid w:val="008B34C8"/>
    <w:rsid w:val="008B7AD9"/>
    <w:rsid w:val="008C1D5E"/>
    <w:rsid w:val="008C5E4C"/>
    <w:rsid w:val="008D5D1F"/>
    <w:rsid w:val="00917D06"/>
    <w:rsid w:val="00921BA3"/>
    <w:rsid w:val="009430C9"/>
    <w:rsid w:val="00986B27"/>
    <w:rsid w:val="00992506"/>
    <w:rsid w:val="00994C2D"/>
    <w:rsid w:val="00995B89"/>
    <w:rsid w:val="009D5DEB"/>
    <w:rsid w:val="009F15D4"/>
    <w:rsid w:val="00A01EB8"/>
    <w:rsid w:val="00A36CED"/>
    <w:rsid w:val="00A45ECB"/>
    <w:rsid w:val="00A51245"/>
    <w:rsid w:val="00A61130"/>
    <w:rsid w:val="00A74CDF"/>
    <w:rsid w:val="00A83D73"/>
    <w:rsid w:val="00A9245E"/>
    <w:rsid w:val="00AC7EF6"/>
    <w:rsid w:val="00AD18B5"/>
    <w:rsid w:val="00AD2CAD"/>
    <w:rsid w:val="00AF5D7D"/>
    <w:rsid w:val="00B04547"/>
    <w:rsid w:val="00B2641E"/>
    <w:rsid w:val="00B34A03"/>
    <w:rsid w:val="00B57961"/>
    <w:rsid w:val="00BA2776"/>
    <w:rsid w:val="00BF1261"/>
    <w:rsid w:val="00C138BB"/>
    <w:rsid w:val="00C25701"/>
    <w:rsid w:val="00C36159"/>
    <w:rsid w:val="00C579F7"/>
    <w:rsid w:val="00C6361B"/>
    <w:rsid w:val="00C742A3"/>
    <w:rsid w:val="00C754E7"/>
    <w:rsid w:val="00C80A94"/>
    <w:rsid w:val="00CA606B"/>
    <w:rsid w:val="00CC1A46"/>
    <w:rsid w:val="00CE33F9"/>
    <w:rsid w:val="00CF048D"/>
    <w:rsid w:val="00D76556"/>
    <w:rsid w:val="00D81C44"/>
    <w:rsid w:val="00D84E8D"/>
    <w:rsid w:val="00D94583"/>
    <w:rsid w:val="00DE554A"/>
    <w:rsid w:val="00DE750C"/>
    <w:rsid w:val="00DF56E6"/>
    <w:rsid w:val="00E34B2F"/>
    <w:rsid w:val="00E36289"/>
    <w:rsid w:val="00E52883"/>
    <w:rsid w:val="00E646BD"/>
    <w:rsid w:val="00E71A16"/>
    <w:rsid w:val="00E86798"/>
    <w:rsid w:val="00EA06E5"/>
    <w:rsid w:val="00ED5B92"/>
    <w:rsid w:val="00EE1CCD"/>
    <w:rsid w:val="00EF728B"/>
    <w:rsid w:val="00F11DEE"/>
    <w:rsid w:val="00F15887"/>
    <w:rsid w:val="00F27492"/>
    <w:rsid w:val="00F30D00"/>
    <w:rsid w:val="00F762BB"/>
    <w:rsid w:val="00FD1CD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B7760B"/>
  <w15:docId w15:val="{7C4F96FC-1B20-41B9-8EEF-C42442C6A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
    <w:name w:val="term"/>
    <w:basedOn w:val="DefaultParagraphFont"/>
    <w:rsid w:val="008B34C8"/>
  </w:style>
  <w:style w:type="paragraph" w:styleId="ListParagraph">
    <w:name w:val="List Paragraph"/>
    <w:basedOn w:val="Normal"/>
    <w:uiPriority w:val="34"/>
    <w:qFormat/>
    <w:rsid w:val="003753AD"/>
    <w:pPr>
      <w:ind w:left="720"/>
      <w:contextualSpacing/>
    </w:pPr>
  </w:style>
  <w:style w:type="character" w:styleId="CommentReference">
    <w:name w:val="annotation reference"/>
    <w:basedOn w:val="DefaultParagraphFont"/>
    <w:uiPriority w:val="99"/>
    <w:semiHidden/>
    <w:unhideWhenUsed/>
    <w:rsid w:val="007E2070"/>
    <w:rPr>
      <w:sz w:val="16"/>
      <w:szCs w:val="16"/>
    </w:rPr>
  </w:style>
  <w:style w:type="paragraph" w:styleId="CommentText">
    <w:name w:val="annotation text"/>
    <w:basedOn w:val="Normal"/>
    <w:link w:val="CommentTextChar"/>
    <w:uiPriority w:val="99"/>
    <w:semiHidden/>
    <w:unhideWhenUsed/>
    <w:rsid w:val="007E2070"/>
    <w:pPr>
      <w:spacing w:after="0" w:line="240" w:lineRule="auto"/>
    </w:pPr>
    <w:rPr>
      <w:sz w:val="20"/>
      <w:szCs w:val="20"/>
    </w:rPr>
  </w:style>
  <w:style w:type="character" w:customStyle="1" w:styleId="CommentTextChar">
    <w:name w:val="Comment Text Char"/>
    <w:basedOn w:val="DefaultParagraphFont"/>
    <w:link w:val="CommentText"/>
    <w:uiPriority w:val="99"/>
    <w:semiHidden/>
    <w:rsid w:val="007E2070"/>
    <w:rPr>
      <w:sz w:val="20"/>
      <w:szCs w:val="20"/>
    </w:rPr>
  </w:style>
  <w:style w:type="paragraph" w:styleId="NormalWeb">
    <w:name w:val="Normal (Web)"/>
    <w:basedOn w:val="Normal"/>
    <w:uiPriority w:val="99"/>
    <w:semiHidden/>
    <w:unhideWhenUsed/>
    <w:rsid w:val="003F0D8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black-underline">
    <w:name w:val="black-underline"/>
    <w:basedOn w:val="DefaultParagraphFont"/>
    <w:rsid w:val="00A01EB8"/>
  </w:style>
  <w:style w:type="paragraph" w:styleId="NoSpacing">
    <w:name w:val="No Spacing"/>
    <w:uiPriority w:val="1"/>
    <w:qFormat/>
    <w:rsid w:val="003D20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418788">
      <w:bodyDiv w:val="1"/>
      <w:marLeft w:val="0"/>
      <w:marRight w:val="0"/>
      <w:marTop w:val="0"/>
      <w:marBottom w:val="0"/>
      <w:divBdr>
        <w:top w:val="none" w:sz="0" w:space="0" w:color="auto"/>
        <w:left w:val="none" w:sz="0" w:space="0" w:color="auto"/>
        <w:bottom w:val="none" w:sz="0" w:space="0" w:color="auto"/>
        <w:right w:val="none" w:sz="0" w:space="0" w:color="auto"/>
      </w:divBdr>
      <w:divsChild>
        <w:div w:id="169414801">
          <w:marLeft w:val="0"/>
          <w:marRight w:val="0"/>
          <w:marTop w:val="0"/>
          <w:marBottom w:val="0"/>
          <w:divBdr>
            <w:top w:val="none" w:sz="0" w:space="0" w:color="auto"/>
            <w:left w:val="none" w:sz="0" w:space="0" w:color="auto"/>
            <w:bottom w:val="none" w:sz="0" w:space="0" w:color="auto"/>
            <w:right w:val="none" w:sz="0" w:space="0" w:color="auto"/>
          </w:divBdr>
          <w:divsChild>
            <w:div w:id="1933200056">
              <w:marLeft w:val="0"/>
              <w:marRight w:val="0"/>
              <w:marTop w:val="0"/>
              <w:marBottom w:val="0"/>
              <w:divBdr>
                <w:top w:val="none" w:sz="0" w:space="0" w:color="auto"/>
                <w:left w:val="none" w:sz="0" w:space="0" w:color="auto"/>
                <w:bottom w:val="none" w:sz="0" w:space="0" w:color="auto"/>
                <w:right w:val="none" w:sz="0" w:space="0" w:color="auto"/>
              </w:divBdr>
            </w:div>
          </w:divsChild>
        </w:div>
        <w:div w:id="275601831">
          <w:marLeft w:val="0"/>
          <w:marRight w:val="0"/>
          <w:marTop w:val="0"/>
          <w:marBottom w:val="0"/>
          <w:divBdr>
            <w:top w:val="none" w:sz="0" w:space="0" w:color="auto"/>
            <w:left w:val="none" w:sz="0" w:space="0" w:color="auto"/>
            <w:bottom w:val="none" w:sz="0" w:space="0" w:color="auto"/>
            <w:right w:val="none" w:sz="0" w:space="0" w:color="auto"/>
          </w:divBdr>
          <w:divsChild>
            <w:div w:id="195705180">
              <w:marLeft w:val="0"/>
              <w:marRight w:val="0"/>
              <w:marTop w:val="0"/>
              <w:marBottom w:val="0"/>
              <w:divBdr>
                <w:top w:val="none" w:sz="0" w:space="0" w:color="auto"/>
                <w:left w:val="none" w:sz="0" w:space="0" w:color="auto"/>
                <w:bottom w:val="none" w:sz="0" w:space="0" w:color="auto"/>
                <w:right w:val="none" w:sz="0" w:space="0" w:color="auto"/>
              </w:divBdr>
            </w:div>
          </w:divsChild>
        </w:div>
        <w:div w:id="1350637921">
          <w:marLeft w:val="0"/>
          <w:marRight w:val="0"/>
          <w:marTop w:val="0"/>
          <w:marBottom w:val="0"/>
          <w:divBdr>
            <w:top w:val="none" w:sz="0" w:space="0" w:color="auto"/>
            <w:left w:val="none" w:sz="0" w:space="0" w:color="auto"/>
            <w:bottom w:val="none" w:sz="0" w:space="0" w:color="auto"/>
            <w:right w:val="none" w:sz="0" w:space="0" w:color="auto"/>
          </w:divBdr>
          <w:divsChild>
            <w:div w:id="258104232">
              <w:marLeft w:val="0"/>
              <w:marRight w:val="0"/>
              <w:marTop w:val="0"/>
              <w:marBottom w:val="0"/>
              <w:divBdr>
                <w:top w:val="none" w:sz="0" w:space="0" w:color="auto"/>
                <w:left w:val="none" w:sz="0" w:space="0" w:color="auto"/>
                <w:bottom w:val="none" w:sz="0" w:space="0" w:color="auto"/>
                <w:right w:val="none" w:sz="0" w:space="0" w:color="auto"/>
              </w:divBdr>
            </w:div>
          </w:divsChild>
        </w:div>
        <w:div w:id="1065563681">
          <w:marLeft w:val="0"/>
          <w:marRight w:val="0"/>
          <w:marTop w:val="0"/>
          <w:marBottom w:val="0"/>
          <w:divBdr>
            <w:top w:val="none" w:sz="0" w:space="0" w:color="auto"/>
            <w:left w:val="none" w:sz="0" w:space="0" w:color="auto"/>
            <w:bottom w:val="none" w:sz="0" w:space="0" w:color="auto"/>
            <w:right w:val="none" w:sz="0" w:space="0" w:color="auto"/>
          </w:divBdr>
          <w:divsChild>
            <w:div w:id="506333690">
              <w:marLeft w:val="0"/>
              <w:marRight w:val="0"/>
              <w:marTop w:val="0"/>
              <w:marBottom w:val="0"/>
              <w:divBdr>
                <w:top w:val="none" w:sz="0" w:space="0" w:color="auto"/>
                <w:left w:val="none" w:sz="0" w:space="0" w:color="auto"/>
                <w:bottom w:val="none" w:sz="0" w:space="0" w:color="auto"/>
                <w:right w:val="none" w:sz="0" w:space="0" w:color="auto"/>
              </w:divBdr>
            </w:div>
          </w:divsChild>
        </w:div>
        <w:div w:id="1545482641">
          <w:marLeft w:val="0"/>
          <w:marRight w:val="0"/>
          <w:marTop w:val="0"/>
          <w:marBottom w:val="0"/>
          <w:divBdr>
            <w:top w:val="none" w:sz="0" w:space="0" w:color="auto"/>
            <w:left w:val="none" w:sz="0" w:space="0" w:color="auto"/>
            <w:bottom w:val="none" w:sz="0" w:space="0" w:color="auto"/>
            <w:right w:val="none" w:sz="0" w:space="0" w:color="auto"/>
          </w:divBdr>
          <w:divsChild>
            <w:div w:id="59533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5251955">
      <w:bodyDiv w:val="1"/>
      <w:marLeft w:val="0"/>
      <w:marRight w:val="0"/>
      <w:marTop w:val="0"/>
      <w:marBottom w:val="0"/>
      <w:divBdr>
        <w:top w:val="none" w:sz="0" w:space="0" w:color="auto"/>
        <w:left w:val="none" w:sz="0" w:space="0" w:color="auto"/>
        <w:bottom w:val="none" w:sz="0" w:space="0" w:color="auto"/>
        <w:right w:val="none" w:sz="0" w:space="0" w:color="auto"/>
      </w:divBdr>
    </w:div>
    <w:div w:id="732630030">
      <w:bodyDiv w:val="1"/>
      <w:marLeft w:val="0"/>
      <w:marRight w:val="0"/>
      <w:marTop w:val="0"/>
      <w:marBottom w:val="0"/>
      <w:divBdr>
        <w:top w:val="none" w:sz="0" w:space="0" w:color="auto"/>
        <w:left w:val="none" w:sz="0" w:space="0" w:color="auto"/>
        <w:bottom w:val="none" w:sz="0" w:space="0" w:color="auto"/>
        <w:right w:val="none" w:sz="0" w:space="0" w:color="auto"/>
      </w:divBdr>
      <w:divsChild>
        <w:div w:id="446463006">
          <w:marLeft w:val="0"/>
          <w:marRight w:val="0"/>
          <w:marTop w:val="0"/>
          <w:marBottom w:val="0"/>
          <w:divBdr>
            <w:top w:val="none" w:sz="0" w:space="0" w:color="auto"/>
            <w:left w:val="none" w:sz="0" w:space="0" w:color="auto"/>
            <w:bottom w:val="none" w:sz="0" w:space="0" w:color="auto"/>
            <w:right w:val="none" w:sz="0" w:space="0" w:color="auto"/>
          </w:divBdr>
          <w:divsChild>
            <w:div w:id="520317530">
              <w:marLeft w:val="0"/>
              <w:marRight w:val="0"/>
              <w:marTop w:val="0"/>
              <w:marBottom w:val="0"/>
              <w:divBdr>
                <w:top w:val="none" w:sz="0" w:space="0" w:color="auto"/>
                <w:left w:val="none" w:sz="0" w:space="0" w:color="auto"/>
                <w:bottom w:val="none" w:sz="0" w:space="0" w:color="auto"/>
                <w:right w:val="none" w:sz="0" w:space="0" w:color="auto"/>
              </w:divBdr>
            </w:div>
          </w:divsChild>
        </w:div>
        <w:div w:id="703286918">
          <w:marLeft w:val="0"/>
          <w:marRight w:val="0"/>
          <w:marTop w:val="0"/>
          <w:marBottom w:val="0"/>
          <w:divBdr>
            <w:top w:val="none" w:sz="0" w:space="0" w:color="auto"/>
            <w:left w:val="none" w:sz="0" w:space="0" w:color="auto"/>
            <w:bottom w:val="none" w:sz="0" w:space="0" w:color="auto"/>
            <w:right w:val="none" w:sz="0" w:space="0" w:color="auto"/>
          </w:divBdr>
          <w:divsChild>
            <w:div w:id="649746522">
              <w:marLeft w:val="0"/>
              <w:marRight w:val="0"/>
              <w:marTop w:val="0"/>
              <w:marBottom w:val="0"/>
              <w:divBdr>
                <w:top w:val="none" w:sz="0" w:space="0" w:color="auto"/>
                <w:left w:val="none" w:sz="0" w:space="0" w:color="auto"/>
                <w:bottom w:val="none" w:sz="0" w:space="0" w:color="auto"/>
                <w:right w:val="none" w:sz="0" w:space="0" w:color="auto"/>
              </w:divBdr>
            </w:div>
          </w:divsChild>
        </w:div>
        <w:div w:id="779420864">
          <w:marLeft w:val="0"/>
          <w:marRight w:val="0"/>
          <w:marTop w:val="0"/>
          <w:marBottom w:val="0"/>
          <w:divBdr>
            <w:top w:val="none" w:sz="0" w:space="0" w:color="auto"/>
            <w:left w:val="none" w:sz="0" w:space="0" w:color="auto"/>
            <w:bottom w:val="none" w:sz="0" w:space="0" w:color="auto"/>
            <w:right w:val="none" w:sz="0" w:space="0" w:color="auto"/>
          </w:divBdr>
          <w:divsChild>
            <w:div w:id="2101877059">
              <w:marLeft w:val="0"/>
              <w:marRight w:val="0"/>
              <w:marTop w:val="0"/>
              <w:marBottom w:val="0"/>
              <w:divBdr>
                <w:top w:val="none" w:sz="0" w:space="0" w:color="auto"/>
                <w:left w:val="none" w:sz="0" w:space="0" w:color="auto"/>
                <w:bottom w:val="none" w:sz="0" w:space="0" w:color="auto"/>
                <w:right w:val="none" w:sz="0" w:space="0" w:color="auto"/>
              </w:divBdr>
            </w:div>
          </w:divsChild>
        </w:div>
        <w:div w:id="1934125644">
          <w:marLeft w:val="0"/>
          <w:marRight w:val="0"/>
          <w:marTop w:val="0"/>
          <w:marBottom w:val="0"/>
          <w:divBdr>
            <w:top w:val="none" w:sz="0" w:space="0" w:color="auto"/>
            <w:left w:val="none" w:sz="0" w:space="0" w:color="auto"/>
            <w:bottom w:val="none" w:sz="0" w:space="0" w:color="auto"/>
            <w:right w:val="none" w:sz="0" w:space="0" w:color="auto"/>
          </w:divBdr>
          <w:divsChild>
            <w:div w:id="994842382">
              <w:marLeft w:val="0"/>
              <w:marRight w:val="0"/>
              <w:marTop w:val="0"/>
              <w:marBottom w:val="0"/>
              <w:divBdr>
                <w:top w:val="none" w:sz="0" w:space="0" w:color="auto"/>
                <w:left w:val="none" w:sz="0" w:space="0" w:color="auto"/>
                <w:bottom w:val="none" w:sz="0" w:space="0" w:color="auto"/>
                <w:right w:val="none" w:sz="0" w:space="0" w:color="auto"/>
              </w:divBdr>
            </w:div>
          </w:divsChild>
        </w:div>
        <w:div w:id="57827432">
          <w:marLeft w:val="0"/>
          <w:marRight w:val="0"/>
          <w:marTop w:val="0"/>
          <w:marBottom w:val="0"/>
          <w:divBdr>
            <w:top w:val="none" w:sz="0" w:space="0" w:color="auto"/>
            <w:left w:val="none" w:sz="0" w:space="0" w:color="auto"/>
            <w:bottom w:val="none" w:sz="0" w:space="0" w:color="auto"/>
            <w:right w:val="none" w:sz="0" w:space="0" w:color="auto"/>
          </w:divBdr>
          <w:divsChild>
            <w:div w:id="10245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636225">
      <w:bodyDiv w:val="1"/>
      <w:marLeft w:val="0"/>
      <w:marRight w:val="0"/>
      <w:marTop w:val="0"/>
      <w:marBottom w:val="0"/>
      <w:divBdr>
        <w:top w:val="none" w:sz="0" w:space="0" w:color="auto"/>
        <w:left w:val="none" w:sz="0" w:space="0" w:color="auto"/>
        <w:bottom w:val="none" w:sz="0" w:space="0" w:color="auto"/>
        <w:right w:val="none" w:sz="0" w:space="0" w:color="auto"/>
      </w:divBdr>
    </w:div>
    <w:div w:id="1851674837">
      <w:bodyDiv w:val="1"/>
      <w:marLeft w:val="0"/>
      <w:marRight w:val="0"/>
      <w:marTop w:val="0"/>
      <w:marBottom w:val="0"/>
      <w:divBdr>
        <w:top w:val="none" w:sz="0" w:space="0" w:color="auto"/>
        <w:left w:val="none" w:sz="0" w:space="0" w:color="auto"/>
        <w:bottom w:val="none" w:sz="0" w:space="0" w:color="auto"/>
        <w:right w:val="none" w:sz="0" w:space="0" w:color="auto"/>
      </w:divBdr>
      <w:divsChild>
        <w:div w:id="1466117316">
          <w:marLeft w:val="0"/>
          <w:marRight w:val="0"/>
          <w:marTop w:val="0"/>
          <w:marBottom w:val="0"/>
          <w:divBdr>
            <w:top w:val="none" w:sz="0" w:space="0" w:color="auto"/>
            <w:left w:val="none" w:sz="0" w:space="0" w:color="auto"/>
            <w:bottom w:val="none" w:sz="0" w:space="0" w:color="auto"/>
            <w:right w:val="none" w:sz="0" w:space="0" w:color="auto"/>
          </w:divBdr>
          <w:divsChild>
            <w:div w:id="1722167602">
              <w:marLeft w:val="0"/>
              <w:marRight w:val="0"/>
              <w:marTop w:val="0"/>
              <w:marBottom w:val="0"/>
              <w:divBdr>
                <w:top w:val="none" w:sz="0" w:space="0" w:color="auto"/>
                <w:left w:val="none" w:sz="0" w:space="0" w:color="auto"/>
                <w:bottom w:val="none" w:sz="0" w:space="0" w:color="auto"/>
                <w:right w:val="none" w:sz="0" w:space="0" w:color="auto"/>
              </w:divBdr>
              <w:divsChild>
                <w:div w:id="554315829">
                  <w:marLeft w:val="0"/>
                  <w:marRight w:val="0"/>
                  <w:marTop w:val="0"/>
                  <w:marBottom w:val="0"/>
                  <w:divBdr>
                    <w:top w:val="none" w:sz="0" w:space="0" w:color="auto"/>
                    <w:left w:val="none" w:sz="0" w:space="0" w:color="auto"/>
                    <w:bottom w:val="none" w:sz="0" w:space="0" w:color="auto"/>
                    <w:right w:val="none" w:sz="0" w:space="0" w:color="auto"/>
                  </w:divBdr>
                  <w:divsChild>
                    <w:div w:id="38896600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1226840889">
          <w:marLeft w:val="0"/>
          <w:marRight w:val="0"/>
          <w:marTop w:val="0"/>
          <w:marBottom w:val="0"/>
          <w:divBdr>
            <w:top w:val="none" w:sz="0" w:space="0" w:color="auto"/>
            <w:left w:val="none" w:sz="0" w:space="0" w:color="auto"/>
            <w:bottom w:val="none" w:sz="0" w:space="0" w:color="auto"/>
            <w:right w:val="none" w:sz="0" w:space="0" w:color="auto"/>
          </w:divBdr>
          <w:divsChild>
            <w:div w:id="1682118626">
              <w:marLeft w:val="0"/>
              <w:marRight w:val="0"/>
              <w:marTop w:val="0"/>
              <w:marBottom w:val="0"/>
              <w:divBdr>
                <w:top w:val="none" w:sz="0" w:space="0" w:color="auto"/>
                <w:left w:val="none" w:sz="0" w:space="0" w:color="auto"/>
                <w:bottom w:val="none" w:sz="0" w:space="0" w:color="auto"/>
                <w:right w:val="none" w:sz="0" w:space="0" w:color="auto"/>
              </w:divBdr>
              <w:divsChild>
                <w:div w:id="175396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772b848-14c7-4bbb-8bbc-711b34edc68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A002BB907C21F48BF95FB0E99DE885F" ma:contentTypeVersion="6" ma:contentTypeDescription="Create a new document." ma:contentTypeScope="" ma:versionID="63d40d5802cb061f20b68937599b8196">
  <xsd:schema xmlns:xsd="http://www.w3.org/2001/XMLSchema" xmlns:xs="http://www.w3.org/2001/XMLSchema" xmlns:p="http://schemas.microsoft.com/office/2006/metadata/properties" xmlns:ns3="5772b848-14c7-4bbb-8bbc-711b34edc688" xmlns:ns4="3ea4ea5f-1114-4ebe-ad2d-8d800c670dd2" targetNamespace="http://schemas.microsoft.com/office/2006/metadata/properties" ma:root="true" ma:fieldsID="6be6b1f51f556a1f7addeb84d5b7e8b6" ns3:_="" ns4:_="">
    <xsd:import namespace="5772b848-14c7-4bbb-8bbc-711b34edc688"/>
    <xsd:import namespace="3ea4ea5f-1114-4ebe-ad2d-8d800c670dd2"/>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72b848-14c7-4bbb-8bbc-711b34edc6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a4ea5f-1114-4ebe-ad2d-8d800c670dd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D8B59E-3F00-4DA8-9CEB-7E0FE12DBB03}">
  <ds:schemaRefs>
    <ds:schemaRef ds:uri="http://schemas.microsoft.com/office/2006/metadata/properties"/>
    <ds:schemaRef ds:uri="http://schemas.microsoft.com/office/infopath/2007/PartnerControls"/>
    <ds:schemaRef ds:uri="5772b848-14c7-4bbb-8bbc-711b34edc688"/>
  </ds:schemaRefs>
</ds:datastoreItem>
</file>

<file path=customXml/itemProps2.xml><?xml version="1.0" encoding="utf-8"?>
<ds:datastoreItem xmlns:ds="http://schemas.openxmlformats.org/officeDocument/2006/customXml" ds:itemID="{24601339-5769-46FD-8CF6-7082CA8F9E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72b848-14c7-4bbb-8bbc-711b34edc688"/>
    <ds:schemaRef ds:uri="3ea4ea5f-1114-4ebe-ad2d-8d800c670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7E7B33-6FD2-4993-A767-32B6551248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2524</Words>
  <Characters>1438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naz Samadbeik</dc:creator>
  <cp:keywords/>
  <dc:description/>
  <cp:lastModifiedBy>Mahnaz Samadbeik</cp:lastModifiedBy>
  <cp:revision>12</cp:revision>
  <dcterms:created xsi:type="dcterms:W3CDTF">2023-05-08T04:49:00Z</dcterms:created>
  <dcterms:modified xsi:type="dcterms:W3CDTF">2023-10-1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3-02T05:39: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10fdf2e-3d18-40b7-b6f5-f30509ff1ab4</vt:lpwstr>
  </property>
  <property fmtid="{D5CDD505-2E9C-101B-9397-08002B2CF9AE}" pid="8" name="MSIP_Label_0f488380-630a-4f55-a077-a19445e3f360_ContentBits">
    <vt:lpwstr>0</vt:lpwstr>
  </property>
  <property fmtid="{D5CDD505-2E9C-101B-9397-08002B2CF9AE}" pid="9" name="ContentTypeId">
    <vt:lpwstr>0x0101005A002BB907C21F48BF95FB0E99DE885F</vt:lpwstr>
  </property>
</Properties>
</file>